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FEFA8D" w14:textId="35F576C7" w:rsidR="00447D28" w:rsidRPr="00C90DE3" w:rsidRDefault="00447D28">
      <w:pPr>
        <w:rPr>
          <w:rFonts w:ascii="Calibri" w:hAnsi="Calibri" w:cs="Calibri"/>
          <w:b/>
          <w:bCs/>
          <w:sz w:val="22"/>
          <w:szCs w:val="22"/>
        </w:rPr>
      </w:pPr>
      <w:r w:rsidRPr="00C90DE3">
        <w:rPr>
          <w:rFonts w:ascii="Calibri" w:hAnsi="Calibri" w:cs="Calibri"/>
          <w:b/>
          <w:bCs/>
        </w:rPr>
        <w:t xml:space="preserve">Supplementary </w:t>
      </w:r>
      <w:r w:rsidR="00F82D03" w:rsidRPr="00C90DE3">
        <w:rPr>
          <w:rFonts w:ascii="Calibri" w:hAnsi="Calibri" w:cs="Calibri"/>
          <w:b/>
          <w:bCs/>
        </w:rPr>
        <w:t>information for:</w:t>
      </w:r>
    </w:p>
    <w:p w14:paraId="720DBC2D" w14:textId="58865949" w:rsidR="00D7461F" w:rsidRPr="00C90DE3" w:rsidRDefault="00D7461F" w:rsidP="00571001">
      <w:pPr>
        <w:rPr>
          <w:rFonts w:ascii="Calibri" w:hAnsi="Calibri" w:cs="Calibri"/>
        </w:rPr>
      </w:pPr>
      <w:r w:rsidRPr="00C90DE3">
        <w:rPr>
          <w:rFonts w:ascii="Calibri" w:hAnsi="Calibri" w:cs="Calibri"/>
          <w:b/>
          <w:bCs/>
        </w:rPr>
        <w:t>The effect of an autoimmune protocol (AIP) diet in adults with rheumatoid arthritis. A single</w:t>
      </w:r>
      <w:r w:rsidR="007D1283" w:rsidRPr="00C90DE3">
        <w:rPr>
          <w:rFonts w:ascii="Calibri" w:hAnsi="Calibri" w:cs="Calibri"/>
          <w:b/>
          <w:bCs/>
        </w:rPr>
        <w:t xml:space="preserve"> arm</w:t>
      </w:r>
      <w:r w:rsidRPr="00C90DE3">
        <w:rPr>
          <w:rFonts w:ascii="Calibri" w:hAnsi="Calibri" w:cs="Calibri"/>
          <w:b/>
          <w:bCs/>
        </w:rPr>
        <w:t xml:space="preserve"> crossover pilot feasibility study</w:t>
      </w:r>
      <w:r w:rsidRPr="00C90DE3">
        <w:rPr>
          <w:rFonts w:ascii="Calibri" w:hAnsi="Calibri" w:cs="Calibri"/>
        </w:rPr>
        <w:t xml:space="preserve"> </w:t>
      </w:r>
    </w:p>
    <w:p w14:paraId="7BD77C64" w14:textId="60A40EF6" w:rsidR="00E62902" w:rsidRPr="00E62902" w:rsidRDefault="00E62902" w:rsidP="00E62902">
      <w:pPr>
        <w:spacing w:after="0" w:line="360" w:lineRule="auto"/>
        <w:rPr>
          <w:rFonts w:ascii="Calibri" w:hAnsi="Calibri" w:cs="Calibri"/>
          <w:lang w:val="en-US"/>
        </w:rPr>
      </w:pPr>
      <w:r w:rsidRPr="00E62902">
        <w:rPr>
          <w:rFonts w:ascii="Calibri" w:hAnsi="Calibri" w:cs="Calibri"/>
          <w:lang w:val="en-US"/>
        </w:rPr>
        <w:t>Julianne McNeill, Gael Mearns, Rebecca Grainger</w:t>
      </w:r>
      <w:r>
        <w:rPr>
          <w:rFonts w:ascii="Calibri" w:hAnsi="Calibri" w:cs="Calibri"/>
          <w:lang w:val="en-US"/>
        </w:rPr>
        <w:t>,</w:t>
      </w:r>
      <w:r w:rsidRPr="00E62902">
        <w:rPr>
          <w:rFonts w:ascii="Calibri" w:hAnsi="Calibri" w:cs="Calibri"/>
          <w:lang w:val="en-US"/>
        </w:rPr>
        <w:t xml:space="preserve"> </w:t>
      </w:r>
      <w:r w:rsidRPr="00E62902">
        <w:rPr>
          <w:rFonts w:ascii="Calibri" w:hAnsi="Calibri" w:cs="Calibri"/>
          <w:lang w:val="en-US"/>
        </w:rPr>
        <w:t xml:space="preserve">Caryn Zinn </w:t>
      </w:r>
    </w:p>
    <w:p w14:paraId="5DC9451E" w14:textId="77777777" w:rsidR="00C90DE3" w:rsidRPr="00C90DE3" w:rsidRDefault="00C90DE3" w:rsidP="00242855">
      <w:pPr>
        <w:spacing w:after="0" w:line="360" w:lineRule="auto"/>
        <w:rPr>
          <w:rFonts w:ascii="Calibri" w:hAnsi="Calibri" w:cs="Calibri"/>
        </w:rPr>
      </w:pPr>
    </w:p>
    <w:p w14:paraId="54D92616" w14:textId="780B1FA0" w:rsidR="00571001" w:rsidRPr="00C90DE3" w:rsidRDefault="00571001" w:rsidP="00242855">
      <w:pPr>
        <w:spacing w:after="0" w:line="360" w:lineRule="auto"/>
        <w:rPr>
          <w:rFonts w:ascii="Calibri" w:hAnsi="Calibri" w:cs="Calibri"/>
          <w:sz w:val="22"/>
          <w:szCs w:val="22"/>
        </w:rPr>
      </w:pPr>
      <w:r w:rsidRPr="00C90DE3">
        <w:rPr>
          <w:rFonts w:ascii="Calibri" w:hAnsi="Calibri" w:cs="Calibri"/>
          <w:b/>
          <w:bCs/>
          <w:sz w:val="22"/>
          <w:szCs w:val="22"/>
        </w:rPr>
        <w:t>Table S1:</w:t>
      </w:r>
      <w:r w:rsidRPr="00C90DE3">
        <w:rPr>
          <w:rFonts w:ascii="Calibri" w:hAnsi="Calibri" w:cs="Calibri"/>
          <w:sz w:val="22"/>
          <w:szCs w:val="22"/>
        </w:rPr>
        <w:t xml:space="preserve"> All dietary infractions recorded by participants on their weekly checklists</w:t>
      </w:r>
    </w:p>
    <w:p w14:paraId="131E2BDF" w14:textId="6AF8ED23" w:rsidR="007D1283" w:rsidRPr="00C90DE3" w:rsidRDefault="007D1283" w:rsidP="00242855">
      <w:pPr>
        <w:spacing w:after="0" w:line="360" w:lineRule="auto"/>
        <w:rPr>
          <w:rFonts w:ascii="Calibri" w:hAnsi="Calibri" w:cs="Calibri"/>
          <w:sz w:val="22"/>
          <w:szCs w:val="22"/>
        </w:rPr>
      </w:pPr>
      <w:r w:rsidRPr="00C90DE3">
        <w:rPr>
          <w:rFonts w:ascii="Calibri" w:hAnsi="Calibri" w:cs="Calibri"/>
          <w:b/>
          <w:bCs/>
          <w:sz w:val="22"/>
          <w:szCs w:val="22"/>
        </w:rPr>
        <w:t>Table</w:t>
      </w:r>
      <w:r w:rsidR="004D0D8E" w:rsidRPr="00C90DE3">
        <w:rPr>
          <w:rFonts w:ascii="Calibri" w:hAnsi="Calibri" w:cs="Calibri"/>
          <w:b/>
          <w:bCs/>
          <w:sz w:val="22"/>
          <w:szCs w:val="22"/>
        </w:rPr>
        <w:t xml:space="preserve"> S2</w:t>
      </w:r>
      <w:r w:rsidR="004C644D" w:rsidRPr="00C90DE3">
        <w:rPr>
          <w:rFonts w:ascii="Calibri" w:hAnsi="Calibri" w:cs="Calibri"/>
          <w:b/>
          <w:bCs/>
          <w:sz w:val="22"/>
          <w:szCs w:val="22"/>
        </w:rPr>
        <w:t>:</w:t>
      </w:r>
      <w:r w:rsidR="004C644D" w:rsidRPr="00C90DE3">
        <w:rPr>
          <w:rFonts w:ascii="Calibri" w:hAnsi="Calibri" w:cs="Calibri"/>
          <w:sz w:val="22"/>
          <w:szCs w:val="22"/>
        </w:rPr>
        <w:t xml:space="preserve"> Discretionary pain relief use</w:t>
      </w:r>
    </w:p>
    <w:p w14:paraId="0FD2B9E6" w14:textId="20DBE2AF" w:rsidR="002138F2" w:rsidRPr="00C90DE3" w:rsidRDefault="002138F2" w:rsidP="00242855">
      <w:pPr>
        <w:autoSpaceDE w:val="0"/>
        <w:autoSpaceDN w:val="0"/>
        <w:adjustRightInd w:val="0"/>
        <w:spacing w:after="0" w:line="360" w:lineRule="auto"/>
        <w:rPr>
          <w:rFonts w:ascii="Calibri" w:hAnsi="Calibri" w:cs="Calibri"/>
          <w:kern w:val="0"/>
          <w:sz w:val="22"/>
          <w:szCs w:val="22"/>
        </w:rPr>
      </w:pPr>
      <w:r w:rsidRPr="00C90DE3">
        <w:rPr>
          <w:rFonts w:ascii="Calibri" w:hAnsi="Calibri" w:cs="Calibri"/>
          <w:b/>
          <w:bCs/>
          <w:kern w:val="0"/>
          <w:sz w:val="22"/>
          <w:szCs w:val="22"/>
        </w:rPr>
        <w:t>Table S</w:t>
      </w:r>
      <w:r w:rsidR="004D0D8E" w:rsidRPr="00C90DE3">
        <w:rPr>
          <w:rFonts w:ascii="Calibri" w:hAnsi="Calibri" w:cs="Calibri"/>
          <w:b/>
          <w:bCs/>
          <w:kern w:val="0"/>
          <w:sz w:val="22"/>
          <w:szCs w:val="22"/>
        </w:rPr>
        <w:t>3</w:t>
      </w:r>
      <w:r w:rsidR="00AC3167" w:rsidRPr="00C90DE3">
        <w:rPr>
          <w:rFonts w:ascii="Calibri" w:hAnsi="Calibri" w:cs="Calibri"/>
          <w:b/>
          <w:bCs/>
          <w:kern w:val="0"/>
          <w:sz w:val="22"/>
          <w:szCs w:val="22"/>
        </w:rPr>
        <w:t>:</w:t>
      </w:r>
      <w:r w:rsidRPr="00C90DE3">
        <w:rPr>
          <w:rFonts w:ascii="Calibri" w:hAnsi="Calibri" w:cs="Calibri"/>
          <w:kern w:val="0"/>
          <w:sz w:val="22"/>
          <w:szCs w:val="22"/>
        </w:rPr>
        <w:t xml:space="preserve"> Summary of positive and negative </w:t>
      </w:r>
      <w:r w:rsidR="00585C4A" w:rsidRPr="00C90DE3">
        <w:rPr>
          <w:rFonts w:ascii="Calibri" w:hAnsi="Calibri" w:cs="Calibri"/>
          <w:kern w:val="0"/>
          <w:sz w:val="22"/>
          <w:szCs w:val="22"/>
        </w:rPr>
        <w:t xml:space="preserve">effects reported associated with </w:t>
      </w:r>
      <w:r w:rsidRPr="00C90DE3">
        <w:rPr>
          <w:rFonts w:ascii="Calibri" w:hAnsi="Calibri" w:cs="Calibri"/>
          <w:kern w:val="0"/>
          <w:sz w:val="22"/>
          <w:szCs w:val="22"/>
        </w:rPr>
        <w:t xml:space="preserve">diet </w:t>
      </w:r>
    </w:p>
    <w:p w14:paraId="5821479C" w14:textId="4877A1E2" w:rsidR="00242855" w:rsidRPr="00C90DE3" w:rsidRDefault="00242855" w:rsidP="00242855">
      <w:pPr>
        <w:spacing w:after="0" w:line="360" w:lineRule="auto"/>
        <w:rPr>
          <w:rFonts w:ascii="Calibri" w:hAnsi="Calibri" w:cs="Calibri"/>
          <w:sz w:val="22"/>
          <w:szCs w:val="22"/>
        </w:rPr>
      </w:pPr>
      <w:r w:rsidRPr="00C90DE3">
        <w:rPr>
          <w:rFonts w:ascii="Calibri" w:hAnsi="Calibri" w:cs="Calibri"/>
          <w:b/>
          <w:bCs/>
          <w:sz w:val="22"/>
          <w:szCs w:val="22"/>
        </w:rPr>
        <w:t>Figure S</w:t>
      </w:r>
      <w:r w:rsidR="0035064C" w:rsidRPr="00C90DE3">
        <w:rPr>
          <w:rFonts w:ascii="Calibri" w:hAnsi="Calibri" w:cs="Calibri"/>
          <w:b/>
          <w:bCs/>
          <w:sz w:val="22"/>
          <w:szCs w:val="22"/>
        </w:rPr>
        <w:t>1</w:t>
      </w:r>
      <w:r w:rsidR="00930202" w:rsidRPr="00C90DE3">
        <w:rPr>
          <w:rFonts w:ascii="Calibri" w:hAnsi="Calibri" w:cs="Calibri"/>
          <w:b/>
          <w:bCs/>
          <w:sz w:val="22"/>
          <w:szCs w:val="22"/>
        </w:rPr>
        <w:t>:</w:t>
      </w:r>
      <w:r w:rsidRPr="00C90DE3">
        <w:rPr>
          <w:rFonts w:ascii="Calibri" w:hAnsi="Calibri" w:cs="Calibri"/>
          <w:sz w:val="22"/>
          <w:szCs w:val="22"/>
        </w:rPr>
        <w:t xml:space="preserve"> Weekly individual fatigue scores over 12 weeks  </w:t>
      </w:r>
    </w:p>
    <w:p w14:paraId="1832A159" w14:textId="426E2417" w:rsidR="00221935" w:rsidRPr="00C90DE3" w:rsidRDefault="00221935" w:rsidP="00242855">
      <w:pPr>
        <w:spacing w:after="0" w:line="360" w:lineRule="auto"/>
        <w:rPr>
          <w:rFonts w:ascii="Calibri" w:hAnsi="Calibri" w:cs="Calibri"/>
          <w:sz w:val="22"/>
          <w:szCs w:val="22"/>
        </w:rPr>
      </w:pPr>
      <w:r w:rsidRPr="00C90DE3">
        <w:rPr>
          <w:rFonts w:ascii="Calibri" w:hAnsi="Calibri" w:cs="Calibri"/>
          <w:b/>
          <w:bCs/>
          <w:sz w:val="22"/>
          <w:szCs w:val="22"/>
        </w:rPr>
        <w:t>Figure S</w:t>
      </w:r>
      <w:r w:rsidR="0035064C" w:rsidRPr="00C90DE3">
        <w:rPr>
          <w:rFonts w:ascii="Calibri" w:hAnsi="Calibri" w:cs="Calibri"/>
          <w:b/>
          <w:bCs/>
          <w:sz w:val="22"/>
          <w:szCs w:val="22"/>
        </w:rPr>
        <w:t>2</w:t>
      </w:r>
      <w:r w:rsidRPr="00C90DE3">
        <w:rPr>
          <w:rFonts w:ascii="Calibri" w:hAnsi="Calibri" w:cs="Calibri"/>
          <w:b/>
          <w:bCs/>
          <w:sz w:val="22"/>
          <w:szCs w:val="22"/>
        </w:rPr>
        <w:t xml:space="preserve">: </w:t>
      </w:r>
      <w:r w:rsidRPr="00C90DE3">
        <w:rPr>
          <w:rFonts w:ascii="Calibri" w:hAnsi="Calibri" w:cs="Calibri"/>
          <w:sz w:val="22"/>
          <w:szCs w:val="22"/>
        </w:rPr>
        <w:t xml:space="preserve"> Individual weekly sleep scores over 12 weeks</w:t>
      </w:r>
    </w:p>
    <w:p w14:paraId="7B521D15" w14:textId="77777777" w:rsidR="00221935" w:rsidRPr="00C90DE3" w:rsidRDefault="00221935" w:rsidP="00AC3167">
      <w:pPr>
        <w:spacing w:line="360" w:lineRule="auto"/>
        <w:rPr>
          <w:rFonts w:ascii="Calibri" w:hAnsi="Calibri" w:cs="Calibri"/>
          <w:sz w:val="22"/>
          <w:szCs w:val="22"/>
        </w:rPr>
      </w:pPr>
    </w:p>
    <w:p w14:paraId="17D9CA55" w14:textId="352518B1" w:rsidR="00DC6CAF" w:rsidRPr="00C90DE3" w:rsidRDefault="004C644D" w:rsidP="00DC6CAF">
      <w:pPr>
        <w:spacing w:line="360" w:lineRule="auto"/>
        <w:rPr>
          <w:rFonts w:ascii="Calibri" w:hAnsi="Calibri" w:cs="Calibri"/>
          <w:b/>
          <w:bCs/>
          <w:sz w:val="22"/>
          <w:szCs w:val="22"/>
          <w:u w:val="single"/>
        </w:rPr>
      </w:pPr>
      <w:r w:rsidRPr="00C90DE3">
        <w:rPr>
          <w:rFonts w:ascii="Calibri" w:hAnsi="Calibri" w:cs="Calibri"/>
          <w:b/>
          <w:bCs/>
          <w:sz w:val="22"/>
          <w:szCs w:val="22"/>
          <w:u w:val="single"/>
        </w:rPr>
        <w:t xml:space="preserve">Table S1: </w:t>
      </w:r>
      <w:r w:rsidR="00DC6CAF" w:rsidRPr="00C90DE3">
        <w:rPr>
          <w:rFonts w:ascii="Calibri" w:hAnsi="Calibri" w:cs="Calibri"/>
          <w:b/>
          <w:bCs/>
          <w:sz w:val="22"/>
          <w:szCs w:val="22"/>
          <w:u w:val="single"/>
        </w:rPr>
        <w:t>Dietary adherence</w:t>
      </w:r>
    </w:p>
    <w:p w14:paraId="1933E1F1" w14:textId="27D8369F" w:rsidR="00DC6CAF" w:rsidRPr="00C90DE3" w:rsidRDefault="00DC6CAF" w:rsidP="00DC6CAF">
      <w:pPr>
        <w:spacing w:line="360" w:lineRule="auto"/>
        <w:rPr>
          <w:rFonts w:ascii="Calibri" w:hAnsi="Calibri" w:cs="Calibri"/>
          <w:sz w:val="22"/>
          <w:szCs w:val="22"/>
        </w:rPr>
      </w:pPr>
      <w:r w:rsidRPr="00C90DE3">
        <w:rPr>
          <w:rFonts w:ascii="Calibri" w:hAnsi="Calibri" w:cs="Calibri"/>
          <w:sz w:val="22"/>
          <w:szCs w:val="22"/>
        </w:rPr>
        <w:t>Reported dietary infractions were minimal</w:t>
      </w:r>
      <w:r w:rsidR="002138F2" w:rsidRPr="00C90DE3">
        <w:rPr>
          <w:rFonts w:ascii="Calibri" w:hAnsi="Calibri" w:cs="Calibri"/>
          <w:sz w:val="22"/>
          <w:szCs w:val="22"/>
        </w:rPr>
        <w:t xml:space="preserve"> (</w:t>
      </w:r>
      <w:r w:rsidRPr="00C90DE3">
        <w:rPr>
          <w:rFonts w:ascii="Calibri" w:hAnsi="Calibri" w:cs="Calibri"/>
          <w:sz w:val="22"/>
          <w:szCs w:val="22"/>
        </w:rPr>
        <w:t xml:space="preserve">Table </w:t>
      </w:r>
      <w:r w:rsidR="002138F2" w:rsidRPr="00C90DE3">
        <w:rPr>
          <w:rFonts w:ascii="Calibri" w:hAnsi="Calibri" w:cs="Calibri"/>
          <w:sz w:val="22"/>
          <w:szCs w:val="22"/>
        </w:rPr>
        <w:t>S1</w:t>
      </w:r>
      <w:r w:rsidRPr="00C90DE3">
        <w:rPr>
          <w:rFonts w:ascii="Calibri" w:hAnsi="Calibri" w:cs="Calibri"/>
          <w:sz w:val="22"/>
          <w:szCs w:val="22"/>
        </w:rPr>
        <w:t xml:space="preserve">), typically consisting of minor ingredients in otherwise compliant foods or occasional deviations in one or two meals per week.  </w:t>
      </w:r>
    </w:p>
    <w:p w14:paraId="766FA3D4" w14:textId="187DCA62" w:rsidR="00DC6CAF" w:rsidRPr="00C90DE3" w:rsidRDefault="00DC6CAF" w:rsidP="00DC6CAF">
      <w:pPr>
        <w:rPr>
          <w:rFonts w:ascii="Calibri" w:hAnsi="Calibri" w:cs="Calibri"/>
          <w:sz w:val="22"/>
          <w:szCs w:val="22"/>
        </w:rPr>
      </w:pPr>
      <w:r w:rsidRPr="00C90DE3">
        <w:rPr>
          <w:rFonts w:ascii="Calibri" w:hAnsi="Calibri" w:cs="Calibri"/>
          <w:b/>
          <w:bCs/>
          <w:sz w:val="22"/>
          <w:szCs w:val="22"/>
        </w:rPr>
        <w:t xml:space="preserve">Table </w:t>
      </w:r>
      <w:r w:rsidR="00571001" w:rsidRPr="00C90DE3">
        <w:rPr>
          <w:rFonts w:ascii="Calibri" w:hAnsi="Calibri" w:cs="Calibri"/>
          <w:b/>
          <w:bCs/>
          <w:sz w:val="22"/>
          <w:szCs w:val="22"/>
        </w:rPr>
        <w:t>S</w:t>
      </w:r>
      <w:r w:rsidR="00363DA4" w:rsidRPr="00C90DE3">
        <w:rPr>
          <w:rFonts w:ascii="Calibri" w:hAnsi="Calibri" w:cs="Calibri"/>
          <w:b/>
          <w:bCs/>
          <w:sz w:val="22"/>
          <w:szCs w:val="22"/>
        </w:rPr>
        <w:t>1</w:t>
      </w:r>
      <w:r w:rsidRPr="00C90DE3">
        <w:rPr>
          <w:rFonts w:ascii="Calibri" w:hAnsi="Calibri" w:cs="Calibri"/>
          <w:sz w:val="22"/>
          <w:szCs w:val="22"/>
        </w:rPr>
        <w:t xml:space="preserve"> All dietary infractions recorded by participants on their weekly checklists.</w:t>
      </w:r>
    </w:p>
    <w:tbl>
      <w:tblPr>
        <w:tblStyle w:val="PlainTable2"/>
        <w:tblW w:w="9810" w:type="dxa"/>
        <w:tblLook w:val="04A0" w:firstRow="1" w:lastRow="0" w:firstColumn="1" w:lastColumn="0" w:noHBand="0" w:noVBand="1"/>
      </w:tblPr>
      <w:tblGrid>
        <w:gridCol w:w="945"/>
        <w:gridCol w:w="1206"/>
        <w:gridCol w:w="1030"/>
        <w:gridCol w:w="1116"/>
        <w:gridCol w:w="1116"/>
        <w:gridCol w:w="1202"/>
        <w:gridCol w:w="1202"/>
        <w:gridCol w:w="1030"/>
        <w:gridCol w:w="1098"/>
      </w:tblGrid>
      <w:tr w:rsidR="00E9792E" w:rsidRPr="00C90DE3" w14:paraId="197E8647" w14:textId="77777777" w:rsidTr="009044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hideMark/>
          </w:tcPr>
          <w:p w14:paraId="33ECEE95" w14:textId="3CF88676" w:rsidR="00DC6CAF" w:rsidRPr="00C90DE3" w:rsidRDefault="00E9792E" w:rsidP="005D040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Participant</w:t>
            </w:r>
          </w:p>
        </w:tc>
        <w:tc>
          <w:tcPr>
            <w:tcW w:w="1206" w:type="dxa"/>
            <w:noWrap/>
            <w:hideMark/>
          </w:tcPr>
          <w:p w14:paraId="238999A1" w14:textId="77777777" w:rsidR="00DC6CAF" w:rsidRPr="00C90DE3" w:rsidRDefault="00DC6CAF" w:rsidP="005D04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AIP week 1</w:t>
            </w:r>
          </w:p>
        </w:tc>
        <w:tc>
          <w:tcPr>
            <w:tcW w:w="1030" w:type="dxa"/>
            <w:noWrap/>
            <w:hideMark/>
          </w:tcPr>
          <w:p w14:paraId="70D7849C" w14:textId="77777777" w:rsidR="00DC6CAF" w:rsidRPr="00C90DE3" w:rsidRDefault="00DC6CAF" w:rsidP="005D04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AIP wk  2</w:t>
            </w:r>
          </w:p>
        </w:tc>
        <w:tc>
          <w:tcPr>
            <w:tcW w:w="1116" w:type="dxa"/>
            <w:noWrap/>
            <w:hideMark/>
          </w:tcPr>
          <w:p w14:paraId="17074DAF" w14:textId="77777777" w:rsidR="00DC6CAF" w:rsidRPr="00C90DE3" w:rsidRDefault="00DC6CAF" w:rsidP="005D04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AIP wk 3</w:t>
            </w:r>
          </w:p>
        </w:tc>
        <w:tc>
          <w:tcPr>
            <w:tcW w:w="1116" w:type="dxa"/>
            <w:noWrap/>
            <w:hideMark/>
          </w:tcPr>
          <w:p w14:paraId="0E3BF38A" w14:textId="77777777" w:rsidR="00DC6CAF" w:rsidRPr="00C90DE3" w:rsidRDefault="00DC6CAF" w:rsidP="005D04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AIP wk 4</w:t>
            </w:r>
          </w:p>
        </w:tc>
        <w:tc>
          <w:tcPr>
            <w:tcW w:w="1202" w:type="dxa"/>
            <w:noWrap/>
            <w:hideMark/>
          </w:tcPr>
          <w:p w14:paraId="2CFABB1E" w14:textId="77777777" w:rsidR="00DC6CAF" w:rsidRPr="00C90DE3" w:rsidRDefault="00DC6CAF" w:rsidP="005D04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AIP wk 5</w:t>
            </w:r>
          </w:p>
        </w:tc>
        <w:tc>
          <w:tcPr>
            <w:tcW w:w="1202" w:type="dxa"/>
            <w:noWrap/>
            <w:hideMark/>
          </w:tcPr>
          <w:p w14:paraId="29E93A67" w14:textId="77777777" w:rsidR="00DC6CAF" w:rsidRPr="00C90DE3" w:rsidRDefault="00DC6CAF" w:rsidP="005D04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AIP wk 6</w:t>
            </w:r>
          </w:p>
        </w:tc>
        <w:tc>
          <w:tcPr>
            <w:tcW w:w="1030" w:type="dxa"/>
            <w:noWrap/>
            <w:hideMark/>
          </w:tcPr>
          <w:p w14:paraId="73724659" w14:textId="77777777" w:rsidR="00DC6CAF" w:rsidRPr="00C90DE3" w:rsidRDefault="00DC6CAF" w:rsidP="005D04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AIP wk 7</w:t>
            </w:r>
          </w:p>
        </w:tc>
        <w:tc>
          <w:tcPr>
            <w:tcW w:w="1098" w:type="dxa"/>
            <w:noWrap/>
            <w:hideMark/>
          </w:tcPr>
          <w:p w14:paraId="0201C8BC" w14:textId="77777777" w:rsidR="00DC6CAF" w:rsidRPr="00C90DE3" w:rsidRDefault="00DC6CAF" w:rsidP="005D04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AIP wk 8</w:t>
            </w:r>
          </w:p>
        </w:tc>
      </w:tr>
      <w:tr w:rsidR="00E9792E" w:rsidRPr="00C90DE3" w14:paraId="41FF643A" w14:textId="77777777" w:rsidTr="00904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hideMark/>
          </w:tcPr>
          <w:p w14:paraId="25F20B31" w14:textId="77777777" w:rsidR="00DC6CAF" w:rsidRPr="00C90DE3" w:rsidRDefault="00DC6CAF" w:rsidP="005D0405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 1</w:t>
            </w:r>
          </w:p>
        </w:tc>
        <w:tc>
          <w:tcPr>
            <w:tcW w:w="1206" w:type="dxa"/>
            <w:noWrap/>
            <w:hideMark/>
          </w:tcPr>
          <w:p w14:paraId="51A42686" w14:textId="77777777" w:rsidR="00DC6CAF" w:rsidRPr="00C90DE3" w:rsidRDefault="00DC6CAF" w:rsidP="005D0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yeast extract x2, xylitol x 1, colour x 1</w:t>
            </w:r>
          </w:p>
        </w:tc>
        <w:tc>
          <w:tcPr>
            <w:tcW w:w="1030" w:type="dxa"/>
            <w:noWrap/>
            <w:hideMark/>
          </w:tcPr>
          <w:p w14:paraId="2166C6B6" w14:textId="77777777" w:rsidR="00DC6CAF" w:rsidRPr="00C90DE3" w:rsidRDefault="00DC6CAF" w:rsidP="005D0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7EE1FA65" w14:textId="77777777" w:rsidR="00DC6CAF" w:rsidRPr="00C90DE3" w:rsidRDefault="00DC6CAF" w:rsidP="005D0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E220 x 2</w:t>
            </w:r>
          </w:p>
        </w:tc>
        <w:tc>
          <w:tcPr>
            <w:tcW w:w="1116" w:type="dxa"/>
            <w:noWrap/>
            <w:hideMark/>
          </w:tcPr>
          <w:p w14:paraId="3E50036E" w14:textId="77777777" w:rsidR="00DC6CAF" w:rsidRPr="00C90DE3" w:rsidRDefault="00DC6CAF" w:rsidP="005D0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E220x1, 466, 415, 436 x1</w:t>
            </w:r>
          </w:p>
        </w:tc>
        <w:tc>
          <w:tcPr>
            <w:tcW w:w="1202" w:type="dxa"/>
            <w:noWrap/>
            <w:hideMark/>
          </w:tcPr>
          <w:p w14:paraId="1EA06DDA" w14:textId="77777777" w:rsidR="00DC6CAF" w:rsidRPr="00C90DE3" w:rsidRDefault="00DC6CAF" w:rsidP="005D0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0</w:t>
            </w:r>
          </w:p>
        </w:tc>
        <w:tc>
          <w:tcPr>
            <w:tcW w:w="1202" w:type="dxa"/>
            <w:noWrap/>
            <w:hideMark/>
          </w:tcPr>
          <w:p w14:paraId="0BA30456" w14:textId="77777777" w:rsidR="00DC6CAF" w:rsidRPr="00C90DE3" w:rsidRDefault="00DC6CAF" w:rsidP="005D0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cayenne pepper x1</w:t>
            </w:r>
          </w:p>
        </w:tc>
        <w:tc>
          <w:tcPr>
            <w:tcW w:w="1030" w:type="dxa"/>
            <w:noWrap/>
            <w:hideMark/>
          </w:tcPr>
          <w:p w14:paraId="07EA1D4E" w14:textId="77777777" w:rsidR="00DC6CAF" w:rsidRPr="00C90DE3" w:rsidRDefault="00DC6CAF" w:rsidP="005D0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cornstarch x 2</w:t>
            </w:r>
          </w:p>
        </w:tc>
        <w:tc>
          <w:tcPr>
            <w:tcW w:w="1098" w:type="dxa"/>
            <w:noWrap/>
            <w:hideMark/>
          </w:tcPr>
          <w:p w14:paraId="3B72E672" w14:textId="77777777" w:rsidR="00DC6CAF" w:rsidRPr="00C90DE3" w:rsidRDefault="00DC6CAF" w:rsidP="005D0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0</w:t>
            </w:r>
          </w:p>
        </w:tc>
      </w:tr>
      <w:tr w:rsidR="00E9792E" w:rsidRPr="00C90DE3" w14:paraId="6FB3B6BB" w14:textId="77777777" w:rsidTr="009044A5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hideMark/>
          </w:tcPr>
          <w:p w14:paraId="7DB4E37A" w14:textId="77777777" w:rsidR="00DC6CAF" w:rsidRPr="00C90DE3" w:rsidRDefault="00DC6CAF" w:rsidP="005D0405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 2</w:t>
            </w:r>
          </w:p>
        </w:tc>
        <w:tc>
          <w:tcPr>
            <w:tcW w:w="1206" w:type="dxa"/>
            <w:noWrap/>
            <w:hideMark/>
          </w:tcPr>
          <w:p w14:paraId="1F87BA6E" w14:textId="77777777" w:rsidR="00DC6CAF" w:rsidRPr="00C90DE3" w:rsidRDefault="00DC6CAF" w:rsidP="005D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0</w:t>
            </w:r>
          </w:p>
        </w:tc>
        <w:tc>
          <w:tcPr>
            <w:tcW w:w="1030" w:type="dxa"/>
            <w:noWrap/>
            <w:hideMark/>
          </w:tcPr>
          <w:p w14:paraId="3507D239" w14:textId="77777777" w:rsidR="00DC6CAF" w:rsidRPr="00C90DE3" w:rsidRDefault="00DC6CAF" w:rsidP="005D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08189A65" w14:textId="77777777" w:rsidR="00DC6CAF" w:rsidRPr="00C90DE3" w:rsidRDefault="00DC6CAF" w:rsidP="005D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32E7C552" w14:textId="77777777" w:rsidR="00DC6CAF" w:rsidRPr="00C90DE3" w:rsidRDefault="00DC6CAF" w:rsidP="005D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0</w:t>
            </w:r>
          </w:p>
        </w:tc>
        <w:tc>
          <w:tcPr>
            <w:tcW w:w="1202" w:type="dxa"/>
            <w:noWrap/>
            <w:hideMark/>
          </w:tcPr>
          <w:p w14:paraId="0089B036" w14:textId="77777777" w:rsidR="00DC6CAF" w:rsidRPr="00C90DE3" w:rsidRDefault="00DC6CAF" w:rsidP="005D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0</w:t>
            </w:r>
          </w:p>
        </w:tc>
        <w:tc>
          <w:tcPr>
            <w:tcW w:w="1202" w:type="dxa"/>
            <w:noWrap/>
            <w:hideMark/>
          </w:tcPr>
          <w:p w14:paraId="3D39BDCA" w14:textId="77777777" w:rsidR="00DC6CAF" w:rsidRPr="00C90DE3" w:rsidRDefault="00DC6CAF" w:rsidP="005D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0</w:t>
            </w:r>
          </w:p>
        </w:tc>
        <w:tc>
          <w:tcPr>
            <w:tcW w:w="1030" w:type="dxa"/>
            <w:noWrap/>
            <w:hideMark/>
          </w:tcPr>
          <w:p w14:paraId="6B32D4BC" w14:textId="77777777" w:rsidR="00DC6CAF" w:rsidRPr="00C90DE3" w:rsidRDefault="00DC6CAF" w:rsidP="005D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potato accidental</w:t>
            </w:r>
          </w:p>
        </w:tc>
        <w:tc>
          <w:tcPr>
            <w:tcW w:w="1098" w:type="dxa"/>
            <w:noWrap/>
            <w:hideMark/>
          </w:tcPr>
          <w:p w14:paraId="18181A40" w14:textId="77777777" w:rsidR="00DC6CAF" w:rsidRPr="00C90DE3" w:rsidRDefault="00DC6CAF" w:rsidP="005D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0</w:t>
            </w:r>
          </w:p>
        </w:tc>
      </w:tr>
      <w:tr w:rsidR="00E9792E" w:rsidRPr="00C90DE3" w14:paraId="1B2B1004" w14:textId="77777777" w:rsidTr="00904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hideMark/>
          </w:tcPr>
          <w:p w14:paraId="5C760796" w14:textId="77777777" w:rsidR="00DC6CAF" w:rsidRPr="00C90DE3" w:rsidRDefault="00DC6CAF" w:rsidP="005D0405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 3</w:t>
            </w:r>
          </w:p>
        </w:tc>
        <w:tc>
          <w:tcPr>
            <w:tcW w:w="1206" w:type="dxa"/>
            <w:noWrap/>
            <w:hideMark/>
          </w:tcPr>
          <w:p w14:paraId="370DF5D0" w14:textId="77777777" w:rsidR="00DC6CAF" w:rsidRPr="00C90DE3" w:rsidRDefault="00DC6CAF" w:rsidP="005D0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0</w:t>
            </w:r>
          </w:p>
        </w:tc>
        <w:tc>
          <w:tcPr>
            <w:tcW w:w="1030" w:type="dxa"/>
            <w:noWrap/>
            <w:hideMark/>
          </w:tcPr>
          <w:p w14:paraId="2D9BEAC1" w14:textId="77777777" w:rsidR="00DC6CAF" w:rsidRPr="00C90DE3" w:rsidRDefault="00DC6CAF" w:rsidP="005D0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5189BECF" w14:textId="77777777" w:rsidR="00DC6CAF" w:rsidRPr="00C90DE3" w:rsidRDefault="00DC6CAF" w:rsidP="005D0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2C69FD17" w14:textId="77777777" w:rsidR="00DC6CAF" w:rsidRPr="00C90DE3" w:rsidRDefault="00DC6CAF" w:rsidP="005D0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green peas</w:t>
            </w:r>
          </w:p>
        </w:tc>
        <w:tc>
          <w:tcPr>
            <w:tcW w:w="1202" w:type="dxa"/>
            <w:noWrap/>
            <w:hideMark/>
          </w:tcPr>
          <w:p w14:paraId="791F38CA" w14:textId="77777777" w:rsidR="00DC6CAF" w:rsidRPr="00C90DE3" w:rsidRDefault="00DC6CAF" w:rsidP="005D0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0</w:t>
            </w:r>
          </w:p>
        </w:tc>
        <w:tc>
          <w:tcPr>
            <w:tcW w:w="1202" w:type="dxa"/>
            <w:noWrap/>
            <w:hideMark/>
          </w:tcPr>
          <w:p w14:paraId="3DD28AA1" w14:textId="77777777" w:rsidR="00DC6CAF" w:rsidRPr="00C90DE3" w:rsidRDefault="00DC6CAF" w:rsidP="005D0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0</w:t>
            </w:r>
          </w:p>
        </w:tc>
        <w:tc>
          <w:tcPr>
            <w:tcW w:w="1030" w:type="dxa"/>
            <w:noWrap/>
            <w:hideMark/>
          </w:tcPr>
          <w:p w14:paraId="511D1608" w14:textId="77777777" w:rsidR="00DC6CAF" w:rsidRPr="00C90DE3" w:rsidRDefault="00DC6CAF" w:rsidP="005D0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 0</w:t>
            </w:r>
          </w:p>
        </w:tc>
        <w:tc>
          <w:tcPr>
            <w:tcW w:w="1098" w:type="dxa"/>
            <w:noWrap/>
            <w:hideMark/>
          </w:tcPr>
          <w:p w14:paraId="63E31F0D" w14:textId="77777777" w:rsidR="00DC6CAF" w:rsidRPr="00C90DE3" w:rsidRDefault="00DC6CAF" w:rsidP="005D0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 0</w:t>
            </w:r>
          </w:p>
        </w:tc>
      </w:tr>
      <w:tr w:rsidR="00E9792E" w:rsidRPr="00C90DE3" w14:paraId="733C4372" w14:textId="77777777" w:rsidTr="009044A5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hideMark/>
          </w:tcPr>
          <w:p w14:paraId="5E121835" w14:textId="77777777" w:rsidR="00DC6CAF" w:rsidRPr="00C90DE3" w:rsidRDefault="00DC6CAF" w:rsidP="005D040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 4</w:t>
            </w:r>
          </w:p>
        </w:tc>
        <w:tc>
          <w:tcPr>
            <w:tcW w:w="1206" w:type="dxa"/>
            <w:noWrap/>
            <w:hideMark/>
          </w:tcPr>
          <w:p w14:paraId="77379047" w14:textId="77777777" w:rsidR="00DC6CAF" w:rsidRPr="00C90DE3" w:rsidRDefault="00DC6CAF" w:rsidP="005D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choc fish x1, choc twirl x1</w:t>
            </w:r>
          </w:p>
        </w:tc>
        <w:tc>
          <w:tcPr>
            <w:tcW w:w="1030" w:type="dxa"/>
            <w:noWrap/>
            <w:hideMark/>
          </w:tcPr>
          <w:p w14:paraId="29A6EAA2" w14:textId="77777777" w:rsidR="00DC6CAF" w:rsidRPr="00C90DE3" w:rsidRDefault="00DC6CAF" w:rsidP="005D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agave syrup 5ml, 2 x fries</w:t>
            </w:r>
          </w:p>
        </w:tc>
        <w:tc>
          <w:tcPr>
            <w:tcW w:w="1116" w:type="dxa"/>
            <w:noWrap/>
            <w:hideMark/>
          </w:tcPr>
          <w:p w14:paraId="0383FFA1" w14:textId="77777777" w:rsidR="00DC6CAF" w:rsidRPr="00C90DE3" w:rsidRDefault="00DC6CAF" w:rsidP="005D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M&amp;Mx5, 1/2 choc biscuit</w:t>
            </w:r>
          </w:p>
        </w:tc>
        <w:tc>
          <w:tcPr>
            <w:tcW w:w="1116" w:type="dxa"/>
            <w:noWrap/>
            <w:hideMark/>
          </w:tcPr>
          <w:p w14:paraId="79F26E7E" w14:textId="77777777" w:rsidR="00DC6CAF" w:rsidRPr="00C90DE3" w:rsidRDefault="00DC6CAF" w:rsidP="005D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 0</w:t>
            </w:r>
          </w:p>
        </w:tc>
        <w:tc>
          <w:tcPr>
            <w:tcW w:w="1202" w:type="dxa"/>
            <w:noWrap/>
            <w:hideMark/>
          </w:tcPr>
          <w:p w14:paraId="6485E204" w14:textId="77777777" w:rsidR="00DC6CAF" w:rsidRPr="00C90DE3" w:rsidRDefault="00DC6CAF" w:rsidP="005D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sip red wine, 2 square chocolate, cayenne pepper, 1/2 choc biscuit</w:t>
            </w:r>
          </w:p>
        </w:tc>
        <w:tc>
          <w:tcPr>
            <w:tcW w:w="1202" w:type="dxa"/>
            <w:noWrap/>
            <w:hideMark/>
          </w:tcPr>
          <w:p w14:paraId="7F3C923C" w14:textId="77777777" w:rsidR="00DC6CAF" w:rsidRPr="00C90DE3" w:rsidRDefault="00DC6CAF" w:rsidP="005D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small piece garlic bread, 2 fries, 4 squares chocolate</w:t>
            </w:r>
          </w:p>
        </w:tc>
        <w:tc>
          <w:tcPr>
            <w:tcW w:w="1030" w:type="dxa"/>
            <w:noWrap/>
            <w:hideMark/>
          </w:tcPr>
          <w:p w14:paraId="51C2FF62" w14:textId="77777777" w:rsidR="00DC6CAF" w:rsidRPr="00C90DE3" w:rsidRDefault="00DC6CAF" w:rsidP="005D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GF pizza, fries</w:t>
            </w:r>
          </w:p>
        </w:tc>
        <w:tc>
          <w:tcPr>
            <w:tcW w:w="1098" w:type="dxa"/>
            <w:noWrap/>
            <w:hideMark/>
          </w:tcPr>
          <w:p w14:paraId="40CC288B" w14:textId="77777777" w:rsidR="00DC6CAF" w:rsidRPr="00C90DE3" w:rsidRDefault="00DC6CAF" w:rsidP="005D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hamburger + cheese</w:t>
            </w:r>
          </w:p>
        </w:tc>
      </w:tr>
      <w:tr w:rsidR="00E9792E" w:rsidRPr="00C90DE3" w14:paraId="6972D3DA" w14:textId="77777777" w:rsidTr="00904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hideMark/>
          </w:tcPr>
          <w:p w14:paraId="69F45C48" w14:textId="77777777" w:rsidR="00DC6CAF" w:rsidRPr="00C90DE3" w:rsidRDefault="00DC6CAF" w:rsidP="005D0405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 5</w:t>
            </w:r>
          </w:p>
        </w:tc>
        <w:tc>
          <w:tcPr>
            <w:tcW w:w="1206" w:type="dxa"/>
            <w:noWrap/>
            <w:hideMark/>
          </w:tcPr>
          <w:p w14:paraId="5E851756" w14:textId="77777777" w:rsidR="00DC6CAF" w:rsidRPr="00C90DE3" w:rsidRDefault="00DC6CAF" w:rsidP="005D0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 0</w:t>
            </w:r>
          </w:p>
        </w:tc>
        <w:tc>
          <w:tcPr>
            <w:tcW w:w="1030" w:type="dxa"/>
            <w:noWrap/>
            <w:hideMark/>
          </w:tcPr>
          <w:p w14:paraId="32DD2EA3" w14:textId="77777777" w:rsidR="00DC6CAF" w:rsidRPr="00C90DE3" w:rsidRDefault="00DC6CAF" w:rsidP="005D0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 0</w:t>
            </w:r>
          </w:p>
        </w:tc>
        <w:tc>
          <w:tcPr>
            <w:tcW w:w="1116" w:type="dxa"/>
            <w:noWrap/>
            <w:hideMark/>
          </w:tcPr>
          <w:p w14:paraId="6A52E85F" w14:textId="77777777" w:rsidR="00DC6CAF" w:rsidRPr="00C90DE3" w:rsidRDefault="00DC6CAF" w:rsidP="005D0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 0</w:t>
            </w:r>
          </w:p>
        </w:tc>
        <w:tc>
          <w:tcPr>
            <w:tcW w:w="1116" w:type="dxa"/>
            <w:noWrap/>
            <w:hideMark/>
          </w:tcPr>
          <w:p w14:paraId="09A97775" w14:textId="77777777" w:rsidR="00DC6CAF" w:rsidRPr="00C90DE3" w:rsidRDefault="00DC6CAF" w:rsidP="005D0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 0</w:t>
            </w:r>
          </w:p>
        </w:tc>
        <w:tc>
          <w:tcPr>
            <w:tcW w:w="1202" w:type="dxa"/>
            <w:noWrap/>
            <w:hideMark/>
          </w:tcPr>
          <w:p w14:paraId="4558690B" w14:textId="77777777" w:rsidR="00DC6CAF" w:rsidRPr="00C90DE3" w:rsidRDefault="00DC6CAF" w:rsidP="005D0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 0</w:t>
            </w:r>
          </w:p>
        </w:tc>
        <w:tc>
          <w:tcPr>
            <w:tcW w:w="1202" w:type="dxa"/>
            <w:noWrap/>
            <w:hideMark/>
          </w:tcPr>
          <w:p w14:paraId="6BC2A4E8" w14:textId="77777777" w:rsidR="00DC6CAF" w:rsidRPr="00C90DE3" w:rsidRDefault="00DC6CAF" w:rsidP="005D0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 0</w:t>
            </w:r>
          </w:p>
        </w:tc>
        <w:tc>
          <w:tcPr>
            <w:tcW w:w="1030" w:type="dxa"/>
            <w:noWrap/>
            <w:hideMark/>
          </w:tcPr>
          <w:p w14:paraId="253D5749" w14:textId="77777777" w:rsidR="00DC6CAF" w:rsidRPr="00C90DE3" w:rsidRDefault="00DC6CAF" w:rsidP="005D0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 0</w:t>
            </w:r>
          </w:p>
        </w:tc>
        <w:tc>
          <w:tcPr>
            <w:tcW w:w="1098" w:type="dxa"/>
            <w:noWrap/>
            <w:hideMark/>
          </w:tcPr>
          <w:p w14:paraId="3D4A60DD" w14:textId="77777777" w:rsidR="00DC6CAF" w:rsidRPr="00C90DE3" w:rsidRDefault="00DC6CAF" w:rsidP="005D0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 0</w:t>
            </w:r>
          </w:p>
        </w:tc>
      </w:tr>
      <w:tr w:rsidR="00E9792E" w:rsidRPr="00C90DE3" w14:paraId="6E8714E4" w14:textId="77777777" w:rsidTr="009044A5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hideMark/>
          </w:tcPr>
          <w:p w14:paraId="75363CAA" w14:textId="77777777" w:rsidR="00DC6CAF" w:rsidRPr="00C90DE3" w:rsidRDefault="00DC6CAF" w:rsidP="005D0405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 6</w:t>
            </w:r>
          </w:p>
        </w:tc>
        <w:tc>
          <w:tcPr>
            <w:tcW w:w="1206" w:type="dxa"/>
            <w:noWrap/>
            <w:hideMark/>
          </w:tcPr>
          <w:p w14:paraId="3CC24A3B" w14:textId="77777777" w:rsidR="00DC6CAF" w:rsidRPr="00C90DE3" w:rsidRDefault="00DC6CAF" w:rsidP="005D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guar gum x1, erythritol x2 E202x1 (additives in foods)</w:t>
            </w:r>
          </w:p>
        </w:tc>
        <w:tc>
          <w:tcPr>
            <w:tcW w:w="1030" w:type="dxa"/>
            <w:noWrap/>
            <w:hideMark/>
          </w:tcPr>
          <w:p w14:paraId="04A698AC" w14:textId="77777777" w:rsidR="00DC6CAF" w:rsidRPr="00C90DE3" w:rsidRDefault="00DC6CAF" w:rsidP="005D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Erythritol x 3, E202x1</w:t>
            </w:r>
          </w:p>
        </w:tc>
        <w:tc>
          <w:tcPr>
            <w:tcW w:w="1116" w:type="dxa"/>
            <w:noWrap/>
            <w:hideMark/>
          </w:tcPr>
          <w:p w14:paraId="063BACCB" w14:textId="77777777" w:rsidR="00DC6CAF" w:rsidRPr="00C90DE3" w:rsidRDefault="00DC6CAF" w:rsidP="005D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raw macaroon with cocoa butter x1, e202 x1</w:t>
            </w:r>
          </w:p>
        </w:tc>
        <w:tc>
          <w:tcPr>
            <w:tcW w:w="1116" w:type="dxa"/>
            <w:noWrap/>
            <w:hideMark/>
          </w:tcPr>
          <w:p w14:paraId="3A60A4F7" w14:textId="77777777" w:rsidR="00DC6CAF" w:rsidRPr="00C90DE3" w:rsidRDefault="00DC6CAF" w:rsidP="005D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e202x1</w:t>
            </w:r>
          </w:p>
        </w:tc>
        <w:tc>
          <w:tcPr>
            <w:tcW w:w="1202" w:type="dxa"/>
            <w:noWrap/>
            <w:hideMark/>
          </w:tcPr>
          <w:p w14:paraId="28A55A91" w14:textId="77777777" w:rsidR="00DC6CAF" w:rsidRPr="00C90DE3" w:rsidRDefault="00DC6CAF" w:rsidP="005D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 0</w:t>
            </w:r>
          </w:p>
        </w:tc>
        <w:tc>
          <w:tcPr>
            <w:tcW w:w="1202" w:type="dxa"/>
            <w:noWrap/>
            <w:hideMark/>
          </w:tcPr>
          <w:p w14:paraId="6A904769" w14:textId="77777777" w:rsidR="00DC6CAF" w:rsidRPr="00C90DE3" w:rsidRDefault="00DC6CAF" w:rsidP="005D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 0</w:t>
            </w:r>
          </w:p>
        </w:tc>
        <w:tc>
          <w:tcPr>
            <w:tcW w:w="1030" w:type="dxa"/>
            <w:noWrap/>
            <w:hideMark/>
          </w:tcPr>
          <w:p w14:paraId="3C108613" w14:textId="77777777" w:rsidR="00DC6CAF" w:rsidRPr="00C90DE3" w:rsidRDefault="00DC6CAF" w:rsidP="005D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 xml:space="preserve">e202x1, </w:t>
            </w:r>
          </w:p>
          <w:p w14:paraId="60F45533" w14:textId="77777777" w:rsidR="00DC6CAF" w:rsidRPr="00C90DE3" w:rsidRDefault="00DC6CAF" w:rsidP="005D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wheat coating x1, sunflower oil x1</w:t>
            </w:r>
          </w:p>
        </w:tc>
        <w:tc>
          <w:tcPr>
            <w:tcW w:w="1098" w:type="dxa"/>
            <w:noWrap/>
            <w:hideMark/>
          </w:tcPr>
          <w:p w14:paraId="18757E9D" w14:textId="77777777" w:rsidR="00DC6CAF" w:rsidRPr="00C90DE3" w:rsidRDefault="00DC6CAF" w:rsidP="005D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e202x1</w:t>
            </w:r>
          </w:p>
        </w:tc>
      </w:tr>
      <w:tr w:rsidR="00E9792E" w:rsidRPr="00C90DE3" w14:paraId="218F36D6" w14:textId="77777777" w:rsidTr="00904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hideMark/>
          </w:tcPr>
          <w:p w14:paraId="4F395016" w14:textId="77777777" w:rsidR="00DC6CAF" w:rsidRPr="00C90DE3" w:rsidRDefault="00DC6CAF" w:rsidP="005D0405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 7</w:t>
            </w:r>
          </w:p>
        </w:tc>
        <w:tc>
          <w:tcPr>
            <w:tcW w:w="1206" w:type="dxa"/>
            <w:noWrap/>
            <w:hideMark/>
          </w:tcPr>
          <w:p w14:paraId="64C22D23" w14:textId="77777777" w:rsidR="00DC6CAF" w:rsidRPr="00C90DE3" w:rsidRDefault="00DC6CAF" w:rsidP="005D0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0</w:t>
            </w:r>
          </w:p>
        </w:tc>
        <w:tc>
          <w:tcPr>
            <w:tcW w:w="1030" w:type="dxa"/>
            <w:noWrap/>
            <w:hideMark/>
          </w:tcPr>
          <w:p w14:paraId="084A8D0E" w14:textId="77777777" w:rsidR="00DC6CAF" w:rsidRPr="00C90DE3" w:rsidRDefault="00DC6CAF" w:rsidP="005D0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2F1216CC" w14:textId="77777777" w:rsidR="00DC6CAF" w:rsidRPr="00C90DE3" w:rsidRDefault="00DC6CAF" w:rsidP="005D0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6401593D" w14:textId="77777777" w:rsidR="00DC6CAF" w:rsidRPr="00C90DE3" w:rsidRDefault="00DC6CAF" w:rsidP="005D0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0</w:t>
            </w:r>
          </w:p>
        </w:tc>
        <w:tc>
          <w:tcPr>
            <w:tcW w:w="1202" w:type="dxa"/>
            <w:noWrap/>
            <w:hideMark/>
          </w:tcPr>
          <w:p w14:paraId="22C95DCA" w14:textId="77777777" w:rsidR="00DC6CAF" w:rsidRPr="00C90DE3" w:rsidRDefault="00DC6CAF" w:rsidP="005D0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0</w:t>
            </w:r>
          </w:p>
        </w:tc>
        <w:tc>
          <w:tcPr>
            <w:tcW w:w="1202" w:type="dxa"/>
            <w:noWrap/>
            <w:hideMark/>
          </w:tcPr>
          <w:p w14:paraId="221FE60D" w14:textId="77777777" w:rsidR="00DC6CAF" w:rsidRPr="00C90DE3" w:rsidRDefault="00DC6CAF" w:rsidP="005D0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0</w:t>
            </w:r>
          </w:p>
        </w:tc>
        <w:tc>
          <w:tcPr>
            <w:tcW w:w="1030" w:type="dxa"/>
            <w:noWrap/>
            <w:hideMark/>
          </w:tcPr>
          <w:p w14:paraId="3CC94821" w14:textId="77777777" w:rsidR="00DC6CAF" w:rsidRPr="00C90DE3" w:rsidRDefault="00DC6CAF" w:rsidP="005D0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0</w:t>
            </w:r>
          </w:p>
        </w:tc>
        <w:tc>
          <w:tcPr>
            <w:tcW w:w="1098" w:type="dxa"/>
            <w:noWrap/>
            <w:hideMark/>
          </w:tcPr>
          <w:p w14:paraId="10E0F7CD" w14:textId="77777777" w:rsidR="00DC6CAF" w:rsidRPr="00C90DE3" w:rsidRDefault="00DC6CAF" w:rsidP="005D0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0</w:t>
            </w:r>
          </w:p>
        </w:tc>
      </w:tr>
      <w:tr w:rsidR="00E9792E" w:rsidRPr="00C90DE3" w14:paraId="55186479" w14:textId="77777777" w:rsidTr="009044A5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hideMark/>
          </w:tcPr>
          <w:p w14:paraId="0E376E89" w14:textId="77777777" w:rsidR="00DC6CAF" w:rsidRPr="00C90DE3" w:rsidRDefault="00DC6CAF" w:rsidP="005D0405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 10</w:t>
            </w:r>
          </w:p>
        </w:tc>
        <w:tc>
          <w:tcPr>
            <w:tcW w:w="1206" w:type="dxa"/>
            <w:noWrap/>
            <w:hideMark/>
          </w:tcPr>
          <w:p w14:paraId="7F98397C" w14:textId="77777777" w:rsidR="00DC6CAF" w:rsidRPr="00C90DE3" w:rsidRDefault="00DC6CAF" w:rsidP="005D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Beans x1, stevia x1, pepper x1</w:t>
            </w:r>
          </w:p>
        </w:tc>
        <w:tc>
          <w:tcPr>
            <w:tcW w:w="1030" w:type="dxa"/>
            <w:noWrap/>
            <w:hideMark/>
          </w:tcPr>
          <w:p w14:paraId="0DE24156" w14:textId="77777777" w:rsidR="00DC6CAF" w:rsidRPr="00C90DE3" w:rsidRDefault="00DC6CAF" w:rsidP="005D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Additive x1</w:t>
            </w:r>
          </w:p>
        </w:tc>
        <w:tc>
          <w:tcPr>
            <w:tcW w:w="1116" w:type="dxa"/>
            <w:noWrap/>
            <w:hideMark/>
          </w:tcPr>
          <w:p w14:paraId="3BF13A50" w14:textId="77777777" w:rsidR="00DC6CAF" w:rsidRPr="00C90DE3" w:rsidRDefault="00DC6CAF" w:rsidP="005D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 xml:space="preserve">Cayenne x1 </w:t>
            </w:r>
          </w:p>
          <w:p w14:paraId="3056E023" w14:textId="77777777" w:rsidR="00DC6CAF" w:rsidRPr="00C90DE3" w:rsidRDefault="00DC6CAF" w:rsidP="005D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spice mix x1</w:t>
            </w:r>
          </w:p>
        </w:tc>
        <w:tc>
          <w:tcPr>
            <w:tcW w:w="1116" w:type="dxa"/>
            <w:noWrap/>
            <w:hideMark/>
          </w:tcPr>
          <w:p w14:paraId="0FE166B9" w14:textId="77777777" w:rsidR="00DC6CAF" w:rsidRPr="00C90DE3" w:rsidRDefault="00DC6CAF" w:rsidP="005D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Stevia x2</w:t>
            </w:r>
          </w:p>
        </w:tc>
        <w:tc>
          <w:tcPr>
            <w:tcW w:w="1202" w:type="dxa"/>
            <w:noWrap/>
            <w:hideMark/>
          </w:tcPr>
          <w:p w14:paraId="552E9009" w14:textId="77777777" w:rsidR="00DC6CAF" w:rsidRPr="00C90DE3" w:rsidRDefault="00DC6CAF" w:rsidP="005D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maple syrup flavour x1</w:t>
            </w:r>
          </w:p>
        </w:tc>
        <w:tc>
          <w:tcPr>
            <w:tcW w:w="1202" w:type="dxa"/>
            <w:noWrap/>
            <w:hideMark/>
          </w:tcPr>
          <w:p w14:paraId="76589863" w14:textId="77777777" w:rsidR="00DC6CAF" w:rsidRPr="00C90DE3" w:rsidRDefault="00DC6CAF" w:rsidP="005D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instant gravy x1</w:t>
            </w:r>
          </w:p>
        </w:tc>
        <w:tc>
          <w:tcPr>
            <w:tcW w:w="1030" w:type="dxa"/>
            <w:noWrap/>
            <w:hideMark/>
          </w:tcPr>
          <w:p w14:paraId="3FDAF61E" w14:textId="77777777" w:rsidR="00DC6CAF" w:rsidRPr="00C90DE3" w:rsidRDefault="00DC6CAF" w:rsidP="005D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stevia x2</w:t>
            </w:r>
          </w:p>
        </w:tc>
        <w:tc>
          <w:tcPr>
            <w:tcW w:w="1098" w:type="dxa"/>
            <w:noWrap/>
            <w:hideMark/>
          </w:tcPr>
          <w:p w14:paraId="4E20A2F5" w14:textId="77777777" w:rsidR="00DC6CAF" w:rsidRPr="00C90DE3" w:rsidRDefault="00DC6CAF" w:rsidP="005D04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</w:p>
        </w:tc>
      </w:tr>
      <w:tr w:rsidR="00E9792E" w:rsidRPr="00C90DE3" w14:paraId="607DD128" w14:textId="77777777" w:rsidTr="00904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hideMark/>
          </w:tcPr>
          <w:p w14:paraId="23D35D23" w14:textId="77777777" w:rsidR="00DC6CAF" w:rsidRPr="00C90DE3" w:rsidRDefault="00DC6CAF" w:rsidP="005D0405">
            <w:pP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 11</w:t>
            </w:r>
          </w:p>
        </w:tc>
        <w:tc>
          <w:tcPr>
            <w:tcW w:w="1206" w:type="dxa"/>
            <w:noWrap/>
            <w:hideMark/>
          </w:tcPr>
          <w:p w14:paraId="7EA8BFC2" w14:textId="77777777" w:rsidR="00DC6CAF" w:rsidRPr="00C90DE3" w:rsidRDefault="00DC6CAF" w:rsidP="005D0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0</w:t>
            </w:r>
          </w:p>
        </w:tc>
        <w:tc>
          <w:tcPr>
            <w:tcW w:w="1030" w:type="dxa"/>
            <w:noWrap/>
            <w:hideMark/>
          </w:tcPr>
          <w:p w14:paraId="2AD17096" w14:textId="77777777" w:rsidR="00DC6CAF" w:rsidRPr="00C90DE3" w:rsidRDefault="00DC6CAF" w:rsidP="005D0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3FD8EEC1" w14:textId="77777777" w:rsidR="00DC6CAF" w:rsidRPr="00C90DE3" w:rsidRDefault="00DC6CAF" w:rsidP="005D0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004C27CD" w14:textId="77777777" w:rsidR="00DC6CAF" w:rsidRPr="00C90DE3" w:rsidRDefault="00DC6CAF" w:rsidP="005D0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0</w:t>
            </w:r>
          </w:p>
        </w:tc>
        <w:tc>
          <w:tcPr>
            <w:tcW w:w="1202" w:type="dxa"/>
            <w:noWrap/>
            <w:hideMark/>
          </w:tcPr>
          <w:p w14:paraId="049F941B" w14:textId="77777777" w:rsidR="00DC6CAF" w:rsidRPr="00C90DE3" w:rsidRDefault="00DC6CAF" w:rsidP="005D0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0</w:t>
            </w:r>
          </w:p>
        </w:tc>
        <w:tc>
          <w:tcPr>
            <w:tcW w:w="1202" w:type="dxa"/>
            <w:noWrap/>
            <w:hideMark/>
          </w:tcPr>
          <w:p w14:paraId="79017EDD" w14:textId="77777777" w:rsidR="00DC6CAF" w:rsidRPr="00C90DE3" w:rsidRDefault="00DC6CAF" w:rsidP="005D0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0</w:t>
            </w:r>
          </w:p>
        </w:tc>
        <w:tc>
          <w:tcPr>
            <w:tcW w:w="1030" w:type="dxa"/>
            <w:noWrap/>
            <w:hideMark/>
          </w:tcPr>
          <w:p w14:paraId="496CCF32" w14:textId="77777777" w:rsidR="00DC6CAF" w:rsidRPr="00C90DE3" w:rsidRDefault="00DC6CAF" w:rsidP="005D0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0</w:t>
            </w:r>
          </w:p>
        </w:tc>
        <w:tc>
          <w:tcPr>
            <w:tcW w:w="1098" w:type="dxa"/>
            <w:noWrap/>
            <w:hideMark/>
          </w:tcPr>
          <w:p w14:paraId="6E557BDD" w14:textId="77777777" w:rsidR="00DC6CAF" w:rsidRPr="00C90DE3" w:rsidRDefault="00DC6CAF" w:rsidP="005D0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0</w:t>
            </w:r>
          </w:p>
        </w:tc>
      </w:tr>
    </w:tbl>
    <w:p w14:paraId="55CDDFBE" w14:textId="60913A42" w:rsidR="00DC6CAF" w:rsidRPr="00C90DE3" w:rsidRDefault="00DC6CAF" w:rsidP="00DC6CAF">
      <w:pPr>
        <w:rPr>
          <w:rFonts w:ascii="Calibri" w:hAnsi="Calibri" w:cs="Calibri"/>
          <w:sz w:val="20"/>
          <w:szCs w:val="20"/>
        </w:rPr>
      </w:pPr>
      <w:r w:rsidRPr="00C90DE3">
        <w:rPr>
          <w:rFonts w:ascii="Calibri" w:hAnsi="Calibri" w:cs="Calibri"/>
          <w:sz w:val="20"/>
          <w:szCs w:val="20"/>
        </w:rPr>
        <w:t xml:space="preserve">E220: </w:t>
      </w:r>
      <w:r w:rsidR="00C90DE3" w:rsidRPr="00C90DE3">
        <w:rPr>
          <w:rFonts w:ascii="Calibri" w:hAnsi="Calibri" w:cs="Calibri"/>
          <w:sz w:val="20"/>
          <w:szCs w:val="20"/>
        </w:rPr>
        <w:t>Sulphur</w:t>
      </w:r>
      <w:r w:rsidRPr="00C90DE3">
        <w:rPr>
          <w:rFonts w:ascii="Calibri" w:hAnsi="Calibri" w:cs="Calibri"/>
          <w:sz w:val="20"/>
          <w:szCs w:val="20"/>
        </w:rPr>
        <w:t xml:space="preserve"> dioxide, E466: sodium carboxymethyl cellulose, E415: xanthan gum, E436: </w:t>
      </w:r>
      <w:r w:rsidR="00C90DE3" w:rsidRPr="00C90DE3">
        <w:rPr>
          <w:rFonts w:ascii="Calibri" w:hAnsi="Calibri" w:cs="Calibri"/>
          <w:sz w:val="20"/>
          <w:szCs w:val="20"/>
        </w:rPr>
        <w:t>Polyoxymethylene</w:t>
      </w:r>
      <w:r w:rsidRPr="00C90DE3">
        <w:rPr>
          <w:rFonts w:ascii="Calibri" w:hAnsi="Calibri" w:cs="Calibri"/>
          <w:sz w:val="20"/>
          <w:szCs w:val="20"/>
        </w:rPr>
        <w:t xml:space="preserve"> sorbitan tristearate, E202: Potassium sorbate</w:t>
      </w:r>
    </w:p>
    <w:p w14:paraId="69C5E033" w14:textId="77777777" w:rsidR="00DC6CAF" w:rsidRPr="00C90DE3" w:rsidRDefault="00DC6CAF">
      <w:pPr>
        <w:rPr>
          <w:rFonts w:ascii="Calibri" w:hAnsi="Calibri" w:cs="Calibri"/>
        </w:rPr>
      </w:pPr>
    </w:p>
    <w:p w14:paraId="5A0AD584" w14:textId="77777777" w:rsidR="0052345A" w:rsidRPr="00C90DE3" w:rsidRDefault="0052345A" w:rsidP="0052345A">
      <w:pPr>
        <w:rPr>
          <w:rFonts w:ascii="Calibri" w:hAnsi="Calibri" w:cs="Calibri"/>
        </w:rPr>
      </w:pPr>
    </w:p>
    <w:p w14:paraId="6CE72946" w14:textId="77777777" w:rsidR="0052345A" w:rsidRPr="00C90DE3" w:rsidRDefault="0052345A" w:rsidP="0052345A">
      <w:pPr>
        <w:rPr>
          <w:rFonts w:ascii="Calibri" w:hAnsi="Calibri" w:cs="Calibri"/>
        </w:rPr>
      </w:pPr>
    </w:p>
    <w:p w14:paraId="4BB88775" w14:textId="7B742AFC" w:rsidR="0000469E" w:rsidRPr="00C90DE3" w:rsidRDefault="0000469E" w:rsidP="0000469E">
      <w:pPr>
        <w:rPr>
          <w:rFonts w:ascii="Calibri" w:hAnsi="Calibri" w:cs="Calibri"/>
          <w:b/>
          <w:bCs/>
          <w:sz w:val="22"/>
          <w:szCs w:val="22"/>
          <w:u w:val="single"/>
        </w:rPr>
      </w:pPr>
      <w:r w:rsidRPr="00C90DE3">
        <w:rPr>
          <w:rFonts w:ascii="Calibri" w:hAnsi="Calibri" w:cs="Calibri"/>
          <w:b/>
          <w:bCs/>
          <w:sz w:val="22"/>
          <w:szCs w:val="22"/>
          <w:u w:val="single"/>
        </w:rPr>
        <w:t>Table S2: Discretionary pain relief use</w:t>
      </w:r>
    </w:p>
    <w:p w14:paraId="013167BA" w14:textId="77777777" w:rsidR="0000469E" w:rsidRPr="00C90DE3" w:rsidRDefault="0000469E" w:rsidP="005F3265">
      <w:pPr>
        <w:spacing w:after="0" w:line="240" w:lineRule="auto"/>
        <w:rPr>
          <w:rFonts w:ascii="Calibri" w:hAnsi="Calibri" w:cs="Calibri"/>
          <w:sz w:val="22"/>
          <w:szCs w:val="22"/>
        </w:rPr>
      </w:pPr>
      <w:r w:rsidRPr="00C90DE3">
        <w:rPr>
          <w:rFonts w:ascii="Calibri" w:hAnsi="Calibri" w:cs="Calibri"/>
          <w:sz w:val="22"/>
          <w:szCs w:val="22"/>
        </w:rPr>
        <w:t>Participants took either an NSAID or paracetamol or both</w:t>
      </w:r>
    </w:p>
    <w:p w14:paraId="5F650457" w14:textId="77777777" w:rsidR="0000469E" w:rsidRPr="00C90DE3" w:rsidRDefault="0000469E" w:rsidP="005F3265">
      <w:pPr>
        <w:spacing w:after="0" w:line="240" w:lineRule="auto"/>
        <w:rPr>
          <w:rFonts w:ascii="Calibri" w:hAnsi="Calibri" w:cs="Calibri"/>
          <w:b/>
          <w:bCs/>
          <w:sz w:val="22"/>
          <w:szCs w:val="22"/>
        </w:rPr>
      </w:pPr>
      <w:r w:rsidRPr="00C90DE3">
        <w:rPr>
          <w:rFonts w:ascii="Calibri" w:hAnsi="Calibri" w:cs="Calibri"/>
          <w:b/>
          <w:bCs/>
          <w:sz w:val="22"/>
          <w:szCs w:val="22"/>
        </w:rPr>
        <w:t>A standard dose for a participant was counted as 1 dose, as follows:</w:t>
      </w:r>
    </w:p>
    <w:p w14:paraId="4164592B" w14:textId="77777777" w:rsidR="0000469E" w:rsidRPr="00C90DE3" w:rsidRDefault="0000469E" w:rsidP="005F3265">
      <w:pPr>
        <w:spacing w:after="0" w:line="240" w:lineRule="auto"/>
        <w:rPr>
          <w:rFonts w:ascii="Calibri" w:hAnsi="Calibri" w:cs="Calibri"/>
          <w:sz w:val="22"/>
          <w:szCs w:val="22"/>
        </w:rPr>
      </w:pPr>
      <w:r w:rsidRPr="00C90DE3">
        <w:rPr>
          <w:rFonts w:ascii="Calibri" w:hAnsi="Calibri" w:cs="Calibri"/>
          <w:sz w:val="22"/>
          <w:szCs w:val="22"/>
        </w:rPr>
        <w:t xml:space="preserve">NSAID use: Ibuprofen 200 or 400mg, Diclofenac 75mg, Celecoxib 100 or 200mg, </w:t>
      </w:r>
    </w:p>
    <w:p w14:paraId="41BDAA93" w14:textId="77777777" w:rsidR="0000469E" w:rsidRPr="00C90DE3" w:rsidRDefault="0000469E" w:rsidP="005F3265">
      <w:pPr>
        <w:spacing w:after="0" w:line="240" w:lineRule="auto"/>
        <w:rPr>
          <w:rFonts w:ascii="Calibri" w:hAnsi="Calibri" w:cs="Calibri"/>
          <w:sz w:val="22"/>
          <w:szCs w:val="22"/>
        </w:rPr>
      </w:pPr>
      <w:r w:rsidRPr="00C90DE3">
        <w:rPr>
          <w:rFonts w:ascii="Calibri" w:hAnsi="Calibri" w:cs="Calibri"/>
          <w:sz w:val="22"/>
          <w:szCs w:val="22"/>
        </w:rPr>
        <w:t>Paracetamol: 500mg (taken as 2x500mg = 1 gram dose) or Panadol osteo 665mg, 2 tabs = 1 dose</w:t>
      </w:r>
    </w:p>
    <w:p w14:paraId="2445AF15" w14:textId="23244D4A" w:rsidR="0000469E" w:rsidRPr="00C90DE3" w:rsidRDefault="0000469E" w:rsidP="005F3265">
      <w:pPr>
        <w:spacing w:after="0" w:line="240" w:lineRule="auto"/>
        <w:rPr>
          <w:rFonts w:ascii="Calibri" w:hAnsi="Calibri" w:cs="Calibri"/>
          <w:sz w:val="22"/>
          <w:szCs w:val="22"/>
        </w:rPr>
      </w:pPr>
      <w:r w:rsidRPr="00C90DE3">
        <w:rPr>
          <w:rFonts w:ascii="Calibri" w:hAnsi="Calibri" w:cs="Calibri"/>
          <w:sz w:val="22"/>
          <w:szCs w:val="22"/>
        </w:rPr>
        <w:t>Combined (</w:t>
      </w:r>
      <w:r w:rsidR="00C90DE3" w:rsidRPr="00C90DE3">
        <w:rPr>
          <w:rFonts w:ascii="Calibri" w:hAnsi="Calibri" w:cs="Calibri"/>
          <w:sz w:val="22"/>
          <w:szCs w:val="22"/>
        </w:rPr>
        <w:t>Nuromol</w:t>
      </w:r>
      <w:r w:rsidRPr="00C90DE3">
        <w:rPr>
          <w:rFonts w:ascii="Calibri" w:hAnsi="Calibri" w:cs="Calibri"/>
          <w:sz w:val="22"/>
          <w:szCs w:val="22"/>
        </w:rPr>
        <w:t xml:space="preserve">) Ibuprofen 200, paracetamol 500 (taken as 2 caps = Ibuprofen 400mg + 1gram paracetamol) </w:t>
      </w:r>
    </w:p>
    <w:p w14:paraId="2CC985F1" w14:textId="77777777" w:rsidR="004C644D" w:rsidRPr="00C90DE3" w:rsidRDefault="004C644D" w:rsidP="005F3265">
      <w:pPr>
        <w:spacing w:after="0" w:line="240" w:lineRule="auto"/>
        <w:rPr>
          <w:rFonts w:ascii="Calibri" w:hAnsi="Calibri" w:cs="Calibri"/>
          <w:sz w:val="22"/>
          <w:szCs w:val="22"/>
        </w:rPr>
      </w:pPr>
    </w:p>
    <w:p w14:paraId="5024C533" w14:textId="77777777" w:rsidR="004C644D" w:rsidRPr="00C90DE3" w:rsidRDefault="004C644D" w:rsidP="004C644D">
      <w:pPr>
        <w:rPr>
          <w:rFonts w:ascii="Calibri" w:hAnsi="Calibri" w:cs="Calibri"/>
          <w:b/>
          <w:bCs/>
          <w:sz w:val="22"/>
          <w:szCs w:val="22"/>
        </w:rPr>
      </w:pPr>
      <w:r w:rsidRPr="00C90DE3">
        <w:rPr>
          <w:rFonts w:ascii="Calibri" w:hAnsi="Calibri" w:cs="Calibri"/>
          <w:b/>
          <w:bCs/>
          <w:sz w:val="22"/>
          <w:szCs w:val="22"/>
        </w:rPr>
        <w:t xml:space="preserve">Table S2: </w:t>
      </w:r>
      <w:r w:rsidRPr="00C90DE3">
        <w:rPr>
          <w:rFonts w:ascii="Calibri" w:hAnsi="Calibri" w:cs="Calibri"/>
          <w:sz w:val="22"/>
          <w:szCs w:val="22"/>
        </w:rPr>
        <w:t>Discretionary pain relief use</w:t>
      </w:r>
    </w:p>
    <w:tbl>
      <w:tblPr>
        <w:tblW w:w="9450" w:type="dxa"/>
        <w:tblLayout w:type="fixed"/>
        <w:tblLook w:val="04A0" w:firstRow="1" w:lastRow="0" w:firstColumn="1" w:lastColumn="0" w:noHBand="0" w:noVBand="1"/>
      </w:tblPr>
      <w:tblGrid>
        <w:gridCol w:w="726"/>
        <w:gridCol w:w="133"/>
        <w:gridCol w:w="594"/>
        <w:gridCol w:w="727"/>
        <w:gridCol w:w="160"/>
        <w:gridCol w:w="237"/>
        <w:gridCol w:w="330"/>
        <w:gridCol w:w="529"/>
        <w:gridCol w:w="198"/>
        <w:gridCol w:w="661"/>
        <w:gridCol w:w="66"/>
        <w:gridCol w:w="727"/>
        <w:gridCol w:w="66"/>
        <w:gridCol w:w="661"/>
        <w:gridCol w:w="198"/>
        <w:gridCol w:w="529"/>
        <w:gridCol w:w="330"/>
        <w:gridCol w:w="397"/>
        <w:gridCol w:w="462"/>
        <w:gridCol w:w="265"/>
        <w:gridCol w:w="594"/>
        <w:gridCol w:w="133"/>
        <w:gridCol w:w="727"/>
      </w:tblGrid>
      <w:tr w:rsidR="0000469E" w:rsidRPr="00C90DE3" w14:paraId="4B20E1BE" w14:textId="77777777" w:rsidTr="00ED3A10">
        <w:trPr>
          <w:trHeight w:val="300"/>
        </w:trPr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DD947" w14:textId="77777777" w:rsidR="0000469E" w:rsidRPr="00C90DE3" w:rsidRDefault="0000469E" w:rsidP="00ED3A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14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55BD8" w14:textId="77777777" w:rsidR="0000469E" w:rsidRPr="00C90DE3" w:rsidRDefault="0000469E" w:rsidP="00ED3A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NSAID doses per week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1729E" w14:textId="77777777" w:rsidR="0000469E" w:rsidRPr="00C90DE3" w:rsidRDefault="0000469E" w:rsidP="00ED3A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6E8B1" w14:textId="77777777" w:rsidR="0000469E" w:rsidRPr="00C90DE3" w:rsidRDefault="0000469E" w:rsidP="00ED3A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9D192" w14:textId="77777777" w:rsidR="0000469E" w:rsidRPr="00C90DE3" w:rsidRDefault="0000469E" w:rsidP="00ED3A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9D73C" w14:textId="77777777" w:rsidR="0000469E" w:rsidRPr="00C90DE3" w:rsidRDefault="0000469E" w:rsidP="00ED3A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2E2C0" w14:textId="77777777" w:rsidR="0000469E" w:rsidRPr="00C90DE3" w:rsidRDefault="0000469E" w:rsidP="00ED3A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1C44E" w14:textId="77777777" w:rsidR="0000469E" w:rsidRPr="00C90DE3" w:rsidRDefault="0000469E" w:rsidP="00ED3A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4B508" w14:textId="77777777" w:rsidR="0000469E" w:rsidRPr="00C90DE3" w:rsidRDefault="0000469E" w:rsidP="00ED3A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1E5CD" w14:textId="77777777" w:rsidR="0000469E" w:rsidRPr="00C90DE3" w:rsidRDefault="0000469E" w:rsidP="00ED3A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9A08B" w14:textId="77777777" w:rsidR="0000469E" w:rsidRPr="00C90DE3" w:rsidRDefault="0000469E" w:rsidP="00ED3A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  <w14:ligatures w14:val="none"/>
              </w:rPr>
            </w:pPr>
          </w:p>
        </w:tc>
      </w:tr>
      <w:tr w:rsidR="0000469E" w:rsidRPr="00C90DE3" w14:paraId="3198F5D2" w14:textId="77777777" w:rsidTr="00ED3A10">
        <w:trPr>
          <w:trHeight w:val="300"/>
        </w:trPr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1096B" w14:textId="77777777" w:rsidR="0000469E" w:rsidRPr="00C90DE3" w:rsidRDefault="0000469E" w:rsidP="00ED3A10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532E14" w14:textId="77777777" w:rsidR="0000469E" w:rsidRPr="00C90DE3" w:rsidRDefault="0000469E" w:rsidP="00ED3A10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NZ"/>
                <w14:ligatures w14:val="none"/>
              </w:rPr>
              <w:t>Con1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1B97CB" w14:textId="77777777" w:rsidR="0000469E" w:rsidRPr="00C90DE3" w:rsidRDefault="0000469E" w:rsidP="00ED3A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Con2</w:t>
            </w:r>
          </w:p>
        </w:tc>
        <w:tc>
          <w:tcPr>
            <w:tcW w:w="7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9B417A" w14:textId="77777777" w:rsidR="0000469E" w:rsidRPr="00C90DE3" w:rsidRDefault="0000469E" w:rsidP="00ED3A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Con3</w:t>
            </w:r>
          </w:p>
        </w:tc>
        <w:tc>
          <w:tcPr>
            <w:tcW w:w="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2BD364" w14:textId="77777777" w:rsidR="0000469E" w:rsidRPr="00C90DE3" w:rsidRDefault="0000469E" w:rsidP="00ED3A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Con4</w:t>
            </w:r>
          </w:p>
        </w:tc>
        <w:tc>
          <w:tcPr>
            <w:tcW w:w="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5976A5" w14:textId="77777777" w:rsidR="0000469E" w:rsidRPr="00C90DE3" w:rsidRDefault="0000469E" w:rsidP="00ED3A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AIP1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29978C" w14:textId="77777777" w:rsidR="0000469E" w:rsidRPr="00C90DE3" w:rsidRDefault="0000469E" w:rsidP="00ED3A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AIP2</w:t>
            </w:r>
          </w:p>
        </w:tc>
        <w:tc>
          <w:tcPr>
            <w:tcW w:w="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79626" w14:textId="77777777" w:rsidR="0000469E" w:rsidRPr="00C90DE3" w:rsidRDefault="0000469E" w:rsidP="00ED3A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AIP3</w:t>
            </w:r>
          </w:p>
        </w:tc>
        <w:tc>
          <w:tcPr>
            <w:tcW w:w="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3803CC" w14:textId="77777777" w:rsidR="0000469E" w:rsidRPr="00C90DE3" w:rsidRDefault="0000469E" w:rsidP="00ED3A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AIP4</w:t>
            </w:r>
          </w:p>
        </w:tc>
        <w:tc>
          <w:tcPr>
            <w:tcW w:w="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F69AB3" w14:textId="77777777" w:rsidR="0000469E" w:rsidRPr="00C90DE3" w:rsidRDefault="0000469E" w:rsidP="00ED3A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AIP5</w:t>
            </w:r>
          </w:p>
        </w:tc>
        <w:tc>
          <w:tcPr>
            <w:tcW w:w="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99ACF3" w14:textId="77777777" w:rsidR="0000469E" w:rsidRPr="00C90DE3" w:rsidRDefault="0000469E" w:rsidP="00ED3A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AIP6</w:t>
            </w:r>
          </w:p>
        </w:tc>
        <w:tc>
          <w:tcPr>
            <w:tcW w:w="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8CE415" w14:textId="77777777" w:rsidR="0000469E" w:rsidRPr="00C90DE3" w:rsidRDefault="0000469E" w:rsidP="00ED3A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AIP7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16D292" w14:textId="77777777" w:rsidR="0000469E" w:rsidRPr="00C90DE3" w:rsidRDefault="0000469E" w:rsidP="00ED3A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AIP8</w:t>
            </w:r>
          </w:p>
        </w:tc>
      </w:tr>
      <w:tr w:rsidR="0000469E" w:rsidRPr="00C90DE3" w14:paraId="519A7B1A" w14:textId="77777777" w:rsidTr="00ED3A10">
        <w:trPr>
          <w:trHeight w:val="300"/>
        </w:trPr>
        <w:tc>
          <w:tcPr>
            <w:tcW w:w="7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B3767" w14:textId="77777777" w:rsidR="0000469E" w:rsidRPr="00C90DE3" w:rsidRDefault="0000469E" w:rsidP="00ED3A10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NZ"/>
                <w14:ligatures w14:val="none"/>
              </w:rPr>
              <w:t>Ppt 1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95A83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NZ"/>
                <w14:ligatures w14:val="none"/>
              </w:rPr>
              <w:t>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82233D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72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8EB839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2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3E2D1C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55732D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303D52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AD4091" w14:textId="77777777" w:rsidR="0000469E" w:rsidRPr="00C90DE3" w:rsidRDefault="0000469E" w:rsidP="00ED3A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92C2FC" w14:textId="77777777" w:rsidR="0000469E" w:rsidRPr="00C90DE3" w:rsidRDefault="0000469E" w:rsidP="00ED3A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4EFBE3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22121A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1D32BB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300E1E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</w:tr>
      <w:tr w:rsidR="0000469E" w:rsidRPr="00C90DE3" w14:paraId="16261A28" w14:textId="77777777" w:rsidTr="00ED3A10">
        <w:trPr>
          <w:trHeight w:val="300"/>
        </w:trPr>
        <w:tc>
          <w:tcPr>
            <w:tcW w:w="7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164FF" w14:textId="77777777" w:rsidR="0000469E" w:rsidRPr="00C90DE3" w:rsidRDefault="0000469E" w:rsidP="00ED3A10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NZ"/>
                <w14:ligatures w14:val="none"/>
              </w:rPr>
              <w:t>Ppt 2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C483A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ABBEBF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C191E3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06658A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724231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20A39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2EFDEE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D06968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687B5F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51B504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9A3B8F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EBC65F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</w:tr>
      <w:tr w:rsidR="0000469E" w:rsidRPr="00C90DE3" w14:paraId="36B39082" w14:textId="77777777" w:rsidTr="00ED3A10">
        <w:trPr>
          <w:trHeight w:val="300"/>
        </w:trPr>
        <w:tc>
          <w:tcPr>
            <w:tcW w:w="7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C63CBC" w14:textId="77777777" w:rsidR="0000469E" w:rsidRPr="00C90DE3" w:rsidRDefault="0000469E" w:rsidP="00ED3A10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NZ"/>
                <w14:ligatures w14:val="none"/>
              </w:rPr>
              <w:t>Ppt 3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4C7B9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3ECC5E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32E28E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2A2219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6B01FC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37DF69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82A833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7B52F7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2AAE8B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76B1B0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8B6057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FBCB4F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</w:tr>
      <w:tr w:rsidR="0000469E" w:rsidRPr="00C90DE3" w14:paraId="4F690BB7" w14:textId="77777777" w:rsidTr="00ED3A10">
        <w:trPr>
          <w:trHeight w:val="300"/>
        </w:trPr>
        <w:tc>
          <w:tcPr>
            <w:tcW w:w="7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BB99E7" w14:textId="77777777" w:rsidR="0000469E" w:rsidRPr="00C90DE3" w:rsidRDefault="0000469E" w:rsidP="00ED3A10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NZ"/>
                <w14:ligatures w14:val="none"/>
              </w:rPr>
              <w:t>Ppt 4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C021E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BA1284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2</w:t>
            </w:r>
          </w:p>
        </w:tc>
        <w:tc>
          <w:tcPr>
            <w:tcW w:w="72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650EB9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2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F28E99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5550AF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051FE5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2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A55143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2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2B2C3D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4D0324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7E53E5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654D8A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5C5656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</w:tr>
      <w:tr w:rsidR="0000469E" w:rsidRPr="00C90DE3" w14:paraId="7E25EDD3" w14:textId="77777777" w:rsidTr="00ED3A10">
        <w:trPr>
          <w:trHeight w:val="300"/>
        </w:trPr>
        <w:tc>
          <w:tcPr>
            <w:tcW w:w="7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349AB" w14:textId="77777777" w:rsidR="0000469E" w:rsidRPr="00C90DE3" w:rsidRDefault="0000469E" w:rsidP="00ED3A10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NZ"/>
                <w14:ligatures w14:val="none"/>
              </w:rPr>
              <w:t>Ppt 5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DE4F7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2581EB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4</w:t>
            </w:r>
          </w:p>
        </w:tc>
        <w:tc>
          <w:tcPr>
            <w:tcW w:w="72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F5D1F6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2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84B00B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2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62827D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34F636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D658C0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177D24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289B2E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D60A07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4B91FA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2BD8B9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</w:tr>
      <w:tr w:rsidR="0000469E" w:rsidRPr="00C90DE3" w14:paraId="748015EF" w14:textId="77777777" w:rsidTr="00ED3A10">
        <w:trPr>
          <w:trHeight w:val="300"/>
        </w:trPr>
        <w:tc>
          <w:tcPr>
            <w:tcW w:w="7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1A677" w14:textId="77777777" w:rsidR="0000469E" w:rsidRPr="00C90DE3" w:rsidRDefault="0000469E" w:rsidP="00ED3A10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NZ"/>
                <w14:ligatures w14:val="none"/>
              </w:rPr>
              <w:t>Ppt 6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FBE04B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NZ"/>
                <w14:ligatures w14:val="none"/>
              </w:rPr>
              <w:t>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D89EDF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4</w:t>
            </w:r>
          </w:p>
        </w:tc>
        <w:tc>
          <w:tcPr>
            <w:tcW w:w="72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53B424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32AED4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4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69EE7C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EEBB14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8BB24D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440B1E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2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6B3AE4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BF111F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00B95D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D3FC3B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</w:tr>
      <w:tr w:rsidR="0000469E" w:rsidRPr="00C90DE3" w14:paraId="5DC01FEA" w14:textId="77777777" w:rsidTr="00ED3A10">
        <w:trPr>
          <w:trHeight w:val="300"/>
        </w:trPr>
        <w:tc>
          <w:tcPr>
            <w:tcW w:w="7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D65BFF" w14:textId="77777777" w:rsidR="0000469E" w:rsidRPr="00C90DE3" w:rsidRDefault="0000469E" w:rsidP="00ED3A10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NZ"/>
                <w14:ligatures w14:val="none"/>
              </w:rPr>
              <w:t>Ppt 7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942E4F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NZ"/>
                <w14:ligatures w14:val="none"/>
              </w:rPr>
              <w:t>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C18376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3</w:t>
            </w:r>
          </w:p>
        </w:tc>
        <w:tc>
          <w:tcPr>
            <w:tcW w:w="72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DD1BE3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2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839B05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2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DEFA8F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3F47CC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2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B21CB8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2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04C737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2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5B52EF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2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897F61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E87CF0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0DCEB7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1</w:t>
            </w:r>
          </w:p>
        </w:tc>
      </w:tr>
      <w:tr w:rsidR="0000469E" w:rsidRPr="00C90DE3" w14:paraId="6B20615E" w14:textId="77777777" w:rsidTr="00ED3A10">
        <w:trPr>
          <w:trHeight w:val="300"/>
        </w:trPr>
        <w:tc>
          <w:tcPr>
            <w:tcW w:w="7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54141" w14:textId="77777777" w:rsidR="0000469E" w:rsidRPr="00C90DE3" w:rsidRDefault="0000469E" w:rsidP="00ED3A10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NZ"/>
                <w14:ligatures w14:val="none"/>
              </w:rPr>
              <w:t>Ppt 10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52E03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F2E2F0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F8CD5C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EAF06D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1673AC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603A71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AEDA4A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F92F88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A16EC3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232082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A2E3D5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0B3C98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</w:tr>
      <w:tr w:rsidR="0000469E" w:rsidRPr="00C90DE3" w14:paraId="43A3BC97" w14:textId="77777777" w:rsidTr="00ED3A10">
        <w:trPr>
          <w:trHeight w:val="300"/>
        </w:trPr>
        <w:tc>
          <w:tcPr>
            <w:tcW w:w="7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43E4C" w14:textId="77777777" w:rsidR="0000469E" w:rsidRPr="00C90DE3" w:rsidRDefault="0000469E" w:rsidP="00ED3A10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NZ"/>
                <w14:ligatures w14:val="none"/>
              </w:rPr>
              <w:t>Ppt 11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6B9DB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NZ"/>
                <w14:ligatures w14:val="none"/>
              </w:rPr>
              <w:t>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E4F500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3</w:t>
            </w:r>
          </w:p>
        </w:tc>
        <w:tc>
          <w:tcPr>
            <w:tcW w:w="72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97F72A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10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F1CAE5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12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01755B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FFE671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387AB6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C83CAF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CCD1A1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2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92E5FA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8D9584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ADBFCC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</w:tr>
      <w:tr w:rsidR="0000469E" w:rsidRPr="00C90DE3" w14:paraId="469F957E" w14:textId="77777777" w:rsidTr="00ED3A10">
        <w:trPr>
          <w:trHeight w:val="300"/>
        </w:trPr>
        <w:tc>
          <w:tcPr>
            <w:tcW w:w="7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86D1A1" w14:textId="77777777" w:rsidR="0000469E" w:rsidRPr="00C90DE3" w:rsidRDefault="0000469E" w:rsidP="00ED3A10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NZ"/>
                <w14:ligatures w14:val="none"/>
              </w:rPr>
              <w:t>Mean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251973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1.4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4E5CAA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1.89</w:t>
            </w:r>
          </w:p>
        </w:tc>
        <w:tc>
          <w:tcPr>
            <w:tcW w:w="72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45EAC2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2.11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4BD7D6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2.44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A411E6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1.2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4F6045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.56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2D2E5A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.63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581321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.63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E2AA0F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.56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A2EFD1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.33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D71431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.3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2E91E3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.11</w:t>
            </w:r>
          </w:p>
        </w:tc>
      </w:tr>
      <w:tr w:rsidR="0000469E" w:rsidRPr="00C90DE3" w14:paraId="56BF44C0" w14:textId="77777777" w:rsidTr="00D5613A">
        <w:trPr>
          <w:trHeight w:val="647"/>
        </w:trPr>
        <w:tc>
          <w:tcPr>
            <w:tcW w:w="7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6EF6B" w14:textId="77777777" w:rsidR="0000469E" w:rsidRPr="00C90DE3" w:rsidRDefault="0000469E" w:rsidP="00ED3A10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NZ"/>
                <w14:ligatures w14:val="none"/>
              </w:rPr>
              <w:t>Mean usual diet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8BC440" w14:textId="77777777" w:rsidR="0000469E" w:rsidRPr="00C90DE3" w:rsidRDefault="0000469E" w:rsidP="00ED3A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F47FC7" w14:textId="77777777" w:rsidR="0000469E" w:rsidRPr="00C90DE3" w:rsidRDefault="0000469E" w:rsidP="00ED3A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72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D6B56E" w14:textId="77777777" w:rsidR="0000469E" w:rsidRPr="00C90DE3" w:rsidRDefault="0000469E" w:rsidP="00ED3A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FB2962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1.97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F6813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861B7" w14:textId="77777777" w:rsidR="0000469E" w:rsidRPr="00C90DE3" w:rsidRDefault="0000469E" w:rsidP="00ED3A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987E5" w14:textId="77777777" w:rsidR="0000469E" w:rsidRPr="00C90DE3" w:rsidRDefault="0000469E" w:rsidP="00ED3A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F0A92" w14:textId="77777777" w:rsidR="0000469E" w:rsidRPr="00C90DE3" w:rsidRDefault="0000469E" w:rsidP="00ED3A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56D96" w14:textId="77777777" w:rsidR="0000469E" w:rsidRPr="00C90DE3" w:rsidRDefault="0000469E" w:rsidP="00ED3A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9F891" w14:textId="77777777" w:rsidR="0000469E" w:rsidRPr="00C90DE3" w:rsidRDefault="0000469E" w:rsidP="00ED3A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1D426" w14:textId="77777777" w:rsidR="0000469E" w:rsidRPr="00C90DE3" w:rsidRDefault="0000469E" w:rsidP="00ED3A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4B136" w14:textId="77777777" w:rsidR="0000469E" w:rsidRPr="00C90DE3" w:rsidRDefault="0000469E" w:rsidP="00ED3A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  <w14:ligatures w14:val="none"/>
              </w:rPr>
            </w:pPr>
          </w:p>
        </w:tc>
      </w:tr>
      <w:tr w:rsidR="0000469E" w:rsidRPr="00C90DE3" w14:paraId="35366594" w14:textId="77777777" w:rsidTr="00D5613A">
        <w:trPr>
          <w:trHeight w:val="161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D5551" w14:textId="77777777" w:rsidR="0000469E" w:rsidRPr="00C90DE3" w:rsidRDefault="0000469E" w:rsidP="00ED3A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EB68E" w14:textId="77777777" w:rsidR="0000469E" w:rsidRPr="00C90DE3" w:rsidRDefault="0000469E" w:rsidP="00ED3A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E2CEB" w14:textId="77777777" w:rsidR="0000469E" w:rsidRPr="00C90DE3" w:rsidRDefault="0000469E" w:rsidP="00ED3A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72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E2138" w14:textId="77777777" w:rsidR="0000469E" w:rsidRPr="00C90DE3" w:rsidRDefault="0000469E" w:rsidP="00ED3A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D1FEA" w14:textId="77777777" w:rsidR="0000469E" w:rsidRPr="00C90DE3" w:rsidRDefault="0000469E" w:rsidP="00ED3A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DFAD2" w14:textId="77777777" w:rsidR="0000469E" w:rsidRPr="00C90DE3" w:rsidRDefault="0000469E" w:rsidP="00ED3A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C2793" w14:textId="77777777" w:rsidR="0000469E" w:rsidRPr="00C90DE3" w:rsidRDefault="0000469E" w:rsidP="00ED3A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711B6" w14:textId="77777777" w:rsidR="0000469E" w:rsidRPr="00C90DE3" w:rsidRDefault="0000469E" w:rsidP="00ED3A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F4EC1" w14:textId="77777777" w:rsidR="0000469E" w:rsidRPr="00C90DE3" w:rsidRDefault="0000469E" w:rsidP="00ED3A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D2193" w14:textId="77777777" w:rsidR="0000469E" w:rsidRPr="00C90DE3" w:rsidRDefault="0000469E" w:rsidP="00ED3A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DC79D" w14:textId="77777777" w:rsidR="0000469E" w:rsidRPr="00C90DE3" w:rsidRDefault="0000469E" w:rsidP="00ED3A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FA941" w14:textId="77777777" w:rsidR="0000469E" w:rsidRPr="00C90DE3" w:rsidRDefault="0000469E" w:rsidP="00ED3A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CE693" w14:textId="77777777" w:rsidR="0000469E" w:rsidRPr="00C90DE3" w:rsidRDefault="0000469E" w:rsidP="00ED3A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  <w14:ligatures w14:val="none"/>
              </w:rPr>
            </w:pPr>
          </w:p>
        </w:tc>
      </w:tr>
      <w:tr w:rsidR="0000469E" w:rsidRPr="00C90DE3" w14:paraId="7D84D6E4" w14:textId="77777777" w:rsidTr="00ED3A10">
        <w:trPr>
          <w:trHeight w:val="300"/>
        </w:trPr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39FE2" w14:textId="77777777" w:rsidR="0000469E" w:rsidRPr="00C90DE3" w:rsidRDefault="0000469E" w:rsidP="00ED3A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14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94EA8" w14:textId="77777777" w:rsidR="0000469E" w:rsidRPr="00C90DE3" w:rsidRDefault="0000469E" w:rsidP="00ED3A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Paracetamol doses per week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B6DA8" w14:textId="77777777" w:rsidR="0000469E" w:rsidRPr="00C90DE3" w:rsidRDefault="0000469E" w:rsidP="00ED3A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AA2B7" w14:textId="77777777" w:rsidR="0000469E" w:rsidRPr="00C90DE3" w:rsidRDefault="0000469E" w:rsidP="00ED3A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13AC4" w14:textId="77777777" w:rsidR="0000469E" w:rsidRPr="00C90DE3" w:rsidRDefault="0000469E" w:rsidP="00ED3A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8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86DD0" w14:textId="77777777" w:rsidR="0000469E" w:rsidRPr="00C90DE3" w:rsidRDefault="0000469E" w:rsidP="00ED3A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97ABD" w14:textId="77777777" w:rsidR="0000469E" w:rsidRPr="00C90DE3" w:rsidRDefault="0000469E" w:rsidP="00ED3A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664A6" w14:textId="77777777" w:rsidR="0000469E" w:rsidRPr="00C90DE3" w:rsidRDefault="0000469E" w:rsidP="00ED3A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012CA" w14:textId="77777777" w:rsidR="0000469E" w:rsidRPr="00C90DE3" w:rsidRDefault="0000469E" w:rsidP="00ED3A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DAB19" w14:textId="77777777" w:rsidR="0000469E" w:rsidRPr="00C90DE3" w:rsidRDefault="0000469E" w:rsidP="00ED3A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99E26" w14:textId="77777777" w:rsidR="0000469E" w:rsidRPr="00C90DE3" w:rsidRDefault="0000469E" w:rsidP="00ED3A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  <w14:ligatures w14:val="none"/>
              </w:rPr>
            </w:pPr>
          </w:p>
        </w:tc>
      </w:tr>
      <w:tr w:rsidR="0000469E" w:rsidRPr="00C90DE3" w14:paraId="2BECE78C" w14:textId="77777777" w:rsidTr="00ED3A10">
        <w:trPr>
          <w:trHeight w:val="300"/>
        </w:trPr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4E6C8" w14:textId="77777777" w:rsidR="0000469E" w:rsidRPr="00C90DE3" w:rsidRDefault="0000469E" w:rsidP="00ED3A10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66D88" w14:textId="77777777" w:rsidR="0000469E" w:rsidRPr="00C90DE3" w:rsidRDefault="0000469E" w:rsidP="00ED3A10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NZ"/>
                <w14:ligatures w14:val="none"/>
              </w:rPr>
              <w:t>Con1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24E361" w14:textId="77777777" w:rsidR="0000469E" w:rsidRPr="00C90DE3" w:rsidRDefault="0000469E" w:rsidP="00ED3A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Con2</w:t>
            </w:r>
          </w:p>
        </w:tc>
        <w:tc>
          <w:tcPr>
            <w:tcW w:w="7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33EC6F" w14:textId="77777777" w:rsidR="0000469E" w:rsidRPr="00C90DE3" w:rsidRDefault="0000469E" w:rsidP="00ED3A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Con3</w:t>
            </w:r>
          </w:p>
        </w:tc>
        <w:tc>
          <w:tcPr>
            <w:tcW w:w="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024340" w14:textId="77777777" w:rsidR="0000469E" w:rsidRPr="00C90DE3" w:rsidRDefault="0000469E" w:rsidP="00ED3A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Con4</w:t>
            </w:r>
          </w:p>
        </w:tc>
        <w:tc>
          <w:tcPr>
            <w:tcW w:w="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DAE1CA" w14:textId="77777777" w:rsidR="0000469E" w:rsidRPr="00C90DE3" w:rsidRDefault="0000469E" w:rsidP="00ED3A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AIP1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14DFAC" w14:textId="77777777" w:rsidR="0000469E" w:rsidRPr="00C90DE3" w:rsidRDefault="0000469E" w:rsidP="00ED3A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AIP2</w:t>
            </w:r>
          </w:p>
        </w:tc>
        <w:tc>
          <w:tcPr>
            <w:tcW w:w="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D5826E" w14:textId="77777777" w:rsidR="0000469E" w:rsidRPr="00C90DE3" w:rsidRDefault="0000469E" w:rsidP="00ED3A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AIP3</w:t>
            </w:r>
          </w:p>
        </w:tc>
        <w:tc>
          <w:tcPr>
            <w:tcW w:w="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F9919A" w14:textId="77777777" w:rsidR="0000469E" w:rsidRPr="00C90DE3" w:rsidRDefault="0000469E" w:rsidP="00ED3A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AIP4</w:t>
            </w:r>
          </w:p>
        </w:tc>
        <w:tc>
          <w:tcPr>
            <w:tcW w:w="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537A0B" w14:textId="77777777" w:rsidR="0000469E" w:rsidRPr="00C90DE3" w:rsidRDefault="0000469E" w:rsidP="00ED3A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AIP5</w:t>
            </w:r>
          </w:p>
        </w:tc>
        <w:tc>
          <w:tcPr>
            <w:tcW w:w="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7DBB35" w14:textId="77777777" w:rsidR="0000469E" w:rsidRPr="00C90DE3" w:rsidRDefault="0000469E" w:rsidP="00ED3A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AIP6</w:t>
            </w:r>
          </w:p>
        </w:tc>
        <w:tc>
          <w:tcPr>
            <w:tcW w:w="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83B778" w14:textId="77777777" w:rsidR="0000469E" w:rsidRPr="00C90DE3" w:rsidRDefault="0000469E" w:rsidP="00ED3A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AIP7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2260EA" w14:textId="77777777" w:rsidR="0000469E" w:rsidRPr="00C90DE3" w:rsidRDefault="0000469E" w:rsidP="00ED3A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AIP8</w:t>
            </w:r>
          </w:p>
        </w:tc>
      </w:tr>
      <w:tr w:rsidR="0000469E" w:rsidRPr="00C90DE3" w14:paraId="76ACA5D5" w14:textId="77777777" w:rsidTr="00ED3A10">
        <w:trPr>
          <w:trHeight w:val="300"/>
        </w:trPr>
        <w:tc>
          <w:tcPr>
            <w:tcW w:w="7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7BA71F" w14:textId="77777777" w:rsidR="0000469E" w:rsidRPr="00C90DE3" w:rsidRDefault="0000469E" w:rsidP="00ED3A10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NZ"/>
                <w14:ligatures w14:val="none"/>
              </w:rPr>
              <w:t>Ppt 1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7321E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DA8B47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1E0F97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48E3CE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582868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12FE10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A99550" w14:textId="77777777" w:rsidR="0000469E" w:rsidRPr="00C90DE3" w:rsidRDefault="0000469E" w:rsidP="00ED3A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 *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D1EE50" w14:textId="77777777" w:rsidR="0000469E" w:rsidRPr="00C90DE3" w:rsidRDefault="0000469E" w:rsidP="00ED3A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 *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B03B25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D9CA3D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307129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71F40E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1</w:t>
            </w:r>
          </w:p>
        </w:tc>
      </w:tr>
      <w:tr w:rsidR="0000469E" w:rsidRPr="00C90DE3" w14:paraId="594C8D9A" w14:textId="77777777" w:rsidTr="00ED3A10">
        <w:trPr>
          <w:trHeight w:val="300"/>
        </w:trPr>
        <w:tc>
          <w:tcPr>
            <w:tcW w:w="7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2DA08" w14:textId="77777777" w:rsidR="0000469E" w:rsidRPr="00C90DE3" w:rsidRDefault="0000469E" w:rsidP="00ED3A10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NZ"/>
                <w14:ligatures w14:val="none"/>
              </w:rPr>
              <w:t>Ppt 2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35645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218E74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62B583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DA0D01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318B7E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C16073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9E0966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DB5DEE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AF3F10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132D37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BA801A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D15F93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</w:tr>
      <w:tr w:rsidR="0000469E" w:rsidRPr="00C90DE3" w14:paraId="509CDA59" w14:textId="77777777" w:rsidTr="00ED3A10">
        <w:trPr>
          <w:trHeight w:val="300"/>
        </w:trPr>
        <w:tc>
          <w:tcPr>
            <w:tcW w:w="7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E128E1" w14:textId="77777777" w:rsidR="0000469E" w:rsidRPr="00C90DE3" w:rsidRDefault="0000469E" w:rsidP="00ED3A10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NZ"/>
                <w14:ligatures w14:val="none"/>
              </w:rPr>
              <w:t>Ppt 3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EA3B13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E8FAA1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E3CB35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F76621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15CA78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052634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974CBE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67E32C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82FA23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C2BA74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77AE4A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660A0F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</w:tr>
      <w:tr w:rsidR="0000469E" w:rsidRPr="00C90DE3" w14:paraId="3D4F6CF1" w14:textId="77777777" w:rsidTr="00ED3A10">
        <w:trPr>
          <w:trHeight w:val="300"/>
        </w:trPr>
        <w:tc>
          <w:tcPr>
            <w:tcW w:w="7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715D74" w14:textId="77777777" w:rsidR="0000469E" w:rsidRPr="00C90DE3" w:rsidRDefault="0000469E" w:rsidP="00ED3A10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NZ"/>
                <w14:ligatures w14:val="none"/>
              </w:rPr>
              <w:t>Ppt 4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1AEBCF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D50E4F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92C9AF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4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50285F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29B0A2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6A14CF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2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AD40DD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9E14D6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921237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D16B80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15DBB8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9ADE4F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</w:tr>
      <w:tr w:rsidR="0000469E" w:rsidRPr="00C90DE3" w14:paraId="7270AEB6" w14:textId="77777777" w:rsidTr="00ED3A10">
        <w:trPr>
          <w:trHeight w:val="300"/>
        </w:trPr>
        <w:tc>
          <w:tcPr>
            <w:tcW w:w="7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33723" w14:textId="77777777" w:rsidR="0000469E" w:rsidRPr="00C90DE3" w:rsidRDefault="0000469E" w:rsidP="00ED3A10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NZ"/>
                <w14:ligatures w14:val="none"/>
              </w:rPr>
              <w:t>Ppt 5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70E89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3568ED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0706B1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988FCA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D109E7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75D4BB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6F06C4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635834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3BBC47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B2AD28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A9CEAB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6A489D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</w:tr>
      <w:tr w:rsidR="0000469E" w:rsidRPr="00C90DE3" w14:paraId="2426EC4B" w14:textId="77777777" w:rsidTr="00ED3A10">
        <w:trPr>
          <w:trHeight w:val="300"/>
        </w:trPr>
        <w:tc>
          <w:tcPr>
            <w:tcW w:w="7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EB69BC" w14:textId="77777777" w:rsidR="0000469E" w:rsidRPr="00C90DE3" w:rsidRDefault="0000469E" w:rsidP="00ED3A10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NZ"/>
                <w14:ligatures w14:val="none"/>
              </w:rPr>
              <w:t>Ppt 6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4479C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NZ"/>
                <w14:ligatures w14:val="none"/>
              </w:rPr>
              <w:t>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7BFE3E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4</w:t>
            </w:r>
          </w:p>
        </w:tc>
        <w:tc>
          <w:tcPr>
            <w:tcW w:w="72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D570CE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557856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4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F64B7E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BAE8DB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83E95C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9C330E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2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5F889C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08B16D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8B53AE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15ECB7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</w:tr>
      <w:tr w:rsidR="0000469E" w:rsidRPr="00C90DE3" w14:paraId="4303DE2B" w14:textId="77777777" w:rsidTr="00ED3A10">
        <w:trPr>
          <w:trHeight w:val="300"/>
        </w:trPr>
        <w:tc>
          <w:tcPr>
            <w:tcW w:w="7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3BB7D" w14:textId="77777777" w:rsidR="0000469E" w:rsidRPr="00C90DE3" w:rsidRDefault="0000469E" w:rsidP="00ED3A10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NZ"/>
                <w14:ligatures w14:val="none"/>
              </w:rPr>
              <w:t>Ppt 7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7C4D67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NZ"/>
                <w14:ligatures w14:val="none"/>
              </w:rPr>
              <w:t>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23B96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6</w:t>
            </w:r>
          </w:p>
        </w:tc>
        <w:tc>
          <w:tcPr>
            <w:tcW w:w="72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A4DB28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3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787C80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7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4D14B7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207EA1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5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A6D1A2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7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C52A50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7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F51F91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13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C8FC14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12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7B7596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1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5AF208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12</w:t>
            </w:r>
          </w:p>
        </w:tc>
      </w:tr>
      <w:tr w:rsidR="0000469E" w:rsidRPr="00C90DE3" w14:paraId="68DAA0DC" w14:textId="77777777" w:rsidTr="00ED3A10">
        <w:trPr>
          <w:trHeight w:val="300"/>
        </w:trPr>
        <w:tc>
          <w:tcPr>
            <w:tcW w:w="7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EF97B" w14:textId="77777777" w:rsidR="0000469E" w:rsidRPr="00C90DE3" w:rsidRDefault="0000469E" w:rsidP="00ED3A10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NZ"/>
                <w14:ligatures w14:val="none"/>
              </w:rPr>
              <w:t>Ppt 10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59FB3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AC82D2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23A89B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07EE84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2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561E3D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D2CD4B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1AACDC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4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663C02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18C229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DD89E4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6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FFE6BD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43C49D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7</w:t>
            </w:r>
          </w:p>
        </w:tc>
      </w:tr>
      <w:tr w:rsidR="0000469E" w:rsidRPr="00C90DE3" w14:paraId="7932D38A" w14:textId="77777777" w:rsidTr="00ED3A10">
        <w:trPr>
          <w:trHeight w:val="300"/>
        </w:trPr>
        <w:tc>
          <w:tcPr>
            <w:tcW w:w="7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5A125B" w14:textId="77777777" w:rsidR="0000469E" w:rsidRPr="00C90DE3" w:rsidRDefault="0000469E" w:rsidP="00ED3A10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NZ"/>
                <w14:ligatures w14:val="none"/>
              </w:rPr>
              <w:t>Ppt 11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EFF41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NZ"/>
                <w14:ligatures w14:val="none"/>
              </w:rPr>
              <w:t>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13446A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4</w:t>
            </w:r>
          </w:p>
        </w:tc>
        <w:tc>
          <w:tcPr>
            <w:tcW w:w="72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34949C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6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36197C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6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7C8AB4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E2015F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2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5B5527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DEA97D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18DEAD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3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236A85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2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BA115C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38D43C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0</w:t>
            </w:r>
          </w:p>
        </w:tc>
      </w:tr>
      <w:tr w:rsidR="0000469E" w:rsidRPr="00C90DE3" w14:paraId="7F255EB3" w14:textId="77777777" w:rsidTr="00ED3A10">
        <w:trPr>
          <w:trHeight w:val="300"/>
        </w:trPr>
        <w:tc>
          <w:tcPr>
            <w:tcW w:w="7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A5BDB" w14:textId="77777777" w:rsidR="0000469E" w:rsidRPr="00C90DE3" w:rsidRDefault="0000469E" w:rsidP="00ED3A10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NZ"/>
                <w14:ligatures w14:val="none"/>
              </w:rPr>
              <w:t>Mean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D2AAD1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1.8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EFC7A1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1.56</w:t>
            </w:r>
          </w:p>
        </w:tc>
        <w:tc>
          <w:tcPr>
            <w:tcW w:w="72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CA2BB4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1.56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FB656C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2.11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6E8938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9310E5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FBFC3A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1.5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083181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1.25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602C68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1.89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946613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2.33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1CCE00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1.6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17D3CD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2.22</w:t>
            </w:r>
          </w:p>
        </w:tc>
      </w:tr>
      <w:tr w:rsidR="0000469E" w:rsidRPr="00C90DE3" w14:paraId="5636A037" w14:textId="77777777" w:rsidTr="00D5613A">
        <w:trPr>
          <w:trHeight w:val="494"/>
        </w:trPr>
        <w:tc>
          <w:tcPr>
            <w:tcW w:w="7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AEE359" w14:textId="77777777" w:rsidR="0000469E" w:rsidRPr="00C90DE3" w:rsidRDefault="0000469E" w:rsidP="00ED3A10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Aptos" w:eastAsia="Times New Roman" w:hAnsi="Aptos" w:cs="Calibri"/>
                <w:color w:val="000000"/>
                <w:sz w:val="18"/>
                <w:szCs w:val="18"/>
                <w:lang w:eastAsia="en-NZ"/>
                <w14:ligatures w14:val="none"/>
              </w:rPr>
              <w:t>Mean usual diet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54C3F1" w14:textId="77777777" w:rsidR="0000469E" w:rsidRPr="00C90DE3" w:rsidRDefault="0000469E" w:rsidP="00ED3A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EDE2FF" w14:textId="77777777" w:rsidR="0000469E" w:rsidRPr="00C90DE3" w:rsidRDefault="0000469E" w:rsidP="00ED3A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72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2A2096" w14:textId="77777777" w:rsidR="0000469E" w:rsidRPr="00C90DE3" w:rsidRDefault="0000469E" w:rsidP="00ED3A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 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30ED10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  <w:r w:rsidRPr="00C90D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  <w:t>1.78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35F19" w14:textId="77777777" w:rsidR="0000469E" w:rsidRPr="00C90DE3" w:rsidRDefault="0000469E" w:rsidP="00ED3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40538" w14:textId="77777777" w:rsidR="0000469E" w:rsidRPr="00C90DE3" w:rsidRDefault="0000469E" w:rsidP="00ED3A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90599" w14:textId="77777777" w:rsidR="0000469E" w:rsidRPr="00C90DE3" w:rsidRDefault="0000469E" w:rsidP="00ED3A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8604E" w14:textId="77777777" w:rsidR="0000469E" w:rsidRPr="00C90DE3" w:rsidRDefault="0000469E" w:rsidP="00ED3A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339C5" w14:textId="77777777" w:rsidR="0000469E" w:rsidRPr="00C90DE3" w:rsidRDefault="0000469E" w:rsidP="00ED3A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C2591" w14:textId="77777777" w:rsidR="0000469E" w:rsidRPr="00C90DE3" w:rsidRDefault="0000469E" w:rsidP="00ED3A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9EDD6" w14:textId="77777777" w:rsidR="0000469E" w:rsidRPr="00C90DE3" w:rsidRDefault="0000469E" w:rsidP="00ED3A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6137E" w14:textId="77777777" w:rsidR="0000469E" w:rsidRPr="00C90DE3" w:rsidRDefault="0000469E" w:rsidP="00ED3A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  <w14:ligatures w14:val="none"/>
              </w:rPr>
            </w:pPr>
          </w:p>
        </w:tc>
      </w:tr>
    </w:tbl>
    <w:p w14:paraId="781DE6A4" w14:textId="77777777" w:rsidR="0000469E" w:rsidRPr="00C90DE3" w:rsidRDefault="0000469E" w:rsidP="0000469E">
      <w:pPr>
        <w:rPr>
          <w:rFonts w:ascii="Calibri" w:hAnsi="Calibri" w:cs="Calibri"/>
          <w:b/>
          <w:bCs/>
          <w:sz w:val="22"/>
          <w:szCs w:val="22"/>
        </w:rPr>
      </w:pPr>
      <w:r w:rsidRPr="00C90DE3">
        <w:rPr>
          <w:rFonts w:ascii="Calibri" w:hAnsi="Calibri" w:cs="Calibri"/>
          <w:b/>
          <w:bCs/>
          <w:sz w:val="22"/>
          <w:szCs w:val="22"/>
        </w:rPr>
        <w:t>Notes:</w:t>
      </w:r>
    </w:p>
    <w:p w14:paraId="2E260A2E" w14:textId="41E1975D" w:rsidR="0000469E" w:rsidRPr="00C90DE3" w:rsidRDefault="0000469E" w:rsidP="0000469E">
      <w:pPr>
        <w:rPr>
          <w:rFonts w:ascii="Calibri" w:hAnsi="Calibri" w:cs="Calibri"/>
          <w:sz w:val="22"/>
          <w:szCs w:val="22"/>
        </w:rPr>
      </w:pPr>
      <w:r w:rsidRPr="00C90DE3">
        <w:rPr>
          <w:rFonts w:ascii="Calibri" w:hAnsi="Calibri" w:cs="Calibri"/>
          <w:b/>
          <w:bCs/>
          <w:sz w:val="22"/>
          <w:szCs w:val="22"/>
        </w:rPr>
        <w:t>*Participant 1</w:t>
      </w:r>
      <w:r w:rsidRPr="00C90DE3">
        <w:rPr>
          <w:rFonts w:ascii="Calibri" w:hAnsi="Calibri" w:cs="Calibri"/>
          <w:sz w:val="22"/>
          <w:szCs w:val="22"/>
        </w:rPr>
        <w:t xml:space="preserve"> had a back injury week 3-4 AIP and pain meds including added codeine were significant, and not </w:t>
      </w:r>
      <w:r w:rsidR="001A64F0" w:rsidRPr="00C90DE3">
        <w:rPr>
          <w:rFonts w:ascii="Calibri" w:hAnsi="Calibri" w:cs="Calibri"/>
          <w:sz w:val="22"/>
          <w:szCs w:val="22"/>
        </w:rPr>
        <w:t xml:space="preserve">related to RA so were not </w:t>
      </w:r>
      <w:r w:rsidRPr="00C90DE3">
        <w:rPr>
          <w:rFonts w:ascii="Calibri" w:hAnsi="Calibri" w:cs="Calibri"/>
          <w:sz w:val="22"/>
          <w:szCs w:val="22"/>
        </w:rPr>
        <w:t>entered</w:t>
      </w:r>
      <w:r w:rsidR="00DC3B78" w:rsidRPr="00C90DE3">
        <w:rPr>
          <w:rFonts w:ascii="Calibri" w:hAnsi="Calibri" w:cs="Calibri"/>
          <w:sz w:val="22"/>
          <w:szCs w:val="22"/>
        </w:rPr>
        <w:t>;</w:t>
      </w:r>
      <w:r w:rsidRPr="00C90DE3">
        <w:rPr>
          <w:rFonts w:ascii="Calibri" w:hAnsi="Calibri" w:cs="Calibri"/>
          <w:sz w:val="22"/>
          <w:szCs w:val="22"/>
        </w:rPr>
        <w:t xml:space="preserve"> Week 3 and 4 as follows: </w:t>
      </w:r>
    </w:p>
    <w:p w14:paraId="04615012" w14:textId="03951AC2" w:rsidR="0000469E" w:rsidRPr="00C90DE3" w:rsidRDefault="0000469E" w:rsidP="0000469E">
      <w:pPr>
        <w:pStyle w:val="ListParagraph"/>
        <w:numPr>
          <w:ilvl w:val="0"/>
          <w:numId w:val="1"/>
        </w:numPr>
        <w:spacing w:line="259" w:lineRule="auto"/>
        <w:rPr>
          <w:rFonts w:ascii="Calibri" w:hAnsi="Calibri" w:cs="Calibri"/>
          <w:sz w:val="22"/>
          <w:szCs w:val="22"/>
        </w:rPr>
      </w:pPr>
      <w:r w:rsidRPr="00C90DE3">
        <w:rPr>
          <w:rFonts w:ascii="Calibri" w:hAnsi="Calibri" w:cs="Calibri"/>
          <w:sz w:val="22"/>
          <w:szCs w:val="22"/>
        </w:rPr>
        <w:lastRenderedPageBreak/>
        <w:t xml:space="preserve">Week 3: </w:t>
      </w:r>
      <w:r w:rsidR="00C90DE3">
        <w:rPr>
          <w:rFonts w:ascii="Calibri" w:hAnsi="Calibri" w:cs="Calibri"/>
          <w:sz w:val="22"/>
          <w:szCs w:val="22"/>
        </w:rPr>
        <w:t>B</w:t>
      </w:r>
      <w:r w:rsidRPr="00C90DE3">
        <w:rPr>
          <w:rFonts w:ascii="Calibri" w:hAnsi="Calibri" w:cs="Calibri"/>
          <w:sz w:val="22"/>
          <w:szCs w:val="22"/>
        </w:rPr>
        <w:t xml:space="preserve">rufen SRx4, </w:t>
      </w:r>
      <w:r w:rsidR="00C90DE3" w:rsidRPr="00C90DE3">
        <w:rPr>
          <w:rFonts w:ascii="Calibri" w:hAnsi="Calibri" w:cs="Calibri"/>
          <w:sz w:val="22"/>
          <w:szCs w:val="22"/>
        </w:rPr>
        <w:t>Nurofen</w:t>
      </w:r>
      <w:r w:rsidRPr="00C90DE3">
        <w:rPr>
          <w:rFonts w:ascii="Calibri" w:hAnsi="Calibri" w:cs="Calibri"/>
          <w:sz w:val="22"/>
          <w:szCs w:val="22"/>
        </w:rPr>
        <w:t xml:space="preserve"> 400x4, paracetamol x8, </w:t>
      </w:r>
      <w:r w:rsidR="00C90DE3">
        <w:rPr>
          <w:rFonts w:ascii="Calibri" w:hAnsi="Calibri" w:cs="Calibri"/>
          <w:sz w:val="22"/>
          <w:szCs w:val="22"/>
        </w:rPr>
        <w:t>N</w:t>
      </w:r>
      <w:r w:rsidRPr="00C90DE3">
        <w:rPr>
          <w:rFonts w:ascii="Calibri" w:hAnsi="Calibri" w:cs="Calibri"/>
          <w:sz w:val="22"/>
          <w:szCs w:val="22"/>
        </w:rPr>
        <w:t>orflex x3, codeine x2</w:t>
      </w:r>
    </w:p>
    <w:p w14:paraId="24496F59" w14:textId="77777777" w:rsidR="0000469E" w:rsidRPr="00C90DE3" w:rsidRDefault="0000469E" w:rsidP="0000469E">
      <w:pPr>
        <w:pStyle w:val="ListParagraph"/>
        <w:numPr>
          <w:ilvl w:val="0"/>
          <w:numId w:val="1"/>
        </w:numPr>
        <w:spacing w:line="259" w:lineRule="auto"/>
        <w:rPr>
          <w:sz w:val="22"/>
          <w:szCs w:val="22"/>
        </w:rPr>
      </w:pPr>
      <w:r w:rsidRPr="00C90DE3">
        <w:rPr>
          <w:rFonts w:ascii="Calibri" w:hAnsi="Calibri" w:cs="Calibri"/>
          <w:sz w:val="22"/>
          <w:szCs w:val="22"/>
        </w:rPr>
        <w:t>Week 4: paracetamol x 20, BrufSrx5, norflex x6, codeine x2, brufenx2</w:t>
      </w:r>
    </w:p>
    <w:p w14:paraId="61E34A12" w14:textId="78EF2B8B" w:rsidR="007937F9" w:rsidRPr="00C90DE3" w:rsidRDefault="007937F9" w:rsidP="0052345A">
      <w:pPr>
        <w:rPr>
          <w:rFonts w:ascii="Calibri" w:hAnsi="Calibri" w:cs="Calibri"/>
          <w:b/>
          <w:bCs/>
          <w:sz w:val="22"/>
          <w:szCs w:val="22"/>
          <w:u w:val="single"/>
        </w:rPr>
      </w:pPr>
      <w:r w:rsidRPr="00C90DE3">
        <w:rPr>
          <w:rFonts w:ascii="Calibri" w:hAnsi="Calibri" w:cs="Calibri"/>
          <w:b/>
          <w:bCs/>
          <w:sz w:val="22"/>
          <w:szCs w:val="22"/>
          <w:u w:val="single"/>
        </w:rPr>
        <w:t xml:space="preserve">Table S3: </w:t>
      </w:r>
      <w:r w:rsidR="00D5613A" w:rsidRPr="00C90DE3">
        <w:rPr>
          <w:rFonts w:ascii="Calibri" w:hAnsi="Calibri" w:cs="Calibri"/>
          <w:b/>
          <w:bCs/>
          <w:sz w:val="22"/>
          <w:szCs w:val="22"/>
          <w:u w:val="single"/>
        </w:rPr>
        <w:t>Symptoms associated with diet</w:t>
      </w:r>
      <w:r w:rsidR="004C644D" w:rsidRPr="00C90DE3">
        <w:rPr>
          <w:rFonts w:ascii="Calibri" w:hAnsi="Calibri" w:cs="Calibri"/>
          <w:b/>
          <w:bCs/>
          <w:sz w:val="22"/>
          <w:szCs w:val="22"/>
          <w:u w:val="single"/>
        </w:rPr>
        <w:t>,</w:t>
      </w:r>
      <w:r w:rsidR="00D5613A" w:rsidRPr="00C90DE3">
        <w:rPr>
          <w:rFonts w:ascii="Calibri" w:hAnsi="Calibri" w:cs="Calibri"/>
          <w:b/>
          <w:bCs/>
          <w:sz w:val="22"/>
          <w:szCs w:val="22"/>
          <w:u w:val="single"/>
        </w:rPr>
        <w:t xml:space="preserve"> summary</w:t>
      </w:r>
    </w:p>
    <w:p w14:paraId="0A0C05B8" w14:textId="66C08070" w:rsidR="00C27134" w:rsidRPr="00C90DE3" w:rsidRDefault="00585C4A" w:rsidP="0052345A">
      <w:pPr>
        <w:rPr>
          <w:rFonts w:ascii="Calibri" w:hAnsi="Calibri" w:cs="Calibri"/>
          <w:sz w:val="22"/>
          <w:szCs w:val="22"/>
        </w:rPr>
      </w:pPr>
      <w:r w:rsidRPr="00C90DE3">
        <w:rPr>
          <w:rFonts w:ascii="Calibri" w:hAnsi="Calibri" w:cs="Calibri"/>
        </w:rPr>
        <w:t xml:space="preserve">Participants recorded weekly </w:t>
      </w:r>
      <w:r w:rsidR="00B163E4" w:rsidRPr="00C90DE3">
        <w:rPr>
          <w:rFonts w:ascii="Calibri" w:hAnsi="Calibri" w:cs="Calibri"/>
        </w:rPr>
        <w:t xml:space="preserve">any symptoms they associated with their diet, both positive and </w:t>
      </w:r>
      <w:r w:rsidR="0052345A" w:rsidRPr="00C90DE3">
        <w:rPr>
          <w:rFonts w:ascii="Calibri" w:hAnsi="Calibri" w:cs="Calibri"/>
        </w:rPr>
        <w:t xml:space="preserve">negative. </w:t>
      </w:r>
      <w:r w:rsidR="00C27134" w:rsidRPr="00C90DE3">
        <w:rPr>
          <w:rFonts w:ascii="Calibri" w:hAnsi="Calibri" w:cs="Calibri"/>
          <w:b/>
          <w:bCs/>
          <w:sz w:val="22"/>
          <w:szCs w:val="22"/>
        </w:rPr>
        <w:t xml:space="preserve">Table </w:t>
      </w:r>
      <w:r w:rsidR="0052345A" w:rsidRPr="00C90DE3">
        <w:rPr>
          <w:rFonts w:ascii="Calibri" w:hAnsi="Calibri" w:cs="Calibri"/>
          <w:b/>
          <w:bCs/>
          <w:sz w:val="22"/>
          <w:szCs w:val="22"/>
        </w:rPr>
        <w:t>S</w:t>
      </w:r>
      <w:r w:rsidR="004D0D8E" w:rsidRPr="00C90DE3">
        <w:rPr>
          <w:rFonts w:ascii="Calibri" w:hAnsi="Calibri" w:cs="Calibri"/>
          <w:b/>
          <w:bCs/>
          <w:sz w:val="22"/>
          <w:szCs w:val="22"/>
        </w:rPr>
        <w:t>3</w:t>
      </w:r>
      <w:r w:rsidR="00C27134" w:rsidRPr="00C90DE3">
        <w:rPr>
          <w:rFonts w:ascii="Calibri" w:hAnsi="Calibri" w:cs="Calibri"/>
          <w:sz w:val="22"/>
          <w:szCs w:val="22"/>
        </w:rPr>
        <w:t xml:space="preserve"> provides a summary of positive and negative effects attributed to diet, as documented in weekly participant feedback.</w:t>
      </w:r>
    </w:p>
    <w:p w14:paraId="7105F90B" w14:textId="6B310029" w:rsidR="00C27134" w:rsidRPr="00C90DE3" w:rsidRDefault="00C27134" w:rsidP="00C27134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  <w:sz w:val="22"/>
          <w:szCs w:val="22"/>
        </w:rPr>
      </w:pPr>
      <w:r w:rsidRPr="00C90DE3">
        <w:rPr>
          <w:rFonts w:ascii="Calibri" w:hAnsi="Calibri" w:cs="Calibri"/>
          <w:b/>
          <w:bCs/>
          <w:kern w:val="0"/>
          <w:sz w:val="22"/>
          <w:szCs w:val="22"/>
        </w:rPr>
        <w:t xml:space="preserve">Table </w:t>
      </w:r>
      <w:r w:rsidR="002138F2" w:rsidRPr="00C90DE3">
        <w:rPr>
          <w:rFonts w:ascii="Calibri" w:hAnsi="Calibri" w:cs="Calibri"/>
          <w:b/>
          <w:bCs/>
          <w:kern w:val="0"/>
          <w:sz w:val="22"/>
          <w:szCs w:val="22"/>
        </w:rPr>
        <w:t>S</w:t>
      </w:r>
      <w:r w:rsidR="004D0D8E" w:rsidRPr="00C90DE3">
        <w:rPr>
          <w:rFonts w:ascii="Calibri" w:hAnsi="Calibri" w:cs="Calibri"/>
          <w:b/>
          <w:bCs/>
          <w:kern w:val="0"/>
          <w:sz w:val="22"/>
          <w:szCs w:val="22"/>
        </w:rPr>
        <w:t>3</w:t>
      </w:r>
      <w:r w:rsidR="004C644D" w:rsidRPr="00C90DE3">
        <w:rPr>
          <w:rFonts w:ascii="Calibri" w:hAnsi="Calibri" w:cs="Calibri"/>
          <w:b/>
          <w:bCs/>
          <w:kern w:val="0"/>
          <w:sz w:val="22"/>
          <w:szCs w:val="22"/>
        </w:rPr>
        <w:t>:</w:t>
      </w:r>
      <w:r w:rsidRPr="00C90DE3">
        <w:rPr>
          <w:rFonts w:ascii="Calibri" w:hAnsi="Calibri" w:cs="Calibri"/>
          <w:kern w:val="0"/>
          <w:sz w:val="22"/>
          <w:szCs w:val="22"/>
        </w:rPr>
        <w:t xml:space="preserve"> Summary of positive and negative diet effects</w:t>
      </w:r>
      <w:r w:rsidR="0052345A" w:rsidRPr="00C90DE3">
        <w:rPr>
          <w:rFonts w:ascii="Calibri" w:hAnsi="Calibri" w:cs="Calibri"/>
          <w:kern w:val="0"/>
          <w:sz w:val="22"/>
          <w:szCs w:val="22"/>
        </w:rPr>
        <w:t xml:space="preserve"> associated with diet</w:t>
      </w:r>
      <w:r w:rsidR="00D814C0" w:rsidRPr="00C90DE3">
        <w:rPr>
          <w:rFonts w:ascii="Calibri" w:hAnsi="Calibri" w:cs="Calibri"/>
          <w:kern w:val="0"/>
          <w:sz w:val="22"/>
          <w:szCs w:val="22"/>
        </w:rPr>
        <w:t xml:space="preserve"> during the study</w:t>
      </w:r>
    </w:p>
    <w:p w14:paraId="0D302072" w14:textId="77777777" w:rsidR="00C27134" w:rsidRPr="00C90DE3" w:rsidRDefault="00C27134" w:rsidP="00C27134">
      <w:pPr>
        <w:rPr>
          <w:rFonts w:ascii="Calibri" w:hAnsi="Calibri" w:cs="Calibri"/>
          <w:sz w:val="22"/>
          <w:szCs w:val="22"/>
        </w:rPr>
      </w:pPr>
    </w:p>
    <w:tbl>
      <w:tblPr>
        <w:tblStyle w:val="PlainTable4"/>
        <w:tblW w:w="9498" w:type="dxa"/>
        <w:tblLook w:val="04A0" w:firstRow="1" w:lastRow="0" w:firstColumn="1" w:lastColumn="0" w:noHBand="0" w:noVBand="1"/>
      </w:tblPr>
      <w:tblGrid>
        <w:gridCol w:w="1355"/>
        <w:gridCol w:w="2528"/>
        <w:gridCol w:w="2674"/>
        <w:gridCol w:w="2941"/>
      </w:tblGrid>
      <w:tr w:rsidR="00C27134" w:rsidRPr="00C90DE3" w14:paraId="291FBA0B" w14:textId="77777777" w:rsidTr="00D814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</w:tcPr>
          <w:p w14:paraId="0A597C3A" w14:textId="77777777" w:rsidR="00C27134" w:rsidRPr="00C90DE3" w:rsidRDefault="00C27134" w:rsidP="005D0405">
            <w:pPr>
              <w:rPr>
                <w:rFonts w:ascii="Calibri" w:hAnsi="Calibri" w:cs="Calibri"/>
                <w:sz w:val="18"/>
                <w:szCs w:val="18"/>
              </w:rPr>
            </w:pPr>
            <w:r w:rsidRPr="00C90DE3">
              <w:rPr>
                <w:rFonts w:ascii="Calibri" w:hAnsi="Calibri" w:cs="Calibri"/>
                <w:sz w:val="18"/>
                <w:szCs w:val="18"/>
              </w:rPr>
              <w:t xml:space="preserve">Participant </w:t>
            </w:r>
          </w:p>
        </w:tc>
        <w:tc>
          <w:tcPr>
            <w:tcW w:w="2528" w:type="dxa"/>
          </w:tcPr>
          <w:p w14:paraId="25FF6323" w14:textId="77777777" w:rsidR="00C27134" w:rsidRPr="00C90DE3" w:rsidRDefault="00C27134" w:rsidP="005D04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90DE3">
              <w:rPr>
                <w:rFonts w:ascii="Calibri" w:hAnsi="Calibri" w:cs="Calibri"/>
                <w:sz w:val="18"/>
                <w:szCs w:val="18"/>
              </w:rPr>
              <w:t>Baseline, control 4 weeks</w:t>
            </w:r>
          </w:p>
        </w:tc>
        <w:tc>
          <w:tcPr>
            <w:tcW w:w="2674" w:type="dxa"/>
          </w:tcPr>
          <w:p w14:paraId="518AF3AE" w14:textId="77777777" w:rsidR="00C27134" w:rsidRPr="00C90DE3" w:rsidRDefault="00C27134" w:rsidP="005D04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90DE3">
              <w:rPr>
                <w:rFonts w:ascii="Calibri" w:hAnsi="Calibri" w:cs="Calibri"/>
                <w:sz w:val="18"/>
                <w:szCs w:val="18"/>
              </w:rPr>
              <w:t>AIP weeks 1-4</w:t>
            </w:r>
          </w:p>
        </w:tc>
        <w:tc>
          <w:tcPr>
            <w:tcW w:w="2941" w:type="dxa"/>
          </w:tcPr>
          <w:p w14:paraId="5AB33C5E" w14:textId="77777777" w:rsidR="00C27134" w:rsidRPr="00C90DE3" w:rsidRDefault="00C27134" w:rsidP="005D04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90DE3">
              <w:rPr>
                <w:rFonts w:ascii="Calibri" w:hAnsi="Calibri" w:cs="Calibri"/>
                <w:sz w:val="18"/>
                <w:szCs w:val="18"/>
              </w:rPr>
              <w:t>AIP weeks 5-8</w:t>
            </w:r>
          </w:p>
        </w:tc>
      </w:tr>
      <w:tr w:rsidR="00C27134" w:rsidRPr="00C90DE3" w14:paraId="3EFF6FF0" w14:textId="77777777" w:rsidTr="00D81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</w:tcPr>
          <w:p w14:paraId="4130EDF2" w14:textId="77777777" w:rsidR="00C27134" w:rsidRPr="00C90DE3" w:rsidRDefault="00C27134" w:rsidP="005D0405">
            <w:pPr>
              <w:rPr>
                <w:rFonts w:ascii="Calibri" w:hAnsi="Calibri" w:cs="Calibri"/>
                <w:sz w:val="18"/>
                <w:szCs w:val="18"/>
              </w:rPr>
            </w:pPr>
            <w:r w:rsidRPr="00C90DE3">
              <w:rPr>
                <w:rFonts w:ascii="Calibri" w:hAnsi="Calibri" w:cs="Calibri"/>
                <w:sz w:val="18"/>
                <w:szCs w:val="18"/>
              </w:rPr>
              <w:t>1</w:t>
            </w:r>
          </w:p>
          <w:p w14:paraId="0D252E5D" w14:textId="77777777" w:rsidR="00C27134" w:rsidRPr="00C90DE3" w:rsidRDefault="00C27134" w:rsidP="005D0405">
            <w:pPr>
              <w:rPr>
                <w:rFonts w:ascii="Calibri" w:hAnsi="Calibri" w:cs="Calibri"/>
                <w:sz w:val="18"/>
                <w:szCs w:val="18"/>
              </w:rPr>
            </w:pPr>
            <w:r w:rsidRPr="00C90DE3">
              <w:rPr>
                <w:rFonts w:ascii="Calibri" w:hAnsi="Calibri" w:cs="Calibri"/>
                <w:sz w:val="18"/>
                <w:szCs w:val="18"/>
              </w:rPr>
              <w:t>Negative</w:t>
            </w:r>
          </w:p>
        </w:tc>
        <w:tc>
          <w:tcPr>
            <w:tcW w:w="2528" w:type="dxa"/>
          </w:tcPr>
          <w:p w14:paraId="66706A45" w14:textId="77777777" w:rsidR="00C27134" w:rsidRPr="00C90DE3" w:rsidRDefault="00C27134" w:rsidP="005D0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90DE3">
              <w:rPr>
                <w:rFonts w:ascii="Calibri" w:hAnsi="Calibri" w:cs="Calibri"/>
                <w:sz w:val="18"/>
                <w:szCs w:val="18"/>
              </w:rPr>
              <w:t>Intermittent bloating, indigestion.</w:t>
            </w:r>
          </w:p>
        </w:tc>
        <w:tc>
          <w:tcPr>
            <w:tcW w:w="2674" w:type="dxa"/>
          </w:tcPr>
          <w:p w14:paraId="01A9B3A9" w14:textId="77777777" w:rsidR="00C27134" w:rsidRPr="00C90DE3" w:rsidRDefault="00C27134" w:rsidP="005D0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90DE3">
              <w:rPr>
                <w:rFonts w:ascii="Calibri" w:hAnsi="Calibri" w:cs="Calibri"/>
                <w:sz w:val="18"/>
                <w:szCs w:val="18"/>
              </w:rPr>
              <w:t>Headaches 2 weeks, loose stools bloating weeks 1-3</w:t>
            </w:r>
          </w:p>
        </w:tc>
        <w:tc>
          <w:tcPr>
            <w:tcW w:w="2941" w:type="dxa"/>
          </w:tcPr>
          <w:p w14:paraId="665DFEA8" w14:textId="77777777" w:rsidR="00C27134" w:rsidRPr="00C90DE3" w:rsidRDefault="00C27134" w:rsidP="005D0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90DE3">
              <w:rPr>
                <w:rFonts w:ascii="Calibri" w:hAnsi="Calibri" w:cs="Calibri"/>
                <w:sz w:val="18"/>
                <w:szCs w:val="18"/>
              </w:rPr>
              <w:t>Minor IBS symptoms weeks 5-7</w:t>
            </w:r>
          </w:p>
        </w:tc>
      </w:tr>
      <w:tr w:rsidR="00C27134" w:rsidRPr="00C90DE3" w14:paraId="5BCEEB20" w14:textId="77777777" w:rsidTr="00D814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</w:tcPr>
          <w:p w14:paraId="6876279F" w14:textId="77777777" w:rsidR="00C27134" w:rsidRPr="00C90DE3" w:rsidRDefault="00C27134" w:rsidP="005D0405">
            <w:pPr>
              <w:rPr>
                <w:rFonts w:ascii="Calibri" w:hAnsi="Calibri" w:cs="Calibri"/>
                <w:sz w:val="18"/>
                <w:szCs w:val="18"/>
              </w:rPr>
            </w:pPr>
            <w:r w:rsidRPr="00C90DE3">
              <w:rPr>
                <w:rFonts w:ascii="Calibri" w:hAnsi="Calibri" w:cs="Calibri"/>
                <w:sz w:val="18"/>
                <w:szCs w:val="18"/>
              </w:rPr>
              <w:t xml:space="preserve">Positive </w:t>
            </w:r>
          </w:p>
        </w:tc>
        <w:tc>
          <w:tcPr>
            <w:tcW w:w="2528" w:type="dxa"/>
          </w:tcPr>
          <w:p w14:paraId="17DAEC03" w14:textId="77777777" w:rsidR="00C27134" w:rsidRPr="00C90DE3" w:rsidRDefault="00C27134" w:rsidP="005D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674" w:type="dxa"/>
          </w:tcPr>
          <w:p w14:paraId="449CDC1F" w14:textId="77777777" w:rsidR="00C27134" w:rsidRPr="00C90DE3" w:rsidRDefault="00C27134" w:rsidP="005D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41" w:type="dxa"/>
          </w:tcPr>
          <w:p w14:paraId="50B57178" w14:textId="77777777" w:rsidR="00C27134" w:rsidRPr="00C90DE3" w:rsidRDefault="00C27134" w:rsidP="005D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90DE3">
              <w:rPr>
                <w:rFonts w:ascii="Calibri" w:hAnsi="Calibri" w:cs="Calibri"/>
                <w:sz w:val="18"/>
                <w:szCs w:val="18"/>
              </w:rPr>
              <w:t>Clearer skin, less rosacea. Weeks 6-8, less inflammation, good energy levels</w:t>
            </w:r>
          </w:p>
        </w:tc>
      </w:tr>
      <w:tr w:rsidR="00C27134" w:rsidRPr="00C90DE3" w14:paraId="18136701" w14:textId="77777777" w:rsidTr="00D81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</w:tcPr>
          <w:p w14:paraId="2C1EFEFF" w14:textId="77777777" w:rsidR="00C27134" w:rsidRPr="00C90DE3" w:rsidRDefault="00C27134" w:rsidP="005D0405">
            <w:pPr>
              <w:rPr>
                <w:rFonts w:ascii="Calibri" w:hAnsi="Calibri" w:cs="Calibri"/>
                <w:sz w:val="18"/>
                <w:szCs w:val="18"/>
              </w:rPr>
            </w:pPr>
            <w:r w:rsidRPr="00C90DE3">
              <w:rPr>
                <w:rFonts w:ascii="Calibri" w:hAnsi="Calibri" w:cs="Calibri"/>
                <w:sz w:val="18"/>
                <w:szCs w:val="18"/>
              </w:rPr>
              <w:t>2</w:t>
            </w:r>
          </w:p>
          <w:p w14:paraId="3C294458" w14:textId="77777777" w:rsidR="00C27134" w:rsidRPr="00C90DE3" w:rsidRDefault="00C27134" w:rsidP="005D0405">
            <w:pPr>
              <w:rPr>
                <w:rFonts w:ascii="Calibri" w:hAnsi="Calibri" w:cs="Calibri"/>
                <w:sz w:val="18"/>
                <w:szCs w:val="18"/>
              </w:rPr>
            </w:pPr>
            <w:r w:rsidRPr="00C90DE3">
              <w:rPr>
                <w:rFonts w:ascii="Calibri" w:hAnsi="Calibri" w:cs="Calibri"/>
                <w:sz w:val="18"/>
                <w:szCs w:val="18"/>
              </w:rPr>
              <w:t>Negative</w:t>
            </w:r>
          </w:p>
        </w:tc>
        <w:tc>
          <w:tcPr>
            <w:tcW w:w="2528" w:type="dxa"/>
          </w:tcPr>
          <w:p w14:paraId="162FB74B" w14:textId="39F95172" w:rsidR="00C27134" w:rsidRPr="00C90DE3" w:rsidRDefault="00C27134" w:rsidP="005D0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90DE3">
              <w:rPr>
                <w:rFonts w:ascii="Calibri" w:hAnsi="Calibri" w:cs="Calibri"/>
                <w:sz w:val="18"/>
                <w:szCs w:val="18"/>
              </w:rPr>
              <w:t>Acidic, occasional</w:t>
            </w:r>
            <w:r w:rsidR="00750FD2" w:rsidRPr="00C90DE3">
              <w:rPr>
                <w:rFonts w:ascii="Calibri" w:hAnsi="Calibri" w:cs="Calibri"/>
                <w:sz w:val="18"/>
                <w:szCs w:val="18"/>
              </w:rPr>
              <w:t>, IBS</w:t>
            </w:r>
          </w:p>
        </w:tc>
        <w:tc>
          <w:tcPr>
            <w:tcW w:w="2674" w:type="dxa"/>
          </w:tcPr>
          <w:p w14:paraId="3F976B1F" w14:textId="77777777" w:rsidR="00C27134" w:rsidRPr="00C90DE3" w:rsidRDefault="00C27134" w:rsidP="005D0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90DE3">
              <w:rPr>
                <w:rFonts w:ascii="Calibri" w:hAnsi="Calibri" w:cs="Calibri"/>
                <w:sz w:val="18"/>
                <w:szCs w:val="18"/>
              </w:rPr>
              <w:t>Headaches, stomach pain, IBS, bad hot flushes week 1. Sugar cravings, slight headaches, week 2</w:t>
            </w:r>
          </w:p>
        </w:tc>
        <w:tc>
          <w:tcPr>
            <w:tcW w:w="2941" w:type="dxa"/>
          </w:tcPr>
          <w:p w14:paraId="2EF56AEA" w14:textId="77777777" w:rsidR="00C27134" w:rsidRPr="00C90DE3" w:rsidRDefault="00C27134" w:rsidP="005D0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90DE3">
              <w:rPr>
                <w:rFonts w:ascii="Calibri" w:hAnsi="Calibri" w:cs="Calibri"/>
                <w:sz w:val="18"/>
                <w:szCs w:val="18"/>
              </w:rPr>
              <w:t>Stomach upset and headache after Covid vax week 5, otherwise no gut symptoms or headaches</w:t>
            </w:r>
          </w:p>
        </w:tc>
      </w:tr>
      <w:tr w:rsidR="00C27134" w:rsidRPr="00C90DE3" w14:paraId="70A272EF" w14:textId="77777777" w:rsidTr="00D814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</w:tcPr>
          <w:p w14:paraId="3B635C98" w14:textId="77777777" w:rsidR="00C27134" w:rsidRPr="00C90DE3" w:rsidRDefault="00C27134" w:rsidP="005D0405">
            <w:pPr>
              <w:rPr>
                <w:rFonts w:ascii="Calibri" w:hAnsi="Calibri" w:cs="Calibri"/>
                <w:sz w:val="18"/>
                <w:szCs w:val="18"/>
              </w:rPr>
            </w:pPr>
            <w:r w:rsidRPr="00C90DE3">
              <w:rPr>
                <w:rFonts w:ascii="Calibri" w:hAnsi="Calibri" w:cs="Calibri"/>
                <w:sz w:val="18"/>
                <w:szCs w:val="18"/>
              </w:rPr>
              <w:t>Positive</w:t>
            </w:r>
          </w:p>
        </w:tc>
        <w:tc>
          <w:tcPr>
            <w:tcW w:w="2528" w:type="dxa"/>
          </w:tcPr>
          <w:p w14:paraId="6DE3F4C7" w14:textId="77777777" w:rsidR="00C27134" w:rsidRPr="00C90DE3" w:rsidRDefault="00C27134" w:rsidP="005D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674" w:type="dxa"/>
          </w:tcPr>
          <w:p w14:paraId="5D327405" w14:textId="77777777" w:rsidR="00C27134" w:rsidRPr="00C90DE3" w:rsidRDefault="00C27134" w:rsidP="005D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90DE3">
              <w:rPr>
                <w:rFonts w:ascii="Calibri" w:hAnsi="Calibri" w:cs="Calibri"/>
                <w:sz w:val="18"/>
                <w:szCs w:val="18"/>
              </w:rPr>
              <w:t>Week 2-4, hot flushes decreased by 80%. More energy, sleeping better. Less congested “I can breathe!” IBS all but gone, settled in first week. Eyes not so gritty and itchy. Energy level higher. Headaches an odd event.</w:t>
            </w:r>
          </w:p>
        </w:tc>
        <w:tc>
          <w:tcPr>
            <w:tcW w:w="2941" w:type="dxa"/>
          </w:tcPr>
          <w:p w14:paraId="7399DC39" w14:textId="77777777" w:rsidR="00C27134" w:rsidRPr="00C90DE3" w:rsidRDefault="00C27134" w:rsidP="005D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90DE3">
              <w:rPr>
                <w:rFonts w:ascii="Calibri" w:hAnsi="Calibri" w:cs="Calibri"/>
                <w:sz w:val="18"/>
                <w:szCs w:val="18"/>
              </w:rPr>
              <w:t>Virtually no hot flushes. A lot more energy. Feeling 200000% better. ITB not a problem (week8). Sleeping better. Walking 2-3 K daily without any problem</w:t>
            </w:r>
          </w:p>
        </w:tc>
      </w:tr>
      <w:tr w:rsidR="00C27134" w:rsidRPr="00C90DE3" w14:paraId="3B7C89FF" w14:textId="77777777" w:rsidTr="00D81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</w:tcPr>
          <w:p w14:paraId="23204153" w14:textId="77777777" w:rsidR="00C27134" w:rsidRPr="00C90DE3" w:rsidRDefault="00C27134" w:rsidP="005D0405">
            <w:pPr>
              <w:rPr>
                <w:rFonts w:ascii="Calibri" w:hAnsi="Calibri" w:cs="Calibri"/>
                <w:sz w:val="18"/>
                <w:szCs w:val="18"/>
              </w:rPr>
            </w:pPr>
            <w:r w:rsidRPr="00C90DE3">
              <w:rPr>
                <w:rFonts w:ascii="Calibri" w:hAnsi="Calibri" w:cs="Calibri"/>
                <w:sz w:val="18"/>
                <w:szCs w:val="18"/>
              </w:rPr>
              <w:t>3</w:t>
            </w:r>
          </w:p>
          <w:p w14:paraId="2776C26E" w14:textId="77777777" w:rsidR="00C27134" w:rsidRPr="00C90DE3" w:rsidRDefault="00C27134" w:rsidP="005D0405">
            <w:pPr>
              <w:rPr>
                <w:rFonts w:ascii="Calibri" w:hAnsi="Calibri" w:cs="Calibri"/>
                <w:sz w:val="18"/>
                <w:szCs w:val="18"/>
              </w:rPr>
            </w:pPr>
            <w:r w:rsidRPr="00C90DE3">
              <w:rPr>
                <w:rFonts w:ascii="Calibri" w:hAnsi="Calibri" w:cs="Calibri"/>
                <w:sz w:val="18"/>
                <w:szCs w:val="18"/>
              </w:rPr>
              <w:t>Negative</w:t>
            </w:r>
          </w:p>
        </w:tc>
        <w:tc>
          <w:tcPr>
            <w:tcW w:w="2528" w:type="dxa"/>
          </w:tcPr>
          <w:p w14:paraId="120DAF0F" w14:textId="77777777" w:rsidR="00C27134" w:rsidRPr="00C90DE3" w:rsidRDefault="00C27134" w:rsidP="005D0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90DE3">
              <w:rPr>
                <w:rFonts w:ascii="Calibri" w:hAnsi="Calibri" w:cs="Calibri"/>
                <w:sz w:val="18"/>
                <w:szCs w:val="18"/>
              </w:rPr>
              <w:t>None</w:t>
            </w:r>
          </w:p>
        </w:tc>
        <w:tc>
          <w:tcPr>
            <w:tcW w:w="2674" w:type="dxa"/>
          </w:tcPr>
          <w:p w14:paraId="320195A9" w14:textId="77777777" w:rsidR="00C27134" w:rsidRPr="00C90DE3" w:rsidRDefault="00C27134" w:rsidP="005D0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90DE3">
              <w:rPr>
                <w:rFonts w:ascii="Calibri" w:hAnsi="Calibri" w:cs="Calibri"/>
                <w:sz w:val="18"/>
                <w:szCs w:val="18"/>
              </w:rPr>
              <w:t>None</w:t>
            </w:r>
          </w:p>
        </w:tc>
        <w:tc>
          <w:tcPr>
            <w:tcW w:w="2941" w:type="dxa"/>
          </w:tcPr>
          <w:p w14:paraId="01D74B9D" w14:textId="77777777" w:rsidR="00C27134" w:rsidRPr="00C90DE3" w:rsidRDefault="00C27134" w:rsidP="005D0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90DE3">
              <w:rPr>
                <w:rFonts w:ascii="Calibri" w:hAnsi="Calibri" w:cs="Calibri"/>
                <w:sz w:val="18"/>
                <w:szCs w:val="18"/>
              </w:rPr>
              <w:t>Persistent diarrhoea, gurgling stomach weeks 6-8</w:t>
            </w:r>
          </w:p>
        </w:tc>
      </w:tr>
      <w:tr w:rsidR="00C27134" w:rsidRPr="00C90DE3" w14:paraId="5F4734D1" w14:textId="77777777" w:rsidTr="00D814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</w:tcPr>
          <w:p w14:paraId="33C6CBD0" w14:textId="77777777" w:rsidR="00C27134" w:rsidRPr="00C90DE3" w:rsidRDefault="00C27134" w:rsidP="005D0405">
            <w:pPr>
              <w:rPr>
                <w:rFonts w:ascii="Calibri" w:hAnsi="Calibri" w:cs="Calibri"/>
                <w:sz w:val="18"/>
                <w:szCs w:val="18"/>
              </w:rPr>
            </w:pPr>
            <w:r w:rsidRPr="00C90DE3">
              <w:rPr>
                <w:rFonts w:ascii="Calibri" w:hAnsi="Calibri" w:cs="Calibri"/>
                <w:sz w:val="18"/>
                <w:szCs w:val="18"/>
              </w:rPr>
              <w:t>Positive</w:t>
            </w:r>
          </w:p>
        </w:tc>
        <w:tc>
          <w:tcPr>
            <w:tcW w:w="2528" w:type="dxa"/>
          </w:tcPr>
          <w:p w14:paraId="6C85C2AD" w14:textId="77777777" w:rsidR="00C27134" w:rsidRPr="00C90DE3" w:rsidRDefault="00C27134" w:rsidP="005D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674" w:type="dxa"/>
          </w:tcPr>
          <w:p w14:paraId="628A5810" w14:textId="77777777" w:rsidR="00C27134" w:rsidRPr="00C90DE3" w:rsidRDefault="00C27134" w:rsidP="005D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41" w:type="dxa"/>
          </w:tcPr>
          <w:p w14:paraId="70614955" w14:textId="77777777" w:rsidR="00C27134" w:rsidRPr="00C90DE3" w:rsidRDefault="00C27134" w:rsidP="005D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90DE3">
              <w:rPr>
                <w:rFonts w:ascii="Calibri" w:hAnsi="Calibri" w:cs="Calibri"/>
                <w:sz w:val="18"/>
                <w:szCs w:val="18"/>
              </w:rPr>
              <w:t>Better skin week 4-7</w:t>
            </w:r>
          </w:p>
        </w:tc>
      </w:tr>
      <w:tr w:rsidR="00C27134" w:rsidRPr="00C90DE3" w14:paraId="2000050D" w14:textId="77777777" w:rsidTr="00D81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</w:tcPr>
          <w:p w14:paraId="49C22857" w14:textId="77777777" w:rsidR="00C27134" w:rsidRPr="00C90DE3" w:rsidRDefault="00C27134" w:rsidP="005D0405">
            <w:pPr>
              <w:rPr>
                <w:rFonts w:ascii="Calibri" w:hAnsi="Calibri" w:cs="Calibri"/>
                <w:sz w:val="18"/>
                <w:szCs w:val="18"/>
              </w:rPr>
            </w:pPr>
            <w:r w:rsidRPr="00C90DE3">
              <w:rPr>
                <w:rFonts w:ascii="Calibri" w:hAnsi="Calibri" w:cs="Calibri"/>
                <w:sz w:val="18"/>
                <w:szCs w:val="18"/>
              </w:rPr>
              <w:t>4</w:t>
            </w:r>
          </w:p>
          <w:p w14:paraId="38927975" w14:textId="77777777" w:rsidR="00C27134" w:rsidRPr="00C90DE3" w:rsidRDefault="00C27134" w:rsidP="005D0405">
            <w:pPr>
              <w:rPr>
                <w:rFonts w:ascii="Calibri" w:hAnsi="Calibri" w:cs="Calibri"/>
                <w:sz w:val="18"/>
                <w:szCs w:val="18"/>
              </w:rPr>
            </w:pPr>
            <w:r w:rsidRPr="00C90DE3">
              <w:rPr>
                <w:rFonts w:ascii="Calibri" w:hAnsi="Calibri" w:cs="Calibri"/>
                <w:sz w:val="18"/>
                <w:szCs w:val="18"/>
              </w:rPr>
              <w:t>Negative</w:t>
            </w:r>
          </w:p>
        </w:tc>
        <w:tc>
          <w:tcPr>
            <w:tcW w:w="2528" w:type="dxa"/>
          </w:tcPr>
          <w:p w14:paraId="664A4DE6" w14:textId="77777777" w:rsidR="00C27134" w:rsidRPr="00C90DE3" w:rsidRDefault="00C27134" w:rsidP="005D0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90DE3">
              <w:rPr>
                <w:rFonts w:ascii="Calibri" w:hAnsi="Calibri" w:cs="Calibri"/>
                <w:sz w:val="18"/>
                <w:szCs w:val="18"/>
              </w:rPr>
              <w:t>Intermittent heartburn, diarrhoea, constipation.</w:t>
            </w:r>
          </w:p>
        </w:tc>
        <w:tc>
          <w:tcPr>
            <w:tcW w:w="2674" w:type="dxa"/>
          </w:tcPr>
          <w:p w14:paraId="4B9B6CEF" w14:textId="77777777" w:rsidR="00C27134" w:rsidRPr="00C90DE3" w:rsidRDefault="00C27134" w:rsidP="005D0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90DE3">
              <w:rPr>
                <w:rFonts w:ascii="Calibri" w:hAnsi="Calibri" w:cs="Calibri"/>
                <w:sz w:val="18"/>
                <w:szCs w:val="18"/>
              </w:rPr>
              <w:t>Headaches, skin breakouts, acne, increased inflammation week 1-2. breakouts week 3-4</w:t>
            </w:r>
          </w:p>
        </w:tc>
        <w:tc>
          <w:tcPr>
            <w:tcW w:w="2941" w:type="dxa"/>
          </w:tcPr>
          <w:p w14:paraId="24AEFABF" w14:textId="77777777" w:rsidR="00C27134" w:rsidRPr="00C90DE3" w:rsidRDefault="00C27134" w:rsidP="005D0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90DE3">
              <w:rPr>
                <w:rFonts w:ascii="Calibri" w:hAnsi="Calibri" w:cs="Calibri"/>
                <w:sz w:val="18"/>
                <w:szCs w:val="18"/>
              </w:rPr>
              <w:t>Breakouts week 6. Acne, hives week 7.</w:t>
            </w:r>
          </w:p>
          <w:p w14:paraId="67D636C5" w14:textId="77777777" w:rsidR="00C27134" w:rsidRPr="00C90DE3" w:rsidRDefault="00C27134" w:rsidP="005D0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C27134" w:rsidRPr="00C90DE3" w14:paraId="78E6567B" w14:textId="77777777" w:rsidTr="00D814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</w:tcPr>
          <w:p w14:paraId="3BCE8343" w14:textId="77777777" w:rsidR="00C27134" w:rsidRPr="00C90DE3" w:rsidRDefault="00C27134" w:rsidP="005D0405">
            <w:pPr>
              <w:rPr>
                <w:rFonts w:ascii="Calibri" w:hAnsi="Calibri" w:cs="Calibri"/>
                <w:sz w:val="18"/>
                <w:szCs w:val="18"/>
              </w:rPr>
            </w:pPr>
            <w:r w:rsidRPr="00C90DE3">
              <w:rPr>
                <w:rFonts w:ascii="Calibri" w:hAnsi="Calibri" w:cs="Calibri"/>
                <w:sz w:val="18"/>
                <w:szCs w:val="18"/>
              </w:rPr>
              <w:t>Positive</w:t>
            </w:r>
          </w:p>
        </w:tc>
        <w:tc>
          <w:tcPr>
            <w:tcW w:w="2528" w:type="dxa"/>
          </w:tcPr>
          <w:p w14:paraId="7C8E7C60" w14:textId="77777777" w:rsidR="00C27134" w:rsidRPr="00C90DE3" w:rsidRDefault="00C27134" w:rsidP="005D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674" w:type="dxa"/>
          </w:tcPr>
          <w:p w14:paraId="01466351" w14:textId="77777777" w:rsidR="00C27134" w:rsidRPr="00C90DE3" w:rsidRDefault="00C27134" w:rsidP="005D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90DE3">
              <w:rPr>
                <w:rFonts w:ascii="Calibri" w:hAnsi="Calibri" w:cs="Calibri"/>
                <w:sz w:val="18"/>
                <w:szCs w:val="18"/>
              </w:rPr>
              <w:t>No digestive symptoms</w:t>
            </w:r>
          </w:p>
        </w:tc>
        <w:tc>
          <w:tcPr>
            <w:tcW w:w="2941" w:type="dxa"/>
          </w:tcPr>
          <w:p w14:paraId="045CD865" w14:textId="77777777" w:rsidR="00C27134" w:rsidRPr="00C90DE3" w:rsidRDefault="00C27134" w:rsidP="005D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90DE3">
              <w:rPr>
                <w:rFonts w:ascii="Calibri" w:hAnsi="Calibri" w:cs="Calibri"/>
                <w:sz w:val="18"/>
                <w:szCs w:val="18"/>
              </w:rPr>
              <w:t>More energy. No digestive symptoms</w:t>
            </w:r>
          </w:p>
        </w:tc>
      </w:tr>
      <w:tr w:rsidR="00C27134" w:rsidRPr="00C90DE3" w14:paraId="65A7C037" w14:textId="77777777" w:rsidTr="00D81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</w:tcPr>
          <w:p w14:paraId="3790B66F" w14:textId="77777777" w:rsidR="00C27134" w:rsidRPr="00C90DE3" w:rsidRDefault="00C27134" w:rsidP="005D0405">
            <w:pPr>
              <w:rPr>
                <w:rFonts w:ascii="Calibri" w:hAnsi="Calibri" w:cs="Calibri"/>
                <w:sz w:val="18"/>
                <w:szCs w:val="18"/>
              </w:rPr>
            </w:pPr>
            <w:r w:rsidRPr="00C90DE3">
              <w:rPr>
                <w:rFonts w:ascii="Calibri" w:hAnsi="Calibri" w:cs="Calibri"/>
                <w:sz w:val="18"/>
                <w:szCs w:val="18"/>
              </w:rPr>
              <w:t>5</w:t>
            </w:r>
          </w:p>
          <w:p w14:paraId="45B3A3C1" w14:textId="77777777" w:rsidR="00C27134" w:rsidRPr="00C90DE3" w:rsidRDefault="00C27134" w:rsidP="005D0405">
            <w:pPr>
              <w:rPr>
                <w:rFonts w:ascii="Calibri" w:hAnsi="Calibri" w:cs="Calibri"/>
                <w:sz w:val="18"/>
                <w:szCs w:val="18"/>
              </w:rPr>
            </w:pPr>
            <w:r w:rsidRPr="00C90DE3">
              <w:rPr>
                <w:rFonts w:ascii="Calibri" w:hAnsi="Calibri" w:cs="Calibri"/>
                <w:sz w:val="18"/>
                <w:szCs w:val="18"/>
              </w:rPr>
              <w:t>Negative</w:t>
            </w:r>
          </w:p>
        </w:tc>
        <w:tc>
          <w:tcPr>
            <w:tcW w:w="2528" w:type="dxa"/>
          </w:tcPr>
          <w:p w14:paraId="179DFE61" w14:textId="77777777" w:rsidR="00C27134" w:rsidRPr="00C90DE3" w:rsidRDefault="00C27134" w:rsidP="005D0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90DE3">
              <w:rPr>
                <w:rFonts w:ascii="Calibri" w:hAnsi="Calibri" w:cs="Calibri"/>
                <w:sz w:val="18"/>
                <w:szCs w:val="18"/>
              </w:rPr>
              <w:t>None</w:t>
            </w:r>
          </w:p>
        </w:tc>
        <w:tc>
          <w:tcPr>
            <w:tcW w:w="2674" w:type="dxa"/>
          </w:tcPr>
          <w:p w14:paraId="23348BDB" w14:textId="77777777" w:rsidR="00C27134" w:rsidRPr="00C90DE3" w:rsidRDefault="00C27134" w:rsidP="005D0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90DE3">
              <w:rPr>
                <w:rFonts w:ascii="Calibri" w:hAnsi="Calibri" w:cs="Calibri"/>
                <w:sz w:val="18"/>
                <w:szCs w:val="18"/>
              </w:rPr>
              <w:t xml:space="preserve">Headaches, week 1, digestive system changes week 1,2,4. </w:t>
            </w:r>
          </w:p>
        </w:tc>
        <w:tc>
          <w:tcPr>
            <w:tcW w:w="2941" w:type="dxa"/>
          </w:tcPr>
          <w:p w14:paraId="31E62860" w14:textId="77777777" w:rsidR="00C27134" w:rsidRPr="00C90DE3" w:rsidRDefault="00C27134" w:rsidP="005D0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90DE3">
              <w:rPr>
                <w:rFonts w:ascii="Calibri" w:hAnsi="Calibri" w:cs="Calibri"/>
                <w:sz w:val="18"/>
                <w:szCs w:val="18"/>
              </w:rPr>
              <w:t>Dry skin noticed week 5-8, no digestive symptoms</w:t>
            </w:r>
          </w:p>
        </w:tc>
      </w:tr>
      <w:tr w:rsidR="00C27134" w:rsidRPr="00C90DE3" w14:paraId="4FD448EE" w14:textId="77777777" w:rsidTr="00D814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</w:tcPr>
          <w:p w14:paraId="6F85F9E9" w14:textId="77777777" w:rsidR="00C27134" w:rsidRPr="00C90DE3" w:rsidRDefault="00C27134" w:rsidP="005D0405">
            <w:pPr>
              <w:rPr>
                <w:rFonts w:ascii="Calibri" w:hAnsi="Calibri" w:cs="Calibri"/>
                <w:sz w:val="18"/>
                <w:szCs w:val="18"/>
              </w:rPr>
            </w:pPr>
            <w:r w:rsidRPr="00C90DE3">
              <w:rPr>
                <w:rFonts w:ascii="Calibri" w:hAnsi="Calibri" w:cs="Calibri"/>
                <w:sz w:val="18"/>
                <w:szCs w:val="18"/>
              </w:rPr>
              <w:t>Positive</w:t>
            </w:r>
          </w:p>
        </w:tc>
        <w:tc>
          <w:tcPr>
            <w:tcW w:w="2528" w:type="dxa"/>
          </w:tcPr>
          <w:p w14:paraId="01D14A1F" w14:textId="77777777" w:rsidR="00C27134" w:rsidRPr="00C90DE3" w:rsidRDefault="00C27134" w:rsidP="005D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674" w:type="dxa"/>
          </w:tcPr>
          <w:p w14:paraId="55153F15" w14:textId="77777777" w:rsidR="00C27134" w:rsidRPr="00C90DE3" w:rsidRDefault="00C27134" w:rsidP="005D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90DE3">
              <w:rPr>
                <w:rFonts w:ascii="Calibri" w:hAnsi="Calibri" w:cs="Calibri"/>
                <w:sz w:val="18"/>
                <w:szCs w:val="18"/>
              </w:rPr>
              <w:t>Week 3; reduced arthritic pain</w:t>
            </w:r>
          </w:p>
        </w:tc>
        <w:tc>
          <w:tcPr>
            <w:tcW w:w="2941" w:type="dxa"/>
          </w:tcPr>
          <w:p w14:paraId="2B21EED6" w14:textId="77777777" w:rsidR="00C27134" w:rsidRPr="00C90DE3" w:rsidRDefault="00C27134" w:rsidP="005D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90DE3">
              <w:rPr>
                <w:rFonts w:ascii="Calibri" w:hAnsi="Calibri" w:cs="Calibri"/>
                <w:sz w:val="18"/>
                <w:szCs w:val="18"/>
              </w:rPr>
              <w:t>Generally feel healthier</w:t>
            </w:r>
          </w:p>
        </w:tc>
      </w:tr>
      <w:tr w:rsidR="00C27134" w:rsidRPr="00C90DE3" w14:paraId="479D6CB9" w14:textId="77777777" w:rsidTr="00D81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</w:tcPr>
          <w:p w14:paraId="1DFEAD5A" w14:textId="77777777" w:rsidR="00C27134" w:rsidRPr="00C90DE3" w:rsidRDefault="00C27134" w:rsidP="005D0405">
            <w:pPr>
              <w:rPr>
                <w:rFonts w:ascii="Calibri" w:hAnsi="Calibri" w:cs="Calibri"/>
                <w:sz w:val="18"/>
                <w:szCs w:val="18"/>
              </w:rPr>
            </w:pPr>
            <w:r w:rsidRPr="00C90DE3">
              <w:rPr>
                <w:rFonts w:ascii="Calibri" w:hAnsi="Calibri" w:cs="Calibri"/>
                <w:sz w:val="18"/>
                <w:szCs w:val="18"/>
              </w:rPr>
              <w:t>6</w:t>
            </w:r>
          </w:p>
          <w:p w14:paraId="4E4D15D5" w14:textId="77777777" w:rsidR="00C27134" w:rsidRPr="00C90DE3" w:rsidRDefault="00C27134" w:rsidP="005D0405">
            <w:pPr>
              <w:rPr>
                <w:rFonts w:ascii="Calibri" w:hAnsi="Calibri" w:cs="Calibri"/>
                <w:sz w:val="18"/>
                <w:szCs w:val="18"/>
              </w:rPr>
            </w:pPr>
            <w:r w:rsidRPr="00C90DE3">
              <w:rPr>
                <w:rFonts w:ascii="Calibri" w:hAnsi="Calibri" w:cs="Calibri"/>
                <w:sz w:val="18"/>
                <w:szCs w:val="18"/>
              </w:rPr>
              <w:t>Negative</w:t>
            </w:r>
          </w:p>
        </w:tc>
        <w:tc>
          <w:tcPr>
            <w:tcW w:w="2528" w:type="dxa"/>
          </w:tcPr>
          <w:p w14:paraId="7E4B78CC" w14:textId="77777777" w:rsidR="00C27134" w:rsidRPr="00C90DE3" w:rsidRDefault="00C27134" w:rsidP="005D0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90DE3">
              <w:rPr>
                <w:rFonts w:ascii="Calibri" w:hAnsi="Calibri" w:cs="Calibri"/>
                <w:sz w:val="18"/>
                <w:szCs w:val="18"/>
              </w:rPr>
              <w:t>None</w:t>
            </w:r>
          </w:p>
        </w:tc>
        <w:tc>
          <w:tcPr>
            <w:tcW w:w="2674" w:type="dxa"/>
          </w:tcPr>
          <w:p w14:paraId="306623F2" w14:textId="77777777" w:rsidR="00C27134" w:rsidRPr="00C90DE3" w:rsidRDefault="00C27134" w:rsidP="005D0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90DE3">
              <w:rPr>
                <w:rFonts w:ascii="Calibri" w:hAnsi="Calibri" w:cs="Calibri"/>
                <w:sz w:val="18"/>
                <w:szCs w:val="18"/>
              </w:rPr>
              <w:t>Constipation week 1-3, low energy week 1 and 3</w:t>
            </w:r>
          </w:p>
        </w:tc>
        <w:tc>
          <w:tcPr>
            <w:tcW w:w="2941" w:type="dxa"/>
          </w:tcPr>
          <w:p w14:paraId="597DBBE0" w14:textId="77777777" w:rsidR="00C27134" w:rsidRPr="00C90DE3" w:rsidRDefault="00C27134" w:rsidP="005D0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90DE3">
              <w:rPr>
                <w:rFonts w:ascii="Calibri" w:hAnsi="Calibri" w:cs="Calibri"/>
                <w:sz w:val="18"/>
                <w:szCs w:val="18"/>
              </w:rPr>
              <w:t>Intermittent constipation and rosacea weeks 4-8</w:t>
            </w:r>
          </w:p>
        </w:tc>
      </w:tr>
      <w:tr w:rsidR="00C27134" w:rsidRPr="00C90DE3" w14:paraId="5B556BD0" w14:textId="77777777" w:rsidTr="00D814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</w:tcPr>
          <w:p w14:paraId="7D60C1B5" w14:textId="77777777" w:rsidR="00C27134" w:rsidRPr="00C90DE3" w:rsidRDefault="00C27134" w:rsidP="005D0405">
            <w:pPr>
              <w:rPr>
                <w:rFonts w:ascii="Calibri" w:hAnsi="Calibri" w:cs="Calibri"/>
                <w:sz w:val="18"/>
                <w:szCs w:val="18"/>
              </w:rPr>
            </w:pPr>
            <w:r w:rsidRPr="00C90DE3">
              <w:rPr>
                <w:rFonts w:ascii="Calibri" w:hAnsi="Calibri" w:cs="Calibri"/>
                <w:sz w:val="18"/>
                <w:szCs w:val="18"/>
              </w:rPr>
              <w:t>Positive</w:t>
            </w:r>
          </w:p>
        </w:tc>
        <w:tc>
          <w:tcPr>
            <w:tcW w:w="2528" w:type="dxa"/>
          </w:tcPr>
          <w:p w14:paraId="03F4280E" w14:textId="77777777" w:rsidR="00C27134" w:rsidRPr="00C90DE3" w:rsidRDefault="00C27134" w:rsidP="005D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674" w:type="dxa"/>
          </w:tcPr>
          <w:p w14:paraId="48B158C2" w14:textId="77777777" w:rsidR="00C27134" w:rsidRPr="00C90DE3" w:rsidRDefault="00C27134" w:rsidP="005D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90DE3">
              <w:rPr>
                <w:rFonts w:ascii="Calibri" w:hAnsi="Calibri" w:cs="Calibri"/>
                <w:sz w:val="18"/>
                <w:szCs w:val="18"/>
              </w:rPr>
              <w:t xml:space="preserve">Week 1-2 no headaches </w:t>
            </w:r>
          </w:p>
        </w:tc>
        <w:tc>
          <w:tcPr>
            <w:tcW w:w="2941" w:type="dxa"/>
          </w:tcPr>
          <w:p w14:paraId="56A6E2BE" w14:textId="77777777" w:rsidR="00C27134" w:rsidRPr="00C90DE3" w:rsidRDefault="00C27134" w:rsidP="005D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90DE3">
              <w:rPr>
                <w:rFonts w:ascii="Calibri" w:hAnsi="Calibri" w:cs="Calibri"/>
                <w:sz w:val="18"/>
                <w:szCs w:val="18"/>
              </w:rPr>
              <w:t>More energy, almost no headaches</w:t>
            </w:r>
          </w:p>
        </w:tc>
      </w:tr>
      <w:tr w:rsidR="00C27134" w:rsidRPr="00C90DE3" w14:paraId="729907F1" w14:textId="77777777" w:rsidTr="00D81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</w:tcPr>
          <w:p w14:paraId="7715EDC4" w14:textId="77777777" w:rsidR="00C27134" w:rsidRPr="00C90DE3" w:rsidRDefault="00C27134" w:rsidP="005D0405">
            <w:pPr>
              <w:rPr>
                <w:rFonts w:ascii="Calibri" w:hAnsi="Calibri" w:cs="Calibri"/>
                <w:sz w:val="18"/>
                <w:szCs w:val="18"/>
              </w:rPr>
            </w:pPr>
            <w:r w:rsidRPr="00C90DE3">
              <w:rPr>
                <w:rFonts w:ascii="Calibri" w:hAnsi="Calibri" w:cs="Calibri"/>
                <w:sz w:val="18"/>
                <w:szCs w:val="18"/>
              </w:rPr>
              <w:t>7</w:t>
            </w:r>
          </w:p>
          <w:p w14:paraId="1F4F64ED" w14:textId="77777777" w:rsidR="00C27134" w:rsidRPr="00C90DE3" w:rsidRDefault="00C27134" w:rsidP="005D0405">
            <w:pPr>
              <w:rPr>
                <w:rFonts w:ascii="Calibri" w:hAnsi="Calibri" w:cs="Calibri"/>
                <w:sz w:val="18"/>
                <w:szCs w:val="18"/>
              </w:rPr>
            </w:pPr>
            <w:r w:rsidRPr="00C90DE3">
              <w:rPr>
                <w:rFonts w:ascii="Calibri" w:hAnsi="Calibri" w:cs="Calibri"/>
                <w:sz w:val="18"/>
                <w:szCs w:val="18"/>
              </w:rPr>
              <w:t>Negative</w:t>
            </w:r>
          </w:p>
        </w:tc>
        <w:tc>
          <w:tcPr>
            <w:tcW w:w="2528" w:type="dxa"/>
          </w:tcPr>
          <w:p w14:paraId="43DFA127" w14:textId="77777777" w:rsidR="00C27134" w:rsidRPr="00C90DE3" w:rsidRDefault="00C27134" w:rsidP="005D0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90DE3">
              <w:rPr>
                <w:rFonts w:ascii="Calibri" w:hAnsi="Calibri" w:cs="Calibri"/>
                <w:sz w:val="18"/>
                <w:szCs w:val="18"/>
              </w:rPr>
              <w:t xml:space="preserve">Bloating, flatulence, alternating constipation and diarrhoea </w:t>
            </w:r>
          </w:p>
        </w:tc>
        <w:tc>
          <w:tcPr>
            <w:tcW w:w="2674" w:type="dxa"/>
          </w:tcPr>
          <w:p w14:paraId="753632D3" w14:textId="77777777" w:rsidR="00C27134" w:rsidRPr="00C90DE3" w:rsidRDefault="00C27134" w:rsidP="005D0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90DE3">
              <w:rPr>
                <w:rFonts w:ascii="Calibri" w:hAnsi="Calibri" w:cs="Calibri"/>
                <w:sz w:val="18"/>
                <w:szCs w:val="18"/>
              </w:rPr>
              <w:t>Headaches first 2 days. Flatulence, bloating, weeks 1-3</w:t>
            </w:r>
          </w:p>
        </w:tc>
        <w:tc>
          <w:tcPr>
            <w:tcW w:w="2941" w:type="dxa"/>
          </w:tcPr>
          <w:p w14:paraId="3B48CACE" w14:textId="77777777" w:rsidR="00C27134" w:rsidRPr="00C90DE3" w:rsidRDefault="00C27134" w:rsidP="005D0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90DE3">
              <w:rPr>
                <w:rFonts w:ascii="Calibri" w:hAnsi="Calibri" w:cs="Calibri"/>
                <w:sz w:val="18"/>
                <w:szCs w:val="18"/>
              </w:rPr>
              <w:t>Gut changes, fatigue after dried fruit binge week 5, otherwise no digestive symptoms</w:t>
            </w:r>
          </w:p>
        </w:tc>
      </w:tr>
      <w:tr w:rsidR="00C27134" w:rsidRPr="00C90DE3" w14:paraId="2DB2A651" w14:textId="77777777" w:rsidTr="00D814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</w:tcPr>
          <w:p w14:paraId="73D290D9" w14:textId="77777777" w:rsidR="00C27134" w:rsidRPr="00C90DE3" w:rsidRDefault="00C27134" w:rsidP="005D0405">
            <w:pPr>
              <w:rPr>
                <w:rFonts w:ascii="Calibri" w:hAnsi="Calibri" w:cs="Calibri"/>
                <w:sz w:val="18"/>
                <w:szCs w:val="18"/>
              </w:rPr>
            </w:pPr>
            <w:r w:rsidRPr="00C90DE3">
              <w:rPr>
                <w:rFonts w:ascii="Calibri" w:hAnsi="Calibri" w:cs="Calibri"/>
                <w:sz w:val="18"/>
                <w:szCs w:val="18"/>
              </w:rPr>
              <w:t>Positive</w:t>
            </w:r>
          </w:p>
        </w:tc>
        <w:tc>
          <w:tcPr>
            <w:tcW w:w="2528" w:type="dxa"/>
          </w:tcPr>
          <w:p w14:paraId="700BCF0A" w14:textId="77777777" w:rsidR="00C27134" w:rsidRPr="00C90DE3" w:rsidRDefault="00C27134" w:rsidP="005D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674" w:type="dxa"/>
          </w:tcPr>
          <w:p w14:paraId="1012965E" w14:textId="77777777" w:rsidR="00C27134" w:rsidRPr="00C90DE3" w:rsidRDefault="00C27134" w:rsidP="005D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90DE3">
              <w:rPr>
                <w:rFonts w:ascii="Calibri" w:hAnsi="Calibri" w:cs="Calibri"/>
                <w:sz w:val="18"/>
                <w:szCs w:val="18"/>
              </w:rPr>
              <w:t>Bowel movements improved week 2. Not noticing pain when sleeping. Skin glowing week 3-4</w:t>
            </w:r>
          </w:p>
        </w:tc>
        <w:tc>
          <w:tcPr>
            <w:tcW w:w="2941" w:type="dxa"/>
          </w:tcPr>
          <w:p w14:paraId="341F3EA2" w14:textId="77777777" w:rsidR="00C27134" w:rsidRPr="00C90DE3" w:rsidRDefault="00C27134" w:rsidP="005D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90DE3">
              <w:rPr>
                <w:rFonts w:ascii="Calibri" w:hAnsi="Calibri" w:cs="Calibri"/>
                <w:sz w:val="18"/>
                <w:szCs w:val="18"/>
              </w:rPr>
              <w:t>Best sleep in a year. Less pain and swelling in joints, pain changed, arthritic damage not inflammation pain. Completely different person</w:t>
            </w:r>
          </w:p>
        </w:tc>
      </w:tr>
      <w:tr w:rsidR="00C27134" w:rsidRPr="00C90DE3" w14:paraId="08481E94" w14:textId="77777777" w:rsidTr="00D81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</w:tcPr>
          <w:p w14:paraId="39A3469F" w14:textId="77777777" w:rsidR="00C27134" w:rsidRPr="00C90DE3" w:rsidRDefault="00C27134" w:rsidP="005D0405">
            <w:pPr>
              <w:rPr>
                <w:rFonts w:ascii="Calibri" w:hAnsi="Calibri" w:cs="Calibri"/>
                <w:sz w:val="18"/>
                <w:szCs w:val="18"/>
              </w:rPr>
            </w:pPr>
            <w:r w:rsidRPr="00C90DE3">
              <w:rPr>
                <w:rFonts w:ascii="Calibri" w:hAnsi="Calibri" w:cs="Calibri"/>
                <w:sz w:val="18"/>
                <w:szCs w:val="18"/>
              </w:rPr>
              <w:t>10</w:t>
            </w:r>
          </w:p>
          <w:p w14:paraId="47D90965" w14:textId="77777777" w:rsidR="00C27134" w:rsidRPr="00C90DE3" w:rsidRDefault="00C27134" w:rsidP="005D0405">
            <w:pPr>
              <w:rPr>
                <w:rFonts w:ascii="Calibri" w:hAnsi="Calibri" w:cs="Calibri"/>
                <w:sz w:val="18"/>
                <w:szCs w:val="18"/>
              </w:rPr>
            </w:pPr>
            <w:r w:rsidRPr="00C90DE3">
              <w:rPr>
                <w:rFonts w:ascii="Calibri" w:hAnsi="Calibri" w:cs="Calibri"/>
                <w:sz w:val="18"/>
                <w:szCs w:val="18"/>
              </w:rPr>
              <w:t>Negative</w:t>
            </w:r>
          </w:p>
        </w:tc>
        <w:tc>
          <w:tcPr>
            <w:tcW w:w="2528" w:type="dxa"/>
          </w:tcPr>
          <w:p w14:paraId="6C4A340A" w14:textId="77777777" w:rsidR="00C27134" w:rsidRPr="00C90DE3" w:rsidRDefault="00C27134" w:rsidP="005D0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90DE3">
              <w:rPr>
                <w:rFonts w:ascii="Calibri" w:hAnsi="Calibri" w:cs="Calibri"/>
                <w:sz w:val="18"/>
                <w:szCs w:val="18"/>
              </w:rPr>
              <w:t>None</w:t>
            </w:r>
          </w:p>
        </w:tc>
        <w:tc>
          <w:tcPr>
            <w:tcW w:w="2674" w:type="dxa"/>
          </w:tcPr>
          <w:p w14:paraId="75BB675B" w14:textId="77777777" w:rsidR="00C27134" w:rsidRPr="00C90DE3" w:rsidRDefault="00C27134" w:rsidP="005D0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90DE3">
              <w:rPr>
                <w:rFonts w:ascii="Calibri" w:hAnsi="Calibri" w:cs="Calibri"/>
                <w:sz w:val="18"/>
                <w:szCs w:val="18"/>
              </w:rPr>
              <w:t>Loose stools intermittent week 1-2. Losing a little weight, unintentional</w:t>
            </w:r>
          </w:p>
        </w:tc>
        <w:tc>
          <w:tcPr>
            <w:tcW w:w="2941" w:type="dxa"/>
          </w:tcPr>
          <w:p w14:paraId="3178F47D" w14:textId="77777777" w:rsidR="00C27134" w:rsidRPr="00C90DE3" w:rsidRDefault="00C27134" w:rsidP="005D0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90DE3">
              <w:rPr>
                <w:rFonts w:ascii="Calibri" w:hAnsi="Calibri" w:cs="Calibri"/>
                <w:sz w:val="18"/>
                <w:szCs w:val="18"/>
              </w:rPr>
              <w:t>Loss of appetite, more unwanted weight loss, lethargic weeks 6-8</w:t>
            </w:r>
          </w:p>
        </w:tc>
      </w:tr>
      <w:tr w:rsidR="00C27134" w:rsidRPr="00C90DE3" w14:paraId="0D8EEA91" w14:textId="77777777" w:rsidTr="00D814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</w:tcPr>
          <w:p w14:paraId="51C9CBF6" w14:textId="77777777" w:rsidR="00C27134" w:rsidRPr="00C90DE3" w:rsidRDefault="00C27134" w:rsidP="005D0405">
            <w:pPr>
              <w:rPr>
                <w:rFonts w:ascii="Calibri" w:hAnsi="Calibri" w:cs="Calibri"/>
                <w:sz w:val="18"/>
                <w:szCs w:val="18"/>
              </w:rPr>
            </w:pPr>
            <w:r w:rsidRPr="00C90DE3">
              <w:rPr>
                <w:rFonts w:ascii="Calibri" w:hAnsi="Calibri" w:cs="Calibri"/>
                <w:sz w:val="18"/>
                <w:szCs w:val="18"/>
              </w:rPr>
              <w:t>Positive</w:t>
            </w:r>
          </w:p>
        </w:tc>
        <w:tc>
          <w:tcPr>
            <w:tcW w:w="2528" w:type="dxa"/>
          </w:tcPr>
          <w:p w14:paraId="45A27F0C" w14:textId="77777777" w:rsidR="00C27134" w:rsidRPr="00C90DE3" w:rsidRDefault="00C27134" w:rsidP="005D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674" w:type="dxa"/>
          </w:tcPr>
          <w:p w14:paraId="05F0D1AB" w14:textId="77777777" w:rsidR="00C27134" w:rsidRPr="00C90DE3" w:rsidRDefault="00C27134" w:rsidP="005D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41" w:type="dxa"/>
          </w:tcPr>
          <w:p w14:paraId="02A84C97" w14:textId="77777777" w:rsidR="00C27134" w:rsidRPr="00C90DE3" w:rsidRDefault="00C27134" w:rsidP="005D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90DE3">
              <w:rPr>
                <w:rFonts w:ascii="Calibri" w:hAnsi="Calibri" w:cs="Calibri"/>
                <w:sz w:val="18"/>
                <w:szCs w:val="18"/>
              </w:rPr>
              <w:t>Digestive system good, no bloating tummy like I used to sometimes have, week 7-8</w:t>
            </w:r>
          </w:p>
        </w:tc>
      </w:tr>
      <w:tr w:rsidR="00C27134" w:rsidRPr="00C90DE3" w14:paraId="27DB0AF0" w14:textId="77777777" w:rsidTr="00D81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</w:tcPr>
          <w:p w14:paraId="3EC96883" w14:textId="77777777" w:rsidR="00C27134" w:rsidRPr="00C90DE3" w:rsidRDefault="00C27134" w:rsidP="005D0405">
            <w:pPr>
              <w:rPr>
                <w:rFonts w:ascii="Calibri" w:hAnsi="Calibri" w:cs="Calibri"/>
                <w:sz w:val="18"/>
                <w:szCs w:val="18"/>
              </w:rPr>
            </w:pPr>
            <w:r w:rsidRPr="00C90DE3">
              <w:rPr>
                <w:rFonts w:ascii="Calibri" w:hAnsi="Calibri" w:cs="Calibri"/>
                <w:sz w:val="18"/>
                <w:szCs w:val="18"/>
              </w:rPr>
              <w:t>11</w:t>
            </w:r>
          </w:p>
          <w:p w14:paraId="4FBB3E09" w14:textId="77777777" w:rsidR="00C27134" w:rsidRPr="00C90DE3" w:rsidRDefault="00C27134" w:rsidP="005D0405">
            <w:pPr>
              <w:rPr>
                <w:rFonts w:ascii="Calibri" w:hAnsi="Calibri" w:cs="Calibri"/>
                <w:sz w:val="18"/>
                <w:szCs w:val="18"/>
              </w:rPr>
            </w:pPr>
            <w:r w:rsidRPr="00C90DE3">
              <w:rPr>
                <w:rFonts w:ascii="Calibri" w:hAnsi="Calibri" w:cs="Calibri"/>
                <w:sz w:val="18"/>
                <w:szCs w:val="18"/>
              </w:rPr>
              <w:t>Negative</w:t>
            </w:r>
          </w:p>
        </w:tc>
        <w:tc>
          <w:tcPr>
            <w:tcW w:w="2528" w:type="dxa"/>
          </w:tcPr>
          <w:p w14:paraId="5D47ADF1" w14:textId="77777777" w:rsidR="00C27134" w:rsidRPr="00C90DE3" w:rsidRDefault="00C27134" w:rsidP="005D0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90DE3">
              <w:rPr>
                <w:rFonts w:ascii="Calibri" w:hAnsi="Calibri" w:cs="Calibri"/>
                <w:sz w:val="18"/>
                <w:szCs w:val="18"/>
              </w:rPr>
              <w:t>Reflux and cough, persistent</w:t>
            </w:r>
          </w:p>
        </w:tc>
        <w:tc>
          <w:tcPr>
            <w:tcW w:w="2674" w:type="dxa"/>
          </w:tcPr>
          <w:p w14:paraId="21E8EC1E" w14:textId="77777777" w:rsidR="00C27134" w:rsidRPr="00C90DE3" w:rsidRDefault="00C27134" w:rsidP="005D0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90DE3">
              <w:rPr>
                <w:rFonts w:ascii="Calibri" w:hAnsi="Calibri" w:cs="Calibri"/>
                <w:sz w:val="18"/>
                <w:szCs w:val="18"/>
              </w:rPr>
              <w:t>Reflux, cough, lightheaded, headaches, ‘more gassy’ week 1. Irregular bowel motions, constipation week 2-4</w:t>
            </w:r>
          </w:p>
        </w:tc>
        <w:tc>
          <w:tcPr>
            <w:tcW w:w="2941" w:type="dxa"/>
          </w:tcPr>
          <w:p w14:paraId="7FB6EE25" w14:textId="77777777" w:rsidR="00C27134" w:rsidRPr="00C90DE3" w:rsidRDefault="00C27134" w:rsidP="005D0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90DE3">
              <w:rPr>
                <w:rFonts w:ascii="Calibri" w:hAnsi="Calibri" w:cs="Calibri"/>
                <w:sz w:val="18"/>
                <w:szCs w:val="18"/>
              </w:rPr>
              <w:t>Intermittent irregular bowel motions, intermittent headache week 4-8</w:t>
            </w:r>
          </w:p>
        </w:tc>
      </w:tr>
      <w:tr w:rsidR="00C27134" w:rsidRPr="00C90DE3" w14:paraId="33A0E687" w14:textId="77777777" w:rsidTr="00D814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</w:tcPr>
          <w:p w14:paraId="193F58A8" w14:textId="77777777" w:rsidR="00C27134" w:rsidRPr="00C90DE3" w:rsidRDefault="00C27134" w:rsidP="005D0405">
            <w:pPr>
              <w:rPr>
                <w:rFonts w:ascii="Calibri" w:hAnsi="Calibri" w:cs="Calibri"/>
                <w:sz w:val="18"/>
                <w:szCs w:val="18"/>
              </w:rPr>
            </w:pPr>
            <w:r w:rsidRPr="00C90DE3">
              <w:rPr>
                <w:rFonts w:ascii="Calibri" w:hAnsi="Calibri" w:cs="Calibri"/>
                <w:sz w:val="18"/>
                <w:szCs w:val="18"/>
              </w:rPr>
              <w:t>Positive</w:t>
            </w:r>
          </w:p>
        </w:tc>
        <w:tc>
          <w:tcPr>
            <w:tcW w:w="2528" w:type="dxa"/>
          </w:tcPr>
          <w:p w14:paraId="2E38D2BD" w14:textId="77777777" w:rsidR="00C27134" w:rsidRPr="00C90DE3" w:rsidRDefault="00C27134" w:rsidP="005D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674" w:type="dxa"/>
          </w:tcPr>
          <w:p w14:paraId="54F96EDB" w14:textId="77777777" w:rsidR="00C27134" w:rsidRPr="00C90DE3" w:rsidRDefault="00C27134" w:rsidP="005D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90DE3">
              <w:rPr>
                <w:rFonts w:ascii="Calibri" w:hAnsi="Calibri" w:cs="Calibri"/>
                <w:sz w:val="18"/>
                <w:szCs w:val="18"/>
              </w:rPr>
              <w:t xml:space="preserve">Less bloated, week 1-4. Week 3-4 less inflammation in hands. </w:t>
            </w:r>
          </w:p>
        </w:tc>
        <w:tc>
          <w:tcPr>
            <w:tcW w:w="2941" w:type="dxa"/>
          </w:tcPr>
          <w:p w14:paraId="001EAB5E" w14:textId="77777777" w:rsidR="00C27134" w:rsidRPr="00C90DE3" w:rsidRDefault="00C27134" w:rsidP="005D0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90DE3">
              <w:rPr>
                <w:rFonts w:ascii="Calibri" w:hAnsi="Calibri" w:cs="Calibri"/>
                <w:sz w:val="18"/>
                <w:szCs w:val="18"/>
              </w:rPr>
              <w:t>Less inflammation, more energy, lighter, easier to walk, run &amp; bike</w:t>
            </w:r>
          </w:p>
        </w:tc>
      </w:tr>
    </w:tbl>
    <w:p w14:paraId="3EB8976B" w14:textId="77777777" w:rsidR="00C27134" w:rsidRPr="00C90DE3" w:rsidRDefault="00C27134" w:rsidP="00C27134">
      <w:pPr>
        <w:rPr>
          <w:rFonts w:ascii="Calibri" w:hAnsi="Calibri" w:cs="Calibri"/>
          <w:sz w:val="20"/>
          <w:szCs w:val="20"/>
        </w:rPr>
      </w:pPr>
    </w:p>
    <w:p w14:paraId="14A39789" w14:textId="77777777" w:rsidR="00D814C0" w:rsidRPr="00C90DE3" w:rsidRDefault="00D814C0" w:rsidP="002759CB">
      <w:pPr>
        <w:spacing w:line="360" w:lineRule="auto"/>
        <w:rPr>
          <w:rFonts w:ascii="Calibri" w:hAnsi="Calibri" w:cs="Calibri"/>
          <w:b/>
          <w:bCs/>
          <w:sz w:val="22"/>
          <w:szCs w:val="22"/>
        </w:rPr>
      </w:pPr>
    </w:p>
    <w:p w14:paraId="0BD6BE08" w14:textId="483656B0" w:rsidR="00D814C0" w:rsidRPr="00C90DE3" w:rsidRDefault="00D5613A" w:rsidP="002759CB">
      <w:pPr>
        <w:spacing w:line="360" w:lineRule="auto"/>
        <w:rPr>
          <w:rFonts w:ascii="Calibri" w:hAnsi="Calibri" w:cs="Calibri"/>
          <w:b/>
          <w:bCs/>
          <w:sz w:val="22"/>
          <w:szCs w:val="22"/>
          <w:u w:val="single"/>
        </w:rPr>
      </w:pPr>
      <w:r w:rsidRPr="00C90DE3">
        <w:rPr>
          <w:rFonts w:ascii="Calibri" w:hAnsi="Calibri" w:cs="Calibri"/>
          <w:b/>
          <w:bCs/>
          <w:sz w:val="22"/>
          <w:szCs w:val="22"/>
          <w:u w:val="single"/>
        </w:rPr>
        <w:t xml:space="preserve">Figures </w:t>
      </w:r>
      <w:r w:rsidR="004B7402" w:rsidRPr="00C90DE3">
        <w:rPr>
          <w:rFonts w:ascii="Calibri" w:hAnsi="Calibri" w:cs="Calibri"/>
          <w:b/>
          <w:bCs/>
          <w:sz w:val="22"/>
          <w:szCs w:val="22"/>
          <w:u w:val="single"/>
        </w:rPr>
        <w:t xml:space="preserve">S1 and S2: </w:t>
      </w:r>
      <w:r w:rsidR="00707209" w:rsidRPr="00C90DE3">
        <w:rPr>
          <w:rFonts w:ascii="Calibri" w:hAnsi="Calibri" w:cs="Calibri"/>
          <w:b/>
          <w:bCs/>
          <w:sz w:val="22"/>
          <w:szCs w:val="22"/>
          <w:u w:val="single"/>
        </w:rPr>
        <w:t xml:space="preserve">VAS results for Fatigue and Sleep, extracted </w:t>
      </w:r>
      <w:r w:rsidR="00C16E6C" w:rsidRPr="00C90DE3">
        <w:rPr>
          <w:rFonts w:ascii="Calibri" w:hAnsi="Calibri" w:cs="Calibri"/>
          <w:b/>
          <w:bCs/>
          <w:sz w:val="22"/>
          <w:szCs w:val="22"/>
          <w:u w:val="single"/>
        </w:rPr>
        <w:t>from RAID</w:t>
      </w:r>
    </w:p>
    <w:p w14:paraId="7AA77C5F" w14:textId="77777777" w:rsidR="002759CB" w:rsidRPr="00C90DE3" w:rsidRDefault="002759CB" w:rsidP="002759CB">
      <w:pPr>
        <w:spacing w:line="360" w:lineRule="auto"/>
        <w:rPr>
          <w:rFonts w:ascii="Calibri" w:hAnsi="Calibri" w:cs="Calibri"/>
          <w:b/>
          <w:bCs/>
          <w:sz w:val="22"/>
          <w:szCs w:val="22"/>
        </w:rPr>
      </w:pPr>
      <w:r w:rsidRPr="00C90DE3">
        <w:rPr>
          <w:rFonts w:ascii="Calibri" w:hAnsi="Calibri" w:cs="Calibri"/>
          <w:b/>
          <w:bCs/>
          <w:sz w:val="22"/>
          <w:szCs w:val="22"/>
        </w:rPr>
        <w:t xml:space="preserve">Fatigue </w:t>
      </w:r>
    </w:p>
    <w:p w14:paraId="065B50CF" w14:textId="3F95C80E" w:rsidR="002759CB" w:rsidRPr="00C90DE3" w:rsidRDefault="00667D98" w:rsidP="002759CB">
      <w:pPr>
        <w:spacing w:line="360" w:lineRule="auto"/>
        <w:rPr>
          <w:rFonts w:ascii="Calibri" w:hAnsi="Calibri" w:cs="Calibri"/>
          <w:sz w:val="22"/>
          <w:szCs w:val="22"/>
        </w:rPr>
      </w:pPr>
      <w:r w:rsidRPr="00C90DE3">
        <w:rPr>
          <w:rFonts w:ascii="Calibri" w:hAnsi="Calibri" w:cs="Calibri"/>
          <w:sz w:val="22"/>
          <w:szCs w:val="22"/>
        </w:rPr>
        <w:t xml:space="preserve">Fatigue VAS scores were extracted from the RAID </w:t>
      </w:r>
      <w:r w:rsidR="00006D94" w:rsidRPr="00C90DE3">
        <w:rPr>
          <w:rFonts w:ascii="Calibri" w:hAnsi="Calibri" w:cs="Calibri"/>
          <w:sz w:val="22"/>
          <w:szCs w:val="22"/>
        </w:rPr>
        <w:t>PRO questionnaire</w:t>
      </w:r>
      <w:r w:rsidR="00221935" w:rsidRPr="00C90DE3">
        <w:rPr>
          <w:rFonts w:ascii="Calibri" w:hAnsi="Calibri" w:cs="Calibri"/>
          <w:sz w:val="22"/>
          <w:szCs w:val="22"/>
        </w:rPr>
        <w:t xml:space="preserve">, shown </w:t>
      </w:r>
      <w:r w:rsidR="00242855" w:rsidRPr="00C90DE3">
        <w:rPr>
          <w:rFonts w:ascii="Calibri" w:hAnsi="Calibri" w:cs="Calibri"/>
          <w:sz w:val="22"/>
          <w:szCs w:val="22"/>
        </w:rPr>
        <w:t>in Figure S2</w:t>
      </w:r>
      <w:r w:rsidR="00006D94" w:rsidRPr="00C90DE3">
        <w:rPr>
          <w:rFonts w:ascii="Calibri" w:hAnsi="Calibri" w:cs="Calibri"/>
          <w:sz w:val="22"/>
          <w:szCs w:val="22"/>
        </w:rPr>
        <w:t xml:space="preserve">. </w:t>
      </w:r>
      <w:r w:rsidR="002759CB" w:rsidRPr="00C90DE3">
        <w:rPr>
          <w:rFonts w:ascii="Calibri" w:hAnsi="Calibri" w:cs="Calibri"/>
          <w:sz w:val="22"/>
          <w:szCs w:val="22"/>
        </w:rPr>
        <w:t xml:space="preserve">Mean fatigue scores decreased from 4.44 (range: 0–10) at baseline to 1.11 (range: 0–4) at week 12 (Figure 5). Eight of nine participants reported a final score of 0 or 1. Participant 4, who also had a diagnosis of fibromyalgia, reported a substantial fatigue reduction from 10 to 1. One participant reported fatigue that increased during the study. </w:t>
      </w:r>
    </w:p>
    <w:p w14:paraId="295EC475" w14:textId="77777777" w:rsidR="00A72D7F" w:rsidRPr="00C90DE3" w:rsidRDefault="00A72D7F" w:rsidP="002759CB">
      <w:pPr>
        <w:spacing w:line="360" w:lineRule="auto"/>
        <w:rPr>
          <w:rFonts w:ascii="Calibri" w:hAnsi="Calibri" w:cs="Calibri"/>
          <w:sz w:val="22"/>
          <w:szCs w:val="22"/>
        </w:rPr>
      </w:pPr>
    </w:p>
    <w:p w14:paraId="7837D842" w14:textId="3ACCE7B2" w:rsidR="002759CB" w:rsidRPr="00C90DE3" w:rsidRDefault="002759CB" w:rsidP="002759CB">
      <w:pPr>
        <w:rPr>
          <w:rFonts w:ascii="Calibri" w:hAnsi="Calibri" w:cs="Calibri"/>
          <w:sz w:val="22"/>
          <w:szCs w:val="22"/>
        </w:rPr>
      </w:pPr>
      <w:r w:rsidRPr="00C90DE3">
        <w:rPr>
          <w:rFonts w:ascii="Calibri" w:hAnsi="Calibri" w:cs="Calibri"/>
          <w:b/>
          <w:bCs/>
          <w:sz w:val="22"/>
          <w:szCs w:val="22"/>
        </w:rPr>
        <w:t xml:space="preserve">Figure </w:t>
      </w:r>
      <w:r w:rsidR="00006D94" w:rsidRPr="00C90DE3">
        <w:rPr>
          <w:rFonts w:ascii="Calibri" w:hAnsi="Calibri" w:cs="Calibri"/>
          <w:b/>
          <w:bCs/>
          <w:sz w:val="22"/>
          <w:szCs w:val="22"/>
        </w:rPr>
        <w:t>S</w:t>
      </w:r>
      <w:r w:rsidR="001D7B70" w:rsidRPr="00C90DE3">
        <w:rPr>
          <w:rFonts w:ascii="Calibri" w:hAnsi="Calibri" w:cs="Calibri"/>
          <w:b/>
          <w:bCs/>
          <w:sz w:val="22"/>
          <w:szCs w:val="22"/>
        </w:rPr>
        <w:t>1</w:t>
      </w:r>
      <w:r w:rsidRPr="00C90DE3">
        <w:rPr>
          <w:rFonts w:ascii="Calibri" w:hAnsi="Calibri" w:cs="Calibri"/>
          <w:sz w:val="22"/>
          <w:szCs w:val="22"/>
        </w:rPr>
        <w:t xml:space="preserve"> Weekly individual fatigue scores over 12 weeks  </w:t>
      </w:r>
    </w:p>
    <w:p w14:paraId="11704B9F" w14:textId="77777777" w:rsidR="002759CB" w:rsidRPr="00C90DE3" w:rsidRDefault="002759CB" w:rsidP="002759CB">
      <w:pPr>
        <w:rPr>
          <w:rFonts w:ascii="Calibri" w:hAnsi="Calibri" w:cs="Calibri"/>
          <w:sz w:val="20"/>
          <w:szCs w:val="20"/>
        </w:rPr>
      </w:pPr>
      <w:r w:rsidRPr="00C90DE3">
        <w:rPr>
          <w:rFonts w:ascii="Calibri" w:hAnsi="Calibri" w:cs="Calibri"/>
          <w:noProof/>
          <w:sz w:val="20"/>
          <w:szCs w:val="20"/>
        </w:rPr>
        <w:drawing>
          <wp:inline distT="0" distB="0" distL="0" distR="0" wp14:anchorId="6853DFE0" wp14:editId="01A07803">
            <wp:extent cx="5913067" cy="3581400"/>
            <wp:effectExtent l="0" t="0" r="0" b="0"/>
            <wp:docPr id="224925960" name="Picture 1" descr="A graph with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4925960" name="Picture 1" descr="A graph with different colored lines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29450" cy="35913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F6BCBF" w14:textId="77777777" w:rsidR="001D7B70" w:rsidRPr="00C90DE3" w:rsidRDefault="001D7B70" w:rsidP="002759CB">
      <w:pPr>
        <w:spacing w:line="360" w:lineRule="auto"/>
        <w:rPr>
          <w:rFonts w:ascii="Calibri" w:hAnsi="Calibri" w:cs="Calibri"/>
          <w:b/>
          <w:bCs/>
          <w:sz w:val="22"/>
          <w:szCs w:val="22"/>
        </w:rPr>
      </w:pPr>
    </w:p>
    <w:p w14:paraId="344CDCAF" w14:textId="77777777" w:rsidR="001D7B70" w:rsidRPr="00C90DE3" w:rsidRDefault="001D7B70" w:rsidP="002759CB">
      <w:pPr>
        <w:spacing w:line="360" w:lineRule="auto"/>
        <w:rPr>
          <w:rFonts w:ascii="Calibri" w:hAnsi="Calibri" w:cs="Calibri"/>
          <w:b/>
          <w:bCs/>
          <w:sz w:val="22"/>
          <w:szCs w:val="22"/>
        </w:rPr>
      </w:pPr>
    </w:p>
    <w:p w14:paraId="3578731D" w14:textId="77777777" w:rsidR="001D7B70" w:rsidRPr="00C90DE3" w:rsidRDefault="001D7B70" w:rsidP="002759CB">
      <w:pPr>
        <w:spacing w:line="360" w:lineRule="auto"/>
        <w:rPr>
          <w:rFonts w:ascii="Calibri" w:hAnsi="Calibri" w:cs="Calibri"/>
          <w:b/>
          <w:bCs/>
          <w:sz w:val="22"/>
          <w:szCs w:val="22"/>
        </w:rPr>
      </w:pPr>
    </w:p>
    <w:p w14:paraId="34595CE0" w14:textId="77777777" w:rsidR="001D7B70" w:rsidRPr="00C90DE3" w:rsidRDefault="001D7B70" w:rsidP="002759CB">
      <w:pPr>
        <w:spacing w:line="360" w:lineRule="auto"/>
        <w:rPr>
          <w:rFonts w:ascii="Calibri" w:hAnsi="Calibri" w:cs="Calibri"/>
          <w:b/>
          <w:bCs/>
          <w:sz w:val="22"/>
          <w:szCs w:val="22"/>
        </w:rPr>
      </w:pPr>
    </w:p>
    <w:p w14:paraId="12CFCE59" w14:textId="77777777" w:rsidR="001D7B70" w:rsidRPr="00C90DE3" w:rsidRDefault="001D7B70" w:rsidP="002759CB">
      <w:pPr>
        <w:spacing w:line="360" w:lineRule="auto"/>
        <w:rPr>
          <w:rFonts w:ascii="Calibri" w:hAnsi="Calibri" w:cs="Calibri"/>
          <w:b/>
          <w:bCs/>
          <w:sz w:val="22"/>
          <w:szCs w:val="22"/>
        </w:rPr>
      </w:pPr>
    </w:p>
    <w:p w14:paraId="36DEEFB6" w14:textId="77777777" w:rsidR="001D7B70" w:rsidRPr="00C90DE3" w:rsidRDefault="001D7B70" w:rsidP="002759CB">
      <w:pPr>
        <w:spacing w:line="360" w:lineRule="auto"/>
        <w:rPr>
          <w:rFonts w:ascii="Calibri" w:hAnsi="Calibri" w:cs="Calibri"/>
          <w:b/>
          <w:bCs/>
          <w:sz w:val="22"/>
          <w:szCs w:val="22"/>
        </w:rPr>
      </w:pPr>
    </w:p>
    <w:p w14:paraId="69AD74BE" w14:textId="77777777" w:rsidR="001D7B70" w:rsidRPr="00C90DE3" w:rsidRDefault="001D7B70" w:rsidP="002759CB">
      <w:pPr>
        <w:spacing w:line="360" w:lineRule="auto"/>
        <w:rPr>
          <w:rFonts w:ascii="Calibri" w:hAnsi="Calibri" w:cs="Calibri"/>
          <w:b/>
          <w:bCs/>
          <w:sz w:val="22"/>
          <w:szCs w:val="22"/>
        </w:rPr>
      </w:pPr>
    </w:p>
    <w:p w14:paraId="6869A622" w14:textId="219EF1C2" w:rsidR="00006D94" w:rsidRPr="00C90DE3" w:rsidRDefault="00006D94" w:rsidP="002759CB">
      <w:pPr>
        <w:spacing w:line="360" w:lineRule="auto"/>
        <w:rPr>
          <w:rFonts w:ascii="Calibri" w:hAnsi="Calibri" w:cs="Calibri"/>
          <w:b/>
          <w:bCs/>
          <w:sz w:val="22"/>
          <w:szCs w:val="22"/>
        </w:rPr>
      </w:pPr>
      <w:r w:rsidRPr="00C90DE3">
        <w:rPr>
          <w:rFonts w:ascii="Calibri" w:hAnsi="Calibri" w:cs="Calibri"/>
          <w:b/>
          <w:bCs/>
          <w:sz w:val="22"/>
          <w:szCs w:val="22"/>
        </w:rPr>
        <w:t>Sleep</w:t>
      </w:r>
    </w:p>
    <w:p w14:paraId="1C11DF1E" w14:textId="3B18875F" w:rsidR="002759CB" w:rsidRPr="00C90DE3" w:rsidRDefault="007335C3" w:rsidP="002759CB">
      <w:pPr>
        <w:spacing w:line="360" w:lineRule="auto"/>
        <w:rPr>
          <w:rFonts w:ascii="Calibri" w:hAnsi="Calibri" w:cs="Calibri"/>
          <w:sz w:val="22"/>
          <w:szCs w:val="22"/>
        </w:rPr>
      </w:pPr>
      <w:r w:rsidRPr="00C90DE3">
        <w:rPr>
          <w:rFonts w:ascii="Calibri" w:hAnsi="Calibri" w:cs="Calibri"/>
          <w:sz w:val="22"/>
          <w:szCs w:val="22"/>
        </w:rPr>
        <w:t>Weekly VAS sleep scores were also extracted from RAID data</w:t>
      </w:r>
      <w:r w:rsidR="00221935" w:rsidRPr="00C90DE3">
        <w:rPr>
          <w:rFonts w:ascii="Calibri" w:hAnsi="Calibri" w:cs="Calibri"/>
          <w:sz w:val="22"/>
          <w:szCs w:val="22"/>
        </w:rPr>
        <w:t>, as shown in Figure S3</w:t>
      </w:r>
      <w:r w:rsidRPr="00C90DE3">
        <w:rPr>
          <w:rFonts w:ascii="Calibri" w:hAnsi="Calibri" w:cs="Calibri"/>
          <w:sz w:val="22"/>
          <w:szCs w:val="22"/>
        </w:rPr>
        <w:t xml:space="preserve">. </w:t>
      </w:r>
      <w:r w:rsidR="002759CB" w:rsidRPr="00C90DE3">
        <w:rPr>
          <w:rFonts w:ascii="Calibri" w:hAnsi="Calibri" w:cs="Calibri"/>
          <w:sz w:val="22"/>
          <w:szCs w:val="22"/>
        </w:rPr>
        <w:t xml:space="preserve">The mean sleep score decreased from 3.77 (range: 0–10) at baseline to 1.22 (range: 0–2) by week 12. </w:t>
      </w:r>
    </w:p>
    <w:p w14:paraId="1AF88F79" w14:textId="20E33281" w:rsidR="002759CB" w:rsidRPr="00C90DE3" w:rsidRDefault="002759CB" w:rsidP="002759CB">
      <w:pPr>
        <w:rPr>
          <w:rFonts w:ascii="Calibri" w:hAnsi="Calibri" w:cs="Calibri"/>
          <w:sz w:val="22"/>
          <w:szCs w:val="22"/>
        </w:rPr>
      </w:pPr>
      <w:r w:rsidRPr="00C90DE3">
        <w:rPr>
          <w:rFonts w:ascii="Calibri" w:hAnsi="Calibri" w:cs="Calibri"/>
          <w:b/>
          <w:bCs/>
          <w:sz w:val="22"/>
          <w:szCs w:val="22"/>
        </w:rPr>
        <w:t xml:space="preserve">Figure </w:t>
      </w:r>
      <w:r w:rsidR="00221935" w:rsidRPr="00C90DE3">
        <w:rPr>
          <w:rFonts w:ascii="Calibri" w:hAnsi="Calibri" w:cs="Calibri"/>
          <w:b/>
          <w:bCs/>
          <w:sz w:val="22"/>
          <w:szCs w:val="22"/>
        </w:rPr>
        <w:t>S</w:t>
      </w:r>
      <w:r w:rsidR="001D7B70" w:rsidRPr="00C90DE3">
        <w:rPr>
          <w:rFonts w:ascii="Calibri" w:hAnsi="Calibri" w:cs="Calibri"/>
          <w:b/>
          <w:bCs/>
          <w:sz w:val="22"/>
          <w:szCs w:val="22"/>
        </w:rPr>
        <w:t>2</w:t>
      </w:r>
      <w:r w:rsidRPr="00C90DE3">
        <w:rPr>
          <w:rFonts w:ascii="Calibri" w:hAnsi="Calibri" w:cs="Calibri"/>
          <w:b/>
          <w:bCs/>
          <w:sz w:val="22"/>
          <w:szCs w:val="22"/>
        </w:rPr>
        <w:t xml:space="preserve">: </w:t>
      </w:r>
      <w:r w:rsidRPr="00C90DE3">
        <w:rPr>
          <w:rFonts w:ascii="Calibri" w:hAnsi="Calibri" w:cs="Calibri"/>
          <w:sz w:val="22"/>
          <w:szCs w:val="22"/>
        </w:rPr>
        <w:t xml:space="preserve"> Individual weekly sleep scores over 12 weeks</w:t>
      </w:r>
    </w:p>
    <w:p w14:paraId="4CA4C62F" w14:textId="77777777" w:rsidR="002759CB" w:rsidRDefault="002759CB" w:rsidP="002759CB">
      <w:pPr>
        <w:rPr>
          <w:sz w:val="20"/>
          <w:szCs w:val="20"/>
        </w:rPr>
      </w:pPr>
      <w:r w:rsidRPr="00C90DE3">
        <w:rPr>
          <w:noProof/>
          <w:sz w:val="20"/>
          <w:szCs w:val="20"/>
        </w:rPr>
        <w:drawing>
          <wp:inline distT="0" distB="0" distL="0" distR="0" wp14:anchorId="168777B0" wp14:editId="40FB85C5">
            <wp:extent cx="5238750" cy="3307631"/>
            <wp:effectExtent l="0" t="0" r="0" b="7620"/>
            <wp:docPr id="23398917" name="Picture 1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398917" name="Picture 1" descr="A graph of different colored lines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49769" cy="3314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759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078456B"/>
    <w:multiLevelType w:val="hybridMultilevel"/>
    <w:tmpl w:val="B3D68CC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807153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CAF"/>
    <w:rsid w:val="0000469E"/>
    <w:rsid w:val="00006D94"/>
    <w:rsid w:val="0008675B"/>
    <w:rsid w:val="00197B0C"/>
    <w:rsid w:val="001A64F0"/>
    <w:rsid w:val="001D7B70"/>
    <w:rsid w:val="002138F2"/>
    <w:rsid w:val="00221935"/>
    <w:rsid w:val="00242855"/>
    <w:rsid w:val="002759CB"/>
    <w:rsid w:val="002855B9"/>
    <w:rsid w:val="002A51EC"/>
    <w:rsid w:val="002B7161"/>
    <w:rsid w:val="0035064C"/>
    <w:rsid w:val="00363DA4"/>
    <w:rsid w:val="00447D28"/>
    <w:rsid w:val="004B7402"/>
    <w:rsid w:val="004C644D"/>
    <w:rsid w:val="004D0D8E"/>
    <w:rsid w:val="0052345A"/>
    <w:rsid w:val="00525946"/>
    <w:rsid w:val="00571001"/>
    <w:rsid w:val="00585C4A"/>
    <w:rsid w:val="005D6443"/>
    <w:rsid w:val="005F3265"/>
    <w:rsid w:val="0061434A"/>
    <w:rsid w:val="00662412"/>
    <w:rsid w:val="00667D98"/>
    <w:rsid w:val="00707209"/>
    <w:rsid w:val="007335C3"/>
    <w:rsid w:val="00750FD2"/>
    <w:rsid w:val="007937F9"/>
    <w:rsid w:val="007D1283"/>
    <w:rsid w:val="007D3531"/>
    <w:rsid w:val="008C3C2F"/>
    <w:rsid w:val="009044A5"/>
    <w:rsid w:val="00930202"/>
    <w:rsid w:val="00A10517"/>
    <w:rsid w:val="00A72D7F"/>
    <w:rsid w:val="00AC3167"/>
    <w:rsid w:val="00AC3CF9"/>
    <w:rsid w:val="00AE15AF"/>
    <w:rsid w:val="00B12CB2"/>
    <w:rsid w:val="00B163E4"/>
    <w:rsid w:val="00B72E5B"/>
    <w:rsid w:val="00C16E6C"/>
    <w:rsid w:val="00C27134"/>
    <w:rsid w:val="00C90DE3"/>
    <w:rsid w:val="00D13176"/>
    <w:rsid w:val="00D5613A"/>
    <w:rsid w:val="00D7461F"/>
    <w:rsid w:val="00D814C0"/>
    <w:rsid w:val="00D9150D"/>
    <w:rsid w:val="00DC3B78"/>
    <w:rsid w:val="00DC6CAF"/>
    <w:rsid w:val="00E43CA0"/>
    <w:rsid w:val="00E62902"/>
    <w:rsid w:val="00E70D3A"/>
    <w:rsid w:val="00E9792E"/>
    <w:rsid w:val="00F82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09BD6E"/>
  <w15:chartTrackingRefBased/>
  <w15:docId w15:val="{A0E9EE6D-2C03-43FC-9443-2A94143AF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6C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6C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6C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6C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6C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6C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6CA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6CA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6CA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6C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6C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6C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6C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6C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6C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6C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6C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6C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6C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6C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6C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6C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6C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6C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6C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6C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6C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6C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6CAF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DC6CA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C6CAF"/>
    <w:rPr>
      <w:sz w:val="16"/>
      <w:szCs w:val="16"/>
    </w:rPr>
  </w:style>
  <w:style w:type="table" w:styleId="PlainTable4">
    <w:name w:val="Plain Table 4"/>
    <w:basedOn w:val="TableNormal"/>
    <w:uiPriority w:val="44"/>
    <w:rsid w:val="00C2713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5</Pages>
  <Words>1131</Words>
  <Characters>6450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ne Taylor</dc:creator>
  <cp:keywords/>
  <dc:description/>
  <cp:lastModifiedBy>Julianne Taylor</cp:lastModifiedBy>
  <cp:revision>47</cp:revision>
  <dcterms:created xsi:type="dcterms:W3CDTF">2025-04-17T02:38:00Z</dcterms:created>
  <dcterms:modified xsi:type="dcterms:W3CDTF">2026-03-26T20:46:00Z</dcterms:modified>
</cp:coreProperties>
</file>